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5797E6" w14:textId="6D39EEE7" w:rsidR="00FE79BB" w:rsidRPr="00E82EAA" w:rsidRDefault="00FE79BB" w:rsidP="00FE79BB">
      <w:pPr>
        <w:keepNext/>
        <w:keepLines/>
        <w:widowControl w:val="0"/>
        <w:spacing w:line="480" w:lineRule="auto"/>
        <w:jc w:val="both"/>
        <w:outlineLvl w:val="1"/>
        <w:rPr>
          <w:rFonts w:ascii="Times New Roman" w:eastAsia="Times New Roman" w:hAnsi="Times New Roman" w:cs="Times New Roman"/>
          <w:b/>
          <w:color w:val="000000"/>
          <w:kern w:val="0"/>
          <w:sz w:val="28"/>
          <w:szCs w:val="28"/>
          <w:u w:val="single"/>
          <w:lang w:val="en-US"/>
          <w14:ligatures w14:val="none"/>
        </w:rPr>
      </w:pPr>
      <w:r w:rsidRPr="00E82EAA">
        <w:rPr>
          <w:rFonts w:ascii="Times New Roman" w:eastAsia="Times New Roman" w:hAnsi="Times New Roman" w:cs="Times New Roman"/>
          <w:b/>
          <w:color w:val="000000"/>
          <w:kern w:val="0"/>
          <w:sz w:val="28"/>
          <w:szCs w:val="28"/>
          <w:u w:val="single"/>
          <w:lang w:val="en-US"/>
          <w14:ligatures w14:val="none"/>
        </w:rPr>
        <w:t>Supplementa</w:t>
      </w:r>
      <w:r w:rsidR="00054663" w:rsidRPr="00E82EAA">
        <w:rPr>
          <w:rFonts w:ascii="Times New Roman" w:eastAsia="Times New Roman" w:hAnsi="Times New Roman" w:cs="Times New Roman"/>
          <w:b/>
          <w:color w:val="000000"/>
          <w:kern w:val="0"/>
          <w:sz w:val="28"/>
          <w:szCs w:val="28"/>
          <w:u w:val="single"/>
          <w:lang w:val="en-US"/>
          <w14:ligatures w14:val="none"/>
        </w:rPr>
        <w:t>l</w:t>
      </w:r>
      <w:r w:rsidRPr="00E82EAA">
        <w:rPr>
          <w:rFonts w:ascii="Times New Roman" w:eastAsia="Times New Roman" w:hAnsi="Times New Roman" w:cs="Times New Roman"/>
          <w:b/>
          <w:color w:val="000000"/>
          <w:kern w:val="0"/>
          <w:sz w:val="28"/>
          <w:szCs w:val="28"/>
          <w:u w:val="single"/>
          <w:lang w:val="en-US"/>
          <w14:ligatures w14:val="none"/>
        </w:rPr>
        <w:t xml:space="preserve"> Figures</w:t>
      </w:r>
    </w:p>
    <w:p w14:paraId="201153D7" w14:textId="77777777" w:rsidR="00FE79BB" w:rsidRPr="00E82EAA" w:rsidRDefault="00FE79BB" w:rsidP="00FE79BB">
      <w:pPr>
        <w:keepNext/>
        <w:keepLines/>
        <w:widowControl w:val="0"/>
        <w:spacing w:line="480" w:lineRule="auto"/>
        <w:jc w:val="both"/>
        <w:outlineLvl w:val="1"/>
        <w:rPr>
          <w:rFonts w:ascii="Times New Roman" w:eastAsia="Times New Roman" w:hAnsi="Times New Roman" w:cs="Times New Roman"/>
          <w:b/>
          <w:color w:val="000000"/>
          <w:kern w:val="0"/>
          <w:szCs w:val="26"/>
          <w:lang w:val="en-US"/>
          <w14:ligatures w14:val="none"/>
        </w:rPr>
      </w:pPr>
    </w:p>
    <w:p w14:paraId="2B3182B0" w14:textId="77777777" w:rsidR="00FE79BB" w:rsidRPr="00E82EAA" w:rsidRDefault="00FE79BB" w:rsidP="00FE79BB">
      <w:pPr>
        <w:keepNext/>
        <w:keepLines/>
        <w:widowControl w:val="0"/>
        <w:spacing w:line="480" w:lineRule="auto"/>
        <w:jc w:val="both"/>
        <w:outlineLvl w:val="1"/>
        <w:rPr>
          <w:rFonts w:ascii="Times New Roman" w:eastAsia="Times New Roman" w:hAnsi="Times New Roman" w:cs="Times New Roman"/>
          <w:b/>
          <w:color w:val="000000"/>
          <w:kern w:val="0"/>
          <w:szCs w:val="26"/>
          <w:lang w:val="en-US"/>
          <w14:ligatures w14:val="none"/>
        </w:rPr>
      </w:pPr>
    </w:p>
    <w:p w14:paraId="76039993" w14:textId="1D167091" w:rsidR="00FE79BB" w:rsidRPr="00E82EAA" w:rsidRDefault="00FE79BB" w:rsidP="00FE79BB">
      <w:pPr>
        <w:keepNext/>
        <w:keepLines/>
        <w:widowControl w:val="0"/>
        <w:spacing w:line="480" w:lineRule="auto"/>
        <w:outlineLvl w:val="1"/>
        <w:rPr>
          <w:rFonts w:ascii="Times New Roman" w:eastAsia="Times New Roman" w:hAnsi="Times New Roman" w:cs="Times New Roman"/>
          <w:b/>
          <w:color w:val="000000"/>
          <w:kern w:val="0"/>
          <w:szCs w:val="26"/>
          <w:lang w:val="en-US"/>
          <w14:ligatures w14:val="none"/>
        </w:rPr>
      </w:pPr>
      <w:r w:rsidRPr="00E82EAA">
        <w:rPr>
          <w:rFonts w:ascii="Times New Roman" w:eastAsia="Times New Roman" w:hAnsi="Times New Roman" w:cs="Times New Roman"/>
          <w:b/>
          <w:noProof/>
          <w:color w:val="000000"/>
          <w:kern w:val="0"/>
          <w:szCs w:val="26"/>
          <w:lang w:val="en-US"/>
          <w14:ligatures w14:val="none"/>
        </w:rPr>
        <w:drawing>
          <wp:anchor distT="0" distB="0" distL="114300" distR="114300" simplePos="0" relativeHeight="251658240" behindDoc="1" locked="0" layoutInCell="1" allowOverlap="1" wp14:anchorId="31E3DF08" wp14:editId="5A46A97F">
            <wp:simplePos x="0" y="0"/>
            <wp:positionH relativeFrom="column">
              <wp:posOffset>163195</wp:posOffset>
            </wp:positionH>
            <wp:positionV relativeFrom="paragraph">
              <wp:posOffset>-4445</wp:posOffset>
            </wp:positionV>
            <wp:extent cx="5410200" cy="1967230"/>
            <wp:effectExtent l="0" t="0" r="0" b="1270"/>
            <wp:wrapTopAndBottom/>
            <wp:docPr id="22" name="Picture 21">
              <a:extLst xmlns:a="http://schemas.openxmlformats.org/drawingml/2006/main">
                <a:ext uri="{FF2B5EF4-FFF2-40B4-BE49-F238E27FC236}">
                  <a16:creationId xmlns:a16="http://schemas.microsoft.com/office/drawing/2014/main" id="{D76A433C-82FC-716D-8C6D-CA4E14AC06E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1">
                      <a:extLst>
                        <a:ext uri="{FF2B5EF4-FFF2-40B4-BE49-F238E27FC236}">
                          <a16:creationId xmlns:a16="http://schemas.microsoft.com/office/drawing/2014/main" id="{D76A433C-82FC-716D-8C6D-CA4E14AC06E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10200" cy="19672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95B26E9" w14:textId="1A6585AA" w:rsidR="00FE79BB" w:rsidRPr="00E82EAA" w:rsidRDefault="00FE79BB" w:rsidP="00FE79BB">
      <w:pPr>
        <w:keepNext/>
        <w:keepLines/>
        <w:widowControl w:val="0"/>
        <w:spacing w:before="40" w:line="480" w:lineRule="auto"/>
        <w:jc w:val="both"/>
        <w:outlineLvl w:val="2"/>
        <w:rPr>
          <w:rFonts w:ascii="Times New Roman" w:eastAsia="Times New Roman" w:hAnsi="Times New Roman" w:cs="Times New Roman"/>
          <w:i/>
          <w:color w:val="000000"/>
          <w:kern w:val="0"/>
          <w:u w:val="single"/>
          <w:lang w:val="en-US"/>
          <w14:ligatures w14:val="none"/>
        </w:rPr>
      </w:pPr>
      <w:r w:rsidRPr="00E82EAA">
        <w:rPr>
          <w:rFonts w:ascii="Times New Roman" w:eastAsia="Times New Roman" w:hAnsi="Times New Roman" w:cs="Times New Roman"/>
          <w:b/>
          <w:bCs/>
          <w:iCs/>
          <w:color w:val="000000"/>
          <w:kern w:val="0"/>
          <w:lang w:val="en-US"/>
          <w14:ligatures w14:val="none"/>
        </w:rPr>
        <w:t xml:space="preserve">Figure </w:t>
      </w:r>
      <w:r w:rsidR="00054663" w:rsidRPr="00E82EAA">
        <w:rPr>
          <w:rFonts w:ascii="Times New Roman" w:eastAsia="Times New Roman" w:hAnsi="Times New Roman" w:cs="Times New Roman"/>
          <w:b/>
          <w:bCs/>
          <w:iCs/>
          <w:color w:val="000000"/>
          <w:kern w:val="0"/>
          <w:lang w:val="en-US"/>
          <w14:ligatures w14:val="none"/>
        </w:rPr>
        <w:t>S</w:t>
      </w:r>
      <w:r w:rsidRPr="00E82EAA">
        <w:rPr>
          <w:rFonts w:ascii="Times New Roman" w:eastAsia="Times New Roman" w:hAnsi="Times New Roman" w:cs="Times New Roman"/>
          <w:b/>
          <w:bCs/>
          <w:iCs/>
          <w:color w:val="000000"/>
          <w:kern w:val="0"/>
          <w:lang w:val="en-US"/>
          <w14:ligatures w14:val="none"/>
        </w:rPr>
        <w:t>1.</w:t>
      </w:r>
    </w:p>
    <w:p w14:paraId="18F0AD89" w14:textId="59CA7022" w:rsidR="00FE79BB" w:rsidRPr="00E82EAA" w:rsidRDefault="00FE79BB" w:rsidP="00FE79BB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 w:rsidRPr="00E82EAA">
        <w:rPr>
          <w:rFonts w:ascii="Times New Roman" w:eastAsia="Times New Roman" w:hAnsi="Times New Roman" w:cs="Times New Roman"/>
          <w:b/>
          <w:bCs/>
          <w:color w:val="000000"/>
          <w:kern w:val="0"/>
          <w:lang w:val="en-US"/>
          <w14:ligatures w14:val="none"/>
        </w:rPr>
        <w:t>CovS</w:t>
      </w:r>
      <w:r w:rsidRPr="00E82EAA">
        <w:rPr>
          <w:rFonts w:ascii="Times New Roman" w:eastAsia="Times New Roman" w:hAnsi="Times New Roman" w:cs="Times New Roman"/>
          <w:b/>
          <w:bCs/>
          <w:color w:val="000000"/>
          <w:kern w:val="0"/>
          <w:vertAlign w:val="superscript"/>
          <w:lang w:val="en-US"/>
          <w14:ligatures w14:val="none"/>
        </w:rPr>
        <w:t>Ala318Val</w:t>
      </w:r>
      <w:r w:rsidRPr="00E82EAA"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  <w:t xml:space="preserve"> does not affect production of mature SpeB</w:t>
      </w:r>
      <w:r w:rsidRPr="00E82EAA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. Strains were grown for 48 hours in THY liquid culture to the stationary growth phase (OD</w:t>
      </w:r>
      <w:r w:rsidRPr="00E82EAA">
        <w:rPr>
          <w:rFonts w:ascii="Times New Roman" w:eastAsia="Times New Roman" w:hAnsi="Times New Roman" w:cs="Times New Roman"/>
          <w:kern w:val="0"/>
          <w:vertAlign w:val="subscript"/>
          <w:lang w:val="en-US"/>
          <w14:ligatures w14:val="none"/>
        </w:rPr>
        <w:t>600</w:t>
      </w:r>
      <w:r w:rsidRPr="00E82EAA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 ≥ 1.2). Total supernatant protein was harvested using TCA precipitation, and SpeB was </w:t>
      </w:r>
      <w:r w:rsidR="00E82EAA" w:rsidRPr="00E82EAA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visualized</w:t>
      </w:r>
      <w:r w:rsidRPr="00E82EAA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 via immunoblotting (n = 1).</w:t>
      </w:r>
    </w:p>
    <w:p w14:paraId="73198DCE" w14:textId="77777777" w:rsidR="00FE79BB" w:rsidRPr="00E82EAA" w:rsidRDefault="00FE79BB" w:rsidP="00FE79BB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</w:p>
    <w:p w14:paraId="6C2C982C" w14:textId="77777777" w:rsidR="00FE79BB" w:rsidRPr="00E82EAA" w:rsidRDefault="00FE79BB" w:rsidP="00FE79BB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</w:p>
    <w:p w14:paraId="3FF2E861" w14:textId="77777777" w:rsidR="00FE79BB" w:rsidRPr="00E82EAA" w:rsidRDefault="00FE79BB" w:rsidP="00FE79BB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</w:p>
    <w:p w14:paraId="26C93A8B" w14:textId="77777777" w:rsidR="00FE79BB" w:rsidRPr="00E82EAA" w:rsidRDefault="00FE79BB" w:rsidP="00FE79BB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</w:p>
    <w:p w14:paraId="3ECF825D" w14:textId="77777777" w:rsidR="00FE79BB" w:rsidRPr="00E82EAA" w:rsidRDefault="00FE79BB" w:rsidP="00FE79BB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</w:p>
    <w:p w14:paraId="70889831" w14:textId="77777777" w:rsidR="00FE79BB" w:rsidRPr="00E82EAA" w:rsidRDefault="00FE79BB" w:rsidP="00FE79BB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</w:p>
    <w:p w14:paraId="0D40FE6E" w14:textId="77777777" w:rsidR="00FE79BB" w:rsidRPr="00E82EAA" w:rsidRDefault="00FE79BB" w:rsidP="00FE79BB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</w:p>
    <w:p w14:paraId="30E5A85A" w14:textId="77777777" w:rsidR="00FE79BB" w:rsidRPr="00E82EAA" w:rsidRDefault="00FE79BB" w:rsidP="00FE79BB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</w:p>
    <w:p w14:paraId="1DB7D928" w14:textId="77777777" w:rsidR="00FE79BB" w:rsidRPr="00E82EAA" w:rsidRDefault="00FE79BB" w:rsidP="00FE79BB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</w:p>
    <w:p w14:paraId="55F62F3A" w14:textId="458A69D4" w:rsidR="00FE79BB" w:rsidRPr="00E82EAA" w:rsidRDefault="00FE79BB" w:rsidP="00FE79BB">
      <w:pPr>
        <w:widowControl w:val="0"/>
        <w:spacing w:line="480" w:lineRule="auto"/>
        <w:jc w:val="center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 w:rsidRPr="00E82EAA">
        <w:rPr>
          <w:rFonts w:ascii="Times New Roman" w:eastAsia="Times New Roman" w:hAnsi="Times New Roman" w:cs="Times New Roman"/>
          <w:noProof/>
          <w:kern w:val="0"/>
          <w:lang w:val="en-US"/>
          <w14:ligatures w14:val="none"/>
        </w:rPr>
        <w:lastRenderedPageBreak/>
        <w:drawing>
          <wp:inline distT="0" distB="0" distL="0" distR="0" wp14:anchorId="6A0AB936" wp14:editId="38704C98">
            <wp:extent cx="4787900" cy="3302674"/>
            <wp:effectExtent l="0" t="0" r="0" b="0"/>
            <wp:docPr id="3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60000384-2326-10E8-2F94-2737E403C06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60000384-2326-10E8-2F94-2737E403C06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787900" cy="33026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CC6CE2" w14:textId="05868381" w:rsidR="00FE79BB" w:rsidRPr="00E82EAA" w:rsidRDefault="00375596" w:rsidP="00FE79BB">
      <w:pPr>
        <w:keepNext/>
        <w:keepLines/>
        <w:widowControl w:val="0"/>
        <w:spacing w:before="40" w:line="480" w:lineRule="auto"/>
        <w:jc w:val="both"/>
        <w:outlineLvl w:val="2"/>
        <w:rPr>
          <w:rFonts w:ascii="Times New Roman" w:eastAsia="Times New Roman" w:hAnsi="Times New Roman" w:cs="Times New Roman"/>
          <w:i/>
          <w:color w:val="000000"/>
          <w:kern w:val="0"/>
          <w:u w:val="single"/>
          <w:lang w:val="en-US"/>
          <w14:ligatures w14:val="none"/>
        </w:rPr>
      </w:pPr>
      <w:r w:rsidRPr="00E82EAA">
        <w:rPr>
          <w:rFonts w:ascii="Times New Roman" w:eastAsia="Times New Roman" w:hAnsi="Times New Roman" w:cs="Times New Roman"/>
          <w:b/>
          <w:bCs/>
          <w:iCs/>
          <w:color w:val="000000"/>
          <w:kern w:val="0"/>
          <w:lang w:val="en-US"/>
          <w14:ligatures w14:val="none"/>
        </w:rPr>
        <w:t>Figure</w:t>
      </w:r>
      <w:r w:rsidR="00FE79BB" w:rsidRPr="00E82EAA">
        <w:rPr>
          <w:rFonts w:ascii="Times New Roman" w:eastAsia="Times New Roman" w:hAnsi="Times New Roman" w:cs="Times New Roman"/>
          <w:b/>
          <w:bCs/>
          <w:iCs/>
          <w:color w:val="000000"/>
          <w:kern w:val="0"/>
          <w:lang w:val="en-US"/>
          <w14:ligatures w14:val="none"/>
        </w:rPr>
        <w:t xml:space="preserve"> </w:t>
      </w:r>
      <w:r w:rsidRPr="00E82EAA">
        <w:rPr>
          <w:rFonts w:ascii="Times New Roman" w:eastAsia="Times New Roman" w:hAnsi="Times New Roman" w:cs="Times New Roman"/>
          <w:b/>
          <w:bCs/>
          <w:iCs/>
          <w:color w:val="000000"/>
          <w:kern w:val="0"/>
          <w:lang w:val="en-US"/>
          <w14:ligatures w14:val="none"/>
        </w:rPr>
        <w:t>S</w:t>
      </w:r>
      <w:r w:rsidR="00FE79BB" w:rsidRPr="00E82EAA">
        <w:rPr>
          <w:rFonts w:ascii="Times New Roman" w:eastAsia="Times New Roman" w:hAnsi="Times New Roman" w:cs="Times New Roman"/>
          <w:b/>
          <w:bCs/>
          <w:iCs/>
          <w:color w:val="000000"/>
          <w:kern w:val="0"/>
          <w:lang w:val="en-US"/>
          <w14:ligatures w14:val="none"/>
        </w:rPr>
        <w:t>2.</w:t>
      </w:r>
    </w:p>
    <w:p w14:paraId="20483EC5" w14:textId="78D157CD" w:rsidR="00FE79BB" w:rsidRPr="00E82EAA" w:rsidRDefault="00FE79BB" w:rsidP="00FE79BB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 w:rsidRPr="00E82EAA">
        <w:rPr>
          <w:rFonts w:ascii="Times New Roman" w:eastAsia="Times New Roman" w:hAnsi="Times New Roman" w:cs="Times New Roman"/>
          <w:b/>
          <w:bCs/>
          <w:color w:val="000000"/>
          <w:kern w:val="0"/>
          <w:lang w:val="en-US"/>
          <w14:ligatures w14:val="none"/>
        </w:rPr>
        <w:t>CovS</w:t>
      </w:r>
      <w:r w:rsidRPr="00E82EAA">
        <w:rPr>
          <w:rFonts w:ascii="Times New Roman" w:eastAsia="Times New Roman" w:hAnsi="Times New Roman" w:cs="Times New Roman"/>
          <w:b/>
          <w:bCs/>
          <w:color w:val="000000"/>
          <w:kern w:val="0"/>
          <w:vertAlign w:val="superscript"/>
          <w:lang w:val="en-US"/>
          <w14:ligatures w14:val="none"/>
        </w:rPr>
        <w:t>Ala318Val</w:t>
      </w:r>
      <w:r w:rsidRPr="00E82EAA"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  <w:t xml:space="preserve"> does not affect bacterial growth in THY</w:t>
      </w:r>
      <w:r w:rsidRPr="00E82EAA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. Liquid cultures were grown overnight in a 96-well plate reader at 37˚C. The OD</w:t>
      </w:r>
      <w:r w:rsidRPr="00E82EAA">
        <w:rPr>
          <w:rFonts w:ascii="Times New Roman" w:eastAsia="Times New Roman" w:hAnsi="Times New Roman" w:cs="Times New Roman"/>
          <w:kern w:val="0"/>
          <w:vertAlign w:val="subscript"/>
          <w:lang w:val="en-US"/>
          <w14:ligatures w14:val="none"/>
        </w:rPr>
        <w:t>600</w:t>
      </w:r>
      <w:r w:rsidRPr="00E82EAA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 was measured every 20 minutes for 8 hours (n = 1). Error bars represent standard deviation.</w:t>
      </w:r>
    </w:p>
    <w:p w14:paraId="27BA2C1A" w14:textId="77777777" w:rsidR="00FE79BB" w:rsidRPr="00E82EAA" w:rsidRDefault="00FE79BB" w:rsidP="00FE79BB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</w:p>
    <w:p w14:paraId="04820AF0" w14:textId="77777777" w:rsidR="00FE79BB" w:rsidRPr="00E82EAA" w:rsidRDefault="00FE79BB" w:rsidP="00FE79BB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</w:p>
    <w:p w14:paraId="32D73B1A" w14:textId="77777777" w:rsidR="00FE79BB" w:rsidRPr="00E82EAA" w:rsidRDefault="00FE79BB" w:rsidP="00FE79BB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</w:p>
    <w:p w14:paraId="4061973B" w14:textId="77777777" w:rsidR="00FE79BB" w:rsidRPr="00E82EAA" w:rsidRDefault="00FE79BB" w:rsidP="00FE79BB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</w:p>
    <w:p w14:paraId="6B05FA5C" w14:textId="77777777" w:rsidR="00FE79BB" w:rsidRPr="00E82EAA" w:rsidRDefault="00FE79BB" w:rsidP="00FE79BB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</w:p>
    <w:p w14:paraId="630AB11D" w14:textId="77777777" w:rsidR="00FE79BB" w:rsidRPr="00E82EAA" w:rsidRDefault="00FE79BB" w:rsidP="00FE79BB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</w:p>
    <w:p w14:paraId="20FAF08C" w14:textId="77777777" w:rsidR="009411AF" w:rsidRPr="00E82EAA" w:rsidRDefault="009411AF" w:rsidP="00FE79BB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</w:p>
    <w:p w14:paraId="388FCCBE" w14:textId="77777777" w:rsidR="00FE79BB" w:rsidRPr="00E82EAA" w:rsidRDefault="00FE79BB" w:rsidP="00FE79BB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</w:p>
    <w:p w14:paraId="3E92ED3D" w14:textId="77777777" w:rsidR="00FE79BB" w:rsidRPr="00E82EAA" w:rsidRDefault="00FE79BB" w:rsidP="00FE79BB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</w:p>
    <w:p w14:paraId="18C48F51" w14:textId="10790985" w:rsidR="00FE79BB" w:rsidRPr="00E82EAA" w:rsidRDefault="00A77CD6" w:rsidP="00FE79BB">
      <w:pPr>
        <w:widowControl w:val="0"/>
        <w:spacing w:line="480" w:lineRule="auto"/>
        <w:jc w:val="center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 w:rsidRPr="00E82EAA">
        <w:rPr>
          <w:noProof/>
          <w:lang w:val="en-US"/>
        </w:rPr>
        <w:lastRenderedPageBreak/>
        <w:drawing>
          <wp:inline distT="0" distB="0" distL="0" distR="0" wp14:anchorId="0E6EE080" wp14:editId="4EA75648">
            <wp:extent cx="5054600" cy="5232400"/>
            <wp:effectExtent l="0" t="0" r="0" b="0"/>
            <wp:docPr id="150792086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7920869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054600" cy="523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F0A265" w14:textId="75C293B3" w:rsidR="00FE79BB" w:rsidRPr="00E82EAA" w:rsidRDefault="00FE79BB" w:rsidP="00FE79BB">
      <w:pPr>
        <w:keepNext/>
        <w:keepLines/>
        <w:widowControl w:val="0"/>
        <w:spacing w:before="40" w:line="480" w:lineRule="auto"/>
        <w:jc w:val="both"/>
        <w:outlineLvl w:val="2"/>
        <w:rPr>
          <w:rFonts w:ascii="Times New Roman" w:eastAsia="Times New Roman" w:hAnsi="Times New Roman" w:cs="Times New Roman"/>
          <w:b/>
          <w:bCs/>
          <w:iCs/>
          <w:color w:val="000000"/>
          <w:kern w:val="0"/>
          <w:lang w:val="en-US"/>
          <w14:ligatures w14:val="none"/>
        </w:rPr>
      </w:pPr>
      <w:r w:rsidRPr="00E82EAA">
        <w:rPr>
          <w:rFonts w:ascii="Times New Roman" w:eastAsia="Times New Roman" w:hAnsi="Times New Roman" w:cs="Times New Roman"/>
          <w:b/>
          <w:bCs/>
          <w:iCs/>
          <w:color w:val="000000"/>
          <w:kern w:val="0"/>
          <w:lang w:val="en-US"/>
          <w14:ligatures w14:val="none"/>
        </w:rPr>
        <w:t xml:space="preserve">Figure </w:t>
      </w:r>
      <w:r w:rsidR="005D7B39" w:rsidRPr="00E82EAA">
        <w:rPr>
          <w:rFonts w:ascii="Times New Roman" w:eastAsia="Times New Roman" w:hAnsi="Times New Roman" w:cs="Times New Roman"/>
          <w:b/>
          <w:bCs/>
          <w:iCs/>
          <w:color w:val="000000"/>
          <w:kern w:val="0"/>
          <w:lang w:val="en-US"/>
          <w14:ligatures w14:val="none"/>
        </w:rPr>
        <w:t>S</w:t>
      </w:r>
      <w:r w:rsidRPr="00E82EAA">
        <w:rPr>
          <w:rFonts w:ascii="Times New Roman" w:eastAsia="Times New Roman" w:hAnsi="Times New Roman" w:cs="Times New Roman"/>
          <w:b/>
          <w:bCs/>
          <w:iCs/>
          <w:color w:val="000000"/>
          <w:kern w:val="0"/>
          <w:lang w:val="en-US"/>
          <w14:ligatures w14:val="none"/>
        </w:rPr>
        <w:t xml:space="preserve">3. </w:t>
      </w:r>
    </w:p>
    <w:p w14:paraId="1092CF1E" w14:textId="341D8257" w:rsidR="00FE79BB" w:rsidRPr="00E82EAA" w:rsidRDefault="00FE79BB" w:rsidP="00FE79BB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 w:rsidRPr="00E82EAA">
        <w:rPr>
          <w:rFonts w:ascii="Times New Roman" w:eastAsia="Times New Roman" w:hAnsi="Times New Roman" w:cs="Times New Roman"/>
          <w:b/>
          <w:bCs/>
          <w:iCs/>
          <w:color w:val="000000"/>
          <w:kern w:val="0"/>
          <w:lang w:val="en-US"/>
          <w14:ligatures w14:val="none"/>
        </w:rPr>
        <w:t>CovS</w:t>
      </w:r>
      <w:r w:rsidRPr="00E82EAA">
        <w:rPr>
          <w:rFonts w:ascii="Times New Roman" w:eastAsia="Times New Roman" w:hAnsi="Times New Roman" w:cs="Times New Roman"/>
          <w:b/>
          <w:bCs/>
          <w:iCs/>
          <w:color w:val="000000"/>
          <w:kern w:val="0"/>
          <w:vertAlign w:val="superscript"/>
          <w:lang w:val="en-US"/>
          <w14:ligatures w14:val="none"/>
        </w:rPr>
        <w:t>Ala318Val</w:t>
      </w:r>
      <w:r w:rsidRPr="00E82EAA">
        <w:rPr>
          <w:rFonts w:ascii="Times New Roman" w:eastAsia="Times New Roman" w:hAnsi="Times New Roman" w:cs="Times New Roman"/>
          <w:b/>
          <w:bCs/>
          <w:iCs/>
          <w:color w:val="000000"/>
          <w:kern w:val="0"/>
          <w:lang w:val="en-US"/>
          <w14:ligatures w14:val="none"/>
        </w:rPr>
        <w:t xml:space="preserve"> </w:t>
      </w:r>
      <w:proofErr w:type="gramStart"/>
      <w:r w:rsidRPr="00E82EAA">
        <w:rPr>
          <w:rFonts w:ascii="Times New Roman" w:eastAsia="Times New Roman" w:hAnsi="Times New Roman" w:cs="Times New Roman"/>
          <w:b/>
          <w:bCs/>
          <w:iCs/>
          <w:color w:val="000000"/>
          <w:kern w:val="0"/>
          <w:lang w:val="en-US"/>
          <w14:ligatures w14:val="none"/>
        </w:rPr>
        <w:t>is located in</w:t>
      </w:r>
      <w:proofErr w:type="gramEnd"/>
      <w:r w:rsidRPr="00E82EAA">
        <w:rPr>
          <w:rFonts w:ascii="Times New Roman" w:eastAsia="Times New Roman" w:hAnsi="Times New Roman" w:cs="Times New Roman"/>
          <w:b/>
          <w:bCs/>
          <w:iCs/>
          <w:color w:val="000000"/>
          <w:kern w:val="0"/>
          <w:lang w:val="en-US"/>
          <w14:ligatures w14:val="none"/>
        </w:rPr>
        <w:t xml:space="preserve"> the HisKA domain. (</w:t>
      </w:r>
      <w:r w:rsidR="00A77CD6" w:rsidRPr="00E82EAA">
        <w:rPr>
          <w:rFonts w:ascii="Times New Roman" w:eastAsia="Times New Roman" w:hAnsi="Times New Roman" w:cs="Times New Roman"/>
          <w:b/>
          <w:bCs/>
          <w:iCs/>
          <w:color w:val="000000"/>
          <w:kern w:val="0"/>
          <w:lang w:val="en-US"/>
          <w14:ligatures w14:val="none"/>
        </w:rPr>
        <w:t>A</w:t>
      </w:r>
      <w:r w:rsidRPr="00E82EAA">
        <w:rPr>
          <w:rFonts w:ascii="Times New Roman" w:eastAsia="Times New Roman" w:hAnsi="Times New Roman" w:cs="Times New Roman"/>
          <w:b/>
          <w:bCs/>
          <w:iCs/>
          <w:color w:val="000000"/>
          <w:kern w:val="0"/>
          <w:lang w:val="en-US"/>
          <w14:ligatures w14:val="none"/>
        </w:rPr>
        <w:t>) </w:t>
      </w:r>
      <w:r w:rsidRPr="00E82EAA">
        <w:rPr>
          <w:rFonts w:ascii="Times New Roman" w:eastAsia="Times New Roman" w:hAnsi="Times New Roman" w:cs="Times New Roman"/>
          <w:iCs/>
          <w:color w:val="000000"/>
          <w:kern w:val="0"/>
          <w:lang w:val="en-US"/>
          <w14:ligatures w14:val="none"/>
        </w:rPr>
        <w:t xml:space="preserve">CovS amino acid sequence of GAS 5448 with putative conserved and functionally important domains: TM1 and TM2, transmembrane helixes 1 and 2; HAMP, present in histidine kinases, adenylate cyclases, methyl-accepting proteins, and phosphatases; HisKA, histidine kinase domain; HATPase, histidine-kinase like ATPase. The Ala318 residue (highlighted in red), which is mutated in SP1450 and SP1466, </w:t>
      </w:r>
      <w:proofErr w:type="gramStart"/>
      <w:r w:rsidRPr="00E82EAA">
        <w:rPr>
          <w:rFonts w:ascii="Times New Roman" w:eastAsia="Times New Roman" w:hAnsi="Times New Roman" w:cs="Times New Roman"/>
          <w:iCs/>
          <w:color w:val="000000"/>
          <w:kern w:val="0"/>
          <w:lang w:val="en-US"/>
          <w14:ligatures w14:val="none"/>
        </w:rPr>
        <w:t>is located in</w:t>
      </w:r>
      <w:proofErr w:type="gramEnd"/>
      <w:r w:rsidRPr="00E82EAA">
        <w:rPr>
          <w:rFonts w:ascii="Times New Roman" w:eastAsia="Times New Roman" w:hAnsi="Times New Roman" w:cs="Times New Roman"/>
          <w:iCs/>
          <w:color w:val="000000"/>
          <w:kern w:val="0"/>
          <w:lang w:val="en-US"/>
          <w14:ligatures w14:val="none"/>
        </w:rPr>
        <w:t xml:space="preserve"> the HisKA domain.</w:t>
      </w:r>
      <w:r w:rsidRPr="00E82EAA">
        <w:rPr>
          <w:rFonts w:ascii="Times New Roman" w:eastAsia="Times New Roman" w:hAnsi="Times New Roman" w:cs="Times New Roman"/>
          <w:b/>
          <w:bCs/>
          <w:iCs/>
          <w:color w:val="000000"/>
          <w:kern w:val="0"/>
          <w:lang w:val="en-US"/>
          <w14:ligatures w14:val="none"/>
        </w:rPr>
        <w:t xml:space="preserve"> (</w:t>
      </w:r>
      <w:r w:rsidR="00A77CD6" w:rsidRPr="00E82EAA">
        <w:rPr>
          <w:rFonts w:ascii="Times New Roman" w:eastAsia="Times New Roman" w:hAnsi="Times New Roman" w:cs="Times New Roman"/>
          <w:b/>
          <w:bCs/>
          <w:iCs/>
          <w:color w:val="000000"/>
          <w:kern w:val="0"/>
          <w:lang w:val="en-US"/>
          <w14:ligatures w14:val="none"/>
        </w:rPr>
        <w:t>B</w:t>
      </w:r>
      <w:r w:rsidRPr="00E82EAA">
        <w:rPr>
          <w:rFonts w:ascii="Times New Roman" w:eastAsia="Times New Roman" w:hAnsi="Times New Roman" w:cs="Times New Roman"/>
          <w:b/>
          <w:bCs/>
          <w:iCs/>
          <w:color w:val="000000"/>
          <w:kern w:val="0"/>
          <w:lang w:val="en-US"/>
          <w14:ligatures w14:val="none"/>
        </w:rPr>
        <w:t xml:space="preserve">) </w:t>
      </w:r>
      <w:r w:rsidRPr="00E82EAA">
        <w:rPr>
          <w:rFonts w:ascii="Times New Roman" w:eastAsia="Times New Roman" w:hAnsi="Times New Roman" w:cs="Times New Roman"/>
          <w:iCs/>
          <w:color w:val="000000"/>
          <w:kern w:val="0"/>
          <w:lang w:val="en-US"/>
          <w14:ligatures w14:val="none"/>
        </w:rPr>
        <w:t>3D structure prediction model of M1</w:t>
      </w:r>
      <w:r w:rsidR="00275A6C" w:rsidRPr="00E82EAA">
        <w:rPr>
          <w:rFonts w:ascii="Times New Roman" w:eastAsia="Times New Roman" w:hAnsi="Times New Roman" w:cs="Times New Roman"/>
          <w:iCs/>
          <w:color w:val="000000"/>
          <w:kern w:val="0"/>
          <w:vertAlign w:val="subscript"/>
          <w:lang w:val="en-US"/>
          <w14:ligatures w14:val="none"/>
        </w:rPr>
        <w:t>global</w:t>
      </w:r>
      <w:r w:rsidRPr="00E82EAA">
        <w:rPr>
          <w:rFonts w:ascii="Times New Roman" w:eastAsia="Times New Roman" w:hAnsi="Times New Roman" w:cs="Times New Roman"/>
          <w:iCs/>
          <w:color w:val="000000"/>
          <w:kern w:val="0"/>
          <w:lang w:val="en-US"/>
          <w14:ligatures w14:val="none"/>
        </w:rPr>
        <w:t xml:space="preserve"> wildtype CovS created with AlphaFold. HisKA domain highlighted in blue, Ala318 residue highlighted in red. </w:t>
      </w:r>
      <w:r w:rsidRPr="00E82EAA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The per-residue </w:t>
      </w:r>
      <w:r w:rsidRPr="00E82EAA">
        <w:rPr>
          <w:rFonts w:ascii="Times New Roman" w:eastAsia="Times New Roman" w:hAnsi="Times New Roman" w:cs="Times New Roman"/>
          <w:kern w:val="0"/>
          <w:lang w:val="en-US"/>
          <w14:ligatures w14:val="none"/>
        </w:rPr>
        <w:lastRenderedPageBreak/>
        <w:t>confidence score (</w:t>
      </w:r>
      <w:proofErr w:type="spellStart"/>
      <w:r w:rsidRPr="00E82EAA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pLDDT</w:t>
      </w:r>
      <w:proofErr w:type="spellEnd"/>
      <w:r w:rsidRPr="00E82EAA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) for all residues in this domain lies between 70 – 90 (Confident). The predicted protein sequence data was obtained from the Japanese M1T1 isolate 476</w:t>
      </w:r>
      <w:r w:rsidR="00BC2429" w:rsidRPr="00E82EAA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 </w:t>
      </w:r>
      <w:r w:rsidRPr="00E82EAA">
        <w:rPr>
          <w:rFonts w:ascii="Times New Roman" w:eastAsia="Times New Roman" w:hAnsi="Times New Roman" w:cs="Times New Roman"/>
          <w:kern w:val="0"/>
          <w:lang w:val="en-US"/>
          <w14:ligatures w14:val="none"/>
        </w:rPr>
        <w:fldChar w:fldCharType="begin"/>
      </w:r>
      <w:r w:rsidR="00EB7BFB" w:rsidRPr="00E82EAA">
        <w:rPr>
          <w:rFonts w:ascii="Times New Roman" w:eastAsia="Times New Roman" w:hAnsi="Times New Roman" w:cs="Times New Roman"/>
          <w:kern w:val="0"/>
          <w:lang w:val="en-US"/>
          <w14:ligatures w14:val="none"/>
        </w:rPr>
        <w:instrText xml:space="preserve"> ADDIN EN.CITE &lt;EndNote&gt;&lt;Cite&gt;&lt;Author&gt;Miyoshi-Akiyama&lt;/Author&gt;&lt;Year&gt;2003&lt;/Year&gt;&lt;RecNum&gt;110&lt;/RecNum&gt;&lt;DisplayText&gt;(1)&lt;/DisplayText&gt;&lt;record&gt;&lt;rec-number&gt;110&lt;/rec-number&gt;&lt;foreign-keys&gt;&lt;key app="EN" db-id="az0weasewv2fteep9ddv5re8atwwfxweeexr" timestamp="1681102384"&gt;110&lt;/key&gt;&lt;/foreign-keys&gt;&lt;ref-type name="Journal Article"&gt;17&lt;/ref-type&gt;&lt;contributors&gt;&lt;authors&gt;&lt;author&gt;Miyoshi-Akiyama, Tohru&lt;/author&gt;&lt;author&gt;Zhao, Jizi&lt;/author&gt;&lt;author&gt;Kikuchi, Ken&lt;/author&gt;&lt;author&gt;Kato, Hidehito&lt;/author&gt;&lt;author&gt;Suzuki, Rieko&lt;/author&gt;&lt;author&gt;Endoh, Miyoko&lt;/author&gt;&lt;author&gt;Uchiyama, Takehiko&lt;/author&gt;&lt;/authors&gt;&lt;/contributors&gt;&lt;titles&gt;&lt;title&gt;Quantitative and qualitative comparison of virulence traits, including murine lethality, among different M types of group A streptococci&lt;/title&gt;&lt;secondary-title&gt;&lt;style face="italic" font="default" size="100%"&gt;J Infect Dis&lt;/style&gt;&lt;/secondary-title&gt;&lt;/titles&gt;&lt;periodical&gt;&lt;full-title&gt;J Infect Dis&lt;/full-title&gt;&lt;/periodical&gt;&lt;pages&gt;1876-1887&lt;/pages&gt;&lt;volume&gt;187&lt;/volume&gt;&lt;number&gt;12&lt;/number&gt;&lt;dates&gt;&lt;year&gt;2003&lt;/year&gt;&lt;/dates&gt;&lt;isbn&gt;0022-1899&lt;/isbn&gt;&lt;urls&gt;&lt;related-urls&gt;&lt;url&gt;https://doi.org/10.1086/375348&lt;/url&gt;&lt;/related-urls&gt;&lt;/urls&gt;&lt;electronic-resource-num&gt;https://doi.org/10.1086/375348&lt;/electronic-resource-num&gt;&lt;access-date&gt;3/8/2023&lt;/access-date&gt;&lt;/record&gt;&lt;/Cite&gt;&lt;/EndNote&gt;</w:instrText>
      </w:r>
      <w:r w:rsidRPr="00E82EAA">
        <w:rPr>
          <w:rFonts w:ascii="Times New Roman" w:eastAsia="Times New Roman" w:hAnsi="Times New Roman" w:cs="Times New Roman"/>
          <w:kern w:val="0"/>
          <w:lang w:val="en-US"/>
          <w14:ligatures w14:val="none"/>
        </w:rPr>
        <w:fldChar w:fldCharType="separate"/>
      </w:r>
      <w:r w:rsidR="00EB7BFB" w:rsidRPr="00E82EAA">
        <w:rPr>
          <w:rFonts w:ascii="Times New Roman" w:eastAsia="Times New Roman" w:hAnsi="Times New Roman" w:cs="Times New Roman"/>
          <w:noProof/>
          <w:kern w:val="0"/>
          <w:lang w:val="en-US"/>
          <w14:ligatures w14:val="none"/>
        </w:rPr>
        <w:t>(1)</w:t>
      </w:r>
      <w:r w:rsidRPr="00E82EAA">
        <w:rPr>
          <w:rFonts w:ascii="Times New Roman" w:eastAsia="Times New Roman" w:hAnsi="Times New Roman" w:cs="Times New Roman"/>
          <w:kern w:val="0"/>
          <w:lang w:val="en-US"/>
          <w14:ligatures w14:val="none"/>
        </w:rPr>
        <w:fldChar w:fldCharType="end"/>
      </w:r>
      <w:r w:rsidRPr="00E82EAA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, </w:t>
      </w:r>
      <w:proofErr w:type="spellStart"/>
      <w:r w:rsidRPr="00E82EAA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UniProt</w:t>
      </w:r>
      <w:proofErr w:type="spellEnd"/>
      <w:r w:rsidRPr="00E82EAA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 ID: J7M179, and </w:t>
      </w:r>
      <w:r w:rsidR="00B8103F" w:rsidRPr="00E82EAA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colorized</w:t>
      </w:r>
      <w:r w:rsidRPr="00E82EAA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 with </w:t>
      </w:r>
      <w:proofErr w:type="spellStart"/>
      <w:r w:rsidRPr="00E82EAA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PyMOL</w:t>
      </w:r>
      <w:proofErr w:type="spellEnd"/>
      <w:r w:rsidRPr="00E82EAA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 software.</w:t>
      </w:r>
    </w:p>
    <w:p w14:paraId="10080DAF" w14:textId="77777777" w:rsidR="00FE79BB" w:rsidRPr="00E82EAA" w:rsidRDefault="00FE79BB" w:rsidP="00FE79BB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</w:p>
    <w:p w14:paraId="189975B1" w14:textId="77777777" w:rsidR="00FE79BB" w:rsidRPr="00E82EAA" w:rsidRDefault="00FE79BB" w:rsidP="00FE79BB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</w:p>
    <w:p w14:paraId="34369984" w14:textId="77777777" w:rsidR="00FE79BB" w:rsidRPr="00E82EAA" w:rsidRDefault="00FE79BB" w:rsidP="00FE79BB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</w:p>
    <w:p w14:paraId="3F0A4619" w14:textId="77777777" w:rsidR="00FE79BB" w:rsidRPr="00E82EAA" w:rsidRDefault="00FE79BB" w:rsidP="00FE79BB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</w:p>
    <w:p w14:paraId="324A82A7" w14:textId="77777777" w:rsidR="00FE79BB" w:rsidRPr="00E82EAA" w:rsidRDefault="00FE79BB" w:rsidP="00FE79BB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</w:p>
    <w:p w14:paraId="132F83D1" w14:textId="77777777" w:rsidR="00FE79BB" w:rsidRPr="00E82EAA" w:rsidRDefault="00FE79BB" w:rsidP="00FE79BB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</w:p>
    <w:p w14:paraId="6444686F" w14:textId="77777777" w:rsidR="00FE79BB" w:rsidRPr="00E82EAA" w:rsidRDefault="00FE79BB" w:rsidP="00FE79BB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</w:p>
    <w:p w14:paraId="286108EA" w14:textId="77777777" w:rsidR="00FE79BB" w:rsidRPr="00E82EAA" w:rsidRDefault="00FE79BB" w:rsidP="00FE79BB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</w:p>
    <w:p w14:paraId="638BCCFD" w14:textId="77777777" w:rsidR="00FE79BB" w:rsidRPr="00E82EAA" w:rsidRDefault="00FE79BB" w:rsidP="00FE79BB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</w:p>
    <w:p w14:paraId="1D551C17" w14:textId="77777777" w:rsidR="00FE79BB" w:rsidRPr="00E82EAA" w:rsidRDefault="00FE79BB" w:rsidP="00FE79BB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</w:p>
    <w:p w14:paraId="183D9C16" w14:textId="77777777" w:rsidR="00FE79BB" w:rsidRPr="00E82EAA" w:rsidRDefault="00FE79BB" w:rsidP="00FE79BB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</w:p>
    <w:p w14:paraId="3A8D12A9" w14:textId="77777777" w:rsidR="00FE79BB" w:rsidRPr="00E82EAA" w:rsidRDefault="00FE79BB" w:rsidP="00FE79BB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</w:p>
    <w:p w14:paraId="2E115D18" w14:textId="77777777" w:rsidR="00FE79BB" w:rsidRPr="00E82EAA" w:rsidRDefault="00FE79BB" w:rsidP="00FE79BB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</w:p>
    <w:p w14:paraId="3E339293" w14:textId="77777777" w:rsidR="00FE79BB" w:rsidRPr="00E82EAA" w:rsidRDefault="00FE79BB" w:rsidP="00FE79BB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</w:p>
    <w:p w14:paraId="7A950505" w14:textId="77777777" w:rsidR="00FE79BB" w:rsidRPr="00E82EAA" w:rsidRDefault="00FE79BB" w:rsidP="00FE79BB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</w:p>
    <w:p w14:paraId="791E7479" w14:textId="77777777" w:rsidR="00FE79BB" w:rsidRPr="00E82EAA" w:rsidRDefault="00FE79BB" w:rsidP="00FE79BB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</w:p>
    <w:p w14:paraId="33C7D268" w14:textId="77777777" w:rsidR="00FE79BB" w:rsidRPr="00E82EAA" w:rsidRDefault="00FE79BB" w:rsidP="00FE79BB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</w:p>
    <w:p w14:paraId="05E71CB5" w14:textId="77777777" w:rsidR="00FE79BB" w:rsidRPr="00E82EAA" w:rsidRDefault="00FE79BB" w:rsidP="00FE79BB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</w:p>
    <w:p w14:paraId="0A9E0DFA" w14:textId="77777777" w:rsidR="00FE79BB" w:rsidRPr="00E82EAA" w:rsidRDefault="00FE79BB" w:rsidP="00FE79BB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</w:p>
    <w:p w14:paraId="28BE7226" w14:textId="77777777" w:rsidR="00FE79BB" w:rsidRPr="00E82EAA" w:rsidRDefault="00FE79BB" w:rsidP="00FE79BB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</w:p>
    <w:p w14:paraId="60BCF561" w14:textId="169922A5" w:rsidR="00FE79BB" w:rsidRPr="00E82EAA" w:rsidRDefault="00E80BCB" w:rsidP="00E80BCB">
      <w:pPr>
        <w:keepNext/>
        <w:keepLines/>
        <w:widowControl w:val="0"/>
        <w:spacing w:line="480" w:lineRule="auto"/>
        <w:jc w:val="center"/>
        <w:outlineLvl w:val="1"/>
        <w:rPr>
          <w:rFonts w:ascii="Times New Roman" w:eastAsia="Times New Roman" w:hAnsi="Times New Roman" w:cs="Times New Roman"/>
          <w:b/>
          <w:color w:val="000000"/>
          <w:kern w:val="0"/>
          <w:szCs w:val="26"/>
          <w:lang w:val="en-US"/>
          <w14:ligatures w14:val="none"/>
        </w:rPr>
      </w:pPr>
      <w:r w:rsidRPr="00E82EAA">
        <w:rPr>
          <w:noProof/>
          <w:lang w:val="en-US"/>
        </w:rPr>
        <w:lastRenderedPageBreak/>
        <w:drawing>
          <wp:inline distT="0" distB="0" distL="0" distR="0" wp14:anchorId="0BD2CEB0" wp14:editId="0C20506C">
            <wp:extent cx="3363686" cy="6672455"/>
            <wp:effectExtent l="0" t="0" r="1905" b="0"/>
            <wp:docPr id="29312938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3129384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372936" cy="66908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95DD42" w14:textId="04EC932B" w:rsidR="00FE79BB" w:rsidRPr="00E82EAA" w:rsidRDefault="00FE79BB" w:rsidP="00FE79BB">
      <w:pPr>
        <w:keepNext/>
        <w:keepLines/>
        <w:widowControl w:val="0"/>
        <w:spacing w:before="40" w:line="480" w:lineRule="auto"/>
        <w:jc w:val="both"/>
        <w:outlineLvl w:val="2"/>
        <w:rPr>
          <w:rFonts w:ascii="Times New Roman" w:eastAsia="Times New Roman" w:hAnsi="Times New Roman" w:cs="Times New Roman"/>
          <w:b/>
          <w:bCs/>
          <w:iCs/>
          <w:color w:val="000000"/>
          <w:kern w:val="0"/>
          <w:lang w:val="en-US"/>
          <w14:ligatures w14:val="none"/>
        </w:rPr>
      </w:pPr>
      <w:r w:rsidRPr="00E82EAA">
        <w:rPr>
          <w:rFonts w:ascii="Times New Roman" w:eastAsia="Times New Roman" w:hAnsi="Times New Roman" w:cs="Times New Roman"/>
          <w:b/>
          <w:bCs/>
          <w:iCs/>
          <w:color w:val="000000"/>
          <w:kern w:val="0"/>
          <w:lang w:val="en-US"/>
          <w14:ligatures w14:val="none"/>
        </w:rPr>
        <w:t xml:space="preserve">Figure </w:t>
      </w:r>
      <w:r w:rsidR="005D7B39" w:rsidRPr="00E82EAA">
        <w:rPr>
          <w:rFonts w:ascii="Times New Roman" w:eastAsia="Times New Roman" w:hAnsi="Times New Roman" w:cs="Times New Roman"/>
          <w:b/>
          <w:bCs/>
          <w:iCs/>
          <w:color w:val="000000"/>
          <w:kern w:val="0"/>
          <w:lang w:val="en-US"/>
          <w14:ligatures w14:val="none"/>
        </w:rPr>
        <w:t>S</w:t>
      </w:r>
      <w:r w:rsidRPr="00E82EAA">
        <w:rPr>
          <w:rFonts w:ascii="Times New Roman" w:eastAsia="Times New Roman" w:hAnsi="Times New Roman" w:cs="Times New Roman"/>
          <w:b/>
          <w:bCs/>
          <w:iCs/>
          <w:color w:val="000000"/>
          <w:kern w:val="0"/>
          <w:lang w:val="en-US"/>
          <w14:ligatures w14:val="none"/>
        </w:rPr>
        <w:t>4.</w:t>
      </w:r>
    </w:p>
    <w:p w14:paraId="1356217E" w14:textId="472850F5" w:rsidR="00FD7100" w:rsidRPr="00E82EAA" w:rsidRDefault="00FE79BB" w:rsidP="00FE79BB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 w:rsidRPr="00E82EAA"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  <w:t>Multidimensional scaling (MDS) plots of the transcriptional variation</w:t>
      </w:r>
      <w:r w:rsidRPr="00E82EAA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 in </w:t>
      </w:r>
      <w:r w:rsidRPr="00E82EAA"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  <w:t>(</w:t>
      </w:r>
      <w:r w:rsidR="00E80BCB" w:rsidRPr="00E82EAA"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  <w:t>A</w:t>
      </w:r>
      <w:r w:rsidRPr="00E82EAA"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  <w:t>)</w:t>
      </w:r>
      <w:r w:rsidRPr="00E82EAA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 5448 and 5448</w:t>
      </w:r>
      <w:r w:rsidRPr="00E82EAA">
        <w:rPr>
          <w:rFonts w:ascii="Times New Roman" w:eastAsia="Times New Roman" w:hAnsi="Times New Roman" w:cs="Times New Roman"/>
          <w:iCs/>
          <w:kern w:val="0"/>
          <w:vertAlign w:val="superscript"/>
          <w:lang w:val="en-US"/>
          <w14:ligatures w14:val="none"/>
        </w:rPr>
        <w:t>CovS:Ala318Val</w:t>
      </w:r>
      <w:r w:rsidRPr="00E82EAA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 and </w:t>
      </w:r>
      <w:r w:rsidRPr="00E82EAA"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  <w:t>(</w:t>
      </w:r>
      <w:r w:rsidR="00E80BCB" w:rsidRPr="00E82EAA"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  <w:t>B</w:t>
      </w:r>
      <w:r w:rsidRPr="00E82EAA"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  <w:t xml:space="preserve">) </w:t>
      </w:r>
      <w:r w:rsidRPr="00E82EAA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SP1380 and SP1380</w:t>
      </w:r>
      <w:r w:rsidRPr="00E82EAA">
        <w:rPr>
          <w:rFonts w:ascii="Times New Roman" w:eastAsia="Times New Roman" w:hAnsi="Times New Roman" w:cs="Times New Roman"/>
          <w:iCs/>
          <w:kern w:val="0"/>
          <w:vertAlign w:val="superscript"/>
          <w:lang w:val="en-US"/>
          <w14:ligatures w14:val="none"/>
        </w:rPr>
        <w:t>CovS:Ala318Val</w:t>
      </w:r>
      <w:r w:rsidRPr="00E82EAA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. To account for possible RNA degradation at later growth stages, strains were grown in THY liquid culture to the mid-exponential </w:t>
      </w:r>
      <w:r w:rsidRPr="00E82EAA">
        <w:rPr>
          <w:rFonts w:ascii="Times New Roman" w:eastAsia="Times New Roman" w:hAnsi="Times New Roman" w:cs="Times New Roman"/>
          <w:kern w:val="0"/>
          <w:lang w:val="en-US"/>
          <w14:ligatures w14:val="none"/>
        </w:rPr>
        <w:lastRenderedPageBreak/>
        <w:t>growth phase (OD</w:t>
      </w:r>
      <w:r w:rsidRPr="00E82EAA">
        <w:rPr>
          <w:rFonts w:ascii="Times New Roman" w:eastAsia="Times New Roman" w:hAnsi="Times New Roman" w:cs="Times New Roman"/>
          <w:kern w:val="0"/>
          <w:vertAlign w:val="subscript"/>
          <w:lang w:val="en-US"/>
          <w14:ligatures w14:val="none"/>
        </w:rPr>
        <w:t>600</w:t>
      </w:r>
      <w:r w:rsidRPr="00E82EAA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 = 0.4). Data points correspond to individual biological replicates.</w:t>
      </w:r>
    </w:p>
    <w:p w14:paraId="70B69B5F" w14:textId="77777777" w:rsidR="00FD7100" w:rsidRPr="00E82EAA" w:rsidRDefault="00FD7100">
      <w:pPr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 w:rsidRPr="00E82EAA">
        <w:rPr>
          <w:rFonts w:ascii="Times New Roman" w:eastAsia="Times New Roman" w:hAnsi="Times New Roman" w:cs="Times New Roman"/>
          <w:kern w:val="0"/>
          <w:lang w:val="en-US"/>
          <w14:ligatures w14:val="none"/>
        </w:rPr>
        <w:br w:type="page"/>
      </w:r>
    </w:p>
    <w:p w14:paraId="23FEE8EE" w14:textId="79083CB1" w:rsidR="00F524D6" w:rsidRPr="00E82EAA" w:rsidRDefault="008B2C7E" w:rsidP="00FE79BB">
      <w:pPr>
        <w:keepNext/>
        <w:keepLines/>
        <w:widowControl w:val="0"/>
        <w:spacing w:line="480" w:lineRule="auto"/>
        <w:jc w:val="both"/>
        <w:outlineLvl w:val="1"/>
        <w:rPr>
          <w:rFonts w:ascii="Times New Roman" w:eastAsia="Times New Roman" w:hAnsi="Times New Roman" w:cs="Times New Roman"/>
          <w:b/>
          <w:color w:val="000000"/>
          <w:kern w:val="0"/>
          <w:sz w:val="28"/>
          <w:szCs w:val="28"/>
          <w:u w:val="single"/>
          <w:lang w:val="en-US"/>
          <w14:ligatures w14:val="none"/>
        </w:rPr>
      </w:pPr>
      <w:r w:rsidRPr="00E82EAA">
        <w:rPr>
          <w:rFonts w:ascii="Times New Roman" w:eastAsia="Times New Roman" w:hAnsi="Times New Roman" w:cs="Times New Roman"/>
          <w:b/>
          <w:color w:val="000000"/>
          <w:kern w:val="0"/>
          <w:sz w:val="28"/>
          <w:szCs w:val="28"/>
          <w:u w:val="single"/>
          <w:lang w:val="en-US"/>
          <w14:ligatures w14:val="none"/>
        </w:rPr>
        <w:lastRenderedPageBreak/>
        <w:t>Supplementa</w:t>
      </w:r>
      <w:r w:rsidR="00E83CCF" w:rsidRPr="00E82EAA">
        <w:rPr>
          <w:rFonts w:ascii="Times New Roman" w:eastAsia="Times New Roman" w:hAnsi="Times New Roman" w:cs="Times New Roman"/>
          <w:b/>
          <w:color w:val="000000"/>
          <w:kern w:val="0"/>
          <w:sz w:val="28"/>
          <w:szCs w:val="28"/>
          <w:u w:val="single"/>
          <w:lang w:val="en-US"/>
          <w14:ligatures w14:val="none"/>
        </w:rPr>
        <w:t>l</w:t>
      </w:r>
      <w:r w:rsidRPr="00E82EAA">
        <w:rPr>
          <w:rFonts w:ascii="Times New Roman" w:eastAsia="Times New Roman" w:hAnsi="Times New Roman" w:cs="Times New Roman"/>
          <w:b/>
          <w:color w:val="000000"/>
          <w:kern w:val="0"/>
          <w:sz w:val="28"/>
          <w:szCs w:val="28"/>
          <w:u w:val="single"/>
          <w:lang w:val="en-US"/>
          <w14:ligatures w14:val="none"/>
        </w:rPr>
        <w:t xml:space="preserve"> Tables</w:t>
      </w:r>
    </w:p>
    <w:p w14:paraId="710C1C85" w14:textId="77777777" w:rsidR="00FD7100" w:rsidRPr="00E82EAA" w:rsidRDefault="00FD7100" w:rsidP="00FE79BB">
      <w:pPr>
        <w:keepNext/>
        <w:keepLines/>
        <w:widowControl w:val="0"/>
        <w:spacing w:line="480" w:lineRule="auto"/>
        <w:jc w:val="both"/>
        <w:outlineLvl w:val="1"/>
        <w:rPr>
          <w:rFonts w:ascii="Times New Roman" w:eastAsia="Times New Roman" w:hAnsi="Times New Roman" w:cs="Times New Roman"/>
          <w:b/>
          <w:color w:val="000000"/>
          <w:kern w:val="0"/>
          <w:sz w:val="28"/>
          <w:szCs w:val="28"/>
          <w:u w:val="single"/>
          <w:lang w:val="en-US"/>
          <w14:ligatures w14:val="none"/>
        </w:rPr>
      </w:pPr>
    </w:p>
    <w:tbl>
      <w:tblPr>
        <w:tblStyle w:val="TableGrid"/>
        <w:tblpPr w:leftFromText="181" w:rightFromText="181" w:vertAnchor="page" w:horzAnchor="margin" w:tblpY="2794"/>
        <w:tblW w:w="9356" w:type="dxa"/>
        <w:tblLayout w:type="fixed"/>
        <w:tblLook w:val="04A0" w:firstRow="1" w:lastRow="0" w:firstColumn="1" w:lastColumn="0" w:noHBand="0" w:noVBand="1"/>
      </w:tblPr>
      <w:tblGrid>
        <w:gridCol w:w="1701"/>
        <w:gridCol w:w="6237"/>
        <w:gridCol w:w="1418"/>
      </w:tblGrid>
      <w:tr w:rsidR="00A37CEA" w:rsidRPr="00E82EAA" w14:paraId="6EE39FA7" w14:textId="77777777" w:rsidTr="00FD7100">
        <w:tc>
          <w:tcPr>
            <w:tcW w:w="79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CE7D39" w14:textId="6DBB23DB" w:rsidR="00A37CEA" w:rsidRPr="00E82EAA" w:rsidRDefault="00A37CEA" w:rsidP="00FD7100">
            <w:pPr>
              <w:widowControl w:val="0"/>
              <w:spacing w:line="360" w:lineRule="auto"/>
              <w:ind w:right="56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E82EA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Table </w:t>
            </w:r>
            <w:r w:rsidR="00E83CCF" w:rsidRPr="00E82EA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</w:t>
            </w:r>
            <w:r w:rsidRPr="00E82EA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1. </w:t>
            </w:r>
            <w:r w:rsidRPr="00E82EAA">
              <w:rPr>
                <w:rFonts w:ascii="Times New Roman" w:eastAsia="Times New Roman" w:hAnsi="Times New Roman" w:cs="Times New Roman"/>
                <w:lang w:val="en-US"/>
              </w:rPr>
              <w:t>Primers used for GAS mutant construct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A6BE69" w14:textId="77777777" w:rsidR="00A37CEA" w:rsidRPr="00E82EAA" w:rsidRDefault="00A37CEA" w:rsidP="00FD7100">
            <w:pPr>
              <w:widowControl w:val="0"/>
              <w:spacing w:line="360" w:lineRule="auto"/>
              <w:ind w:right="56"/>
              <w:jc w:val="both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</w:tr>
      <w:tr w:rsidR="00A37CEA" w:rsidRPr="00E82EAA" w14:paraId="0C78AE68" w14:textId="77777777" w:rsidTr="00FD7100">
        <w:tc>
          <w:tcPr>
            <w:tcW w:w="1701" w:type="dxa"/>
            <w:tcBorders>
              <w:top w:val="single" w:sz="4" w:space="0" w:color="auto"/>
            </w:tcBorders>
          </w:tcPr>
          <w:p w14:paraId="2D70BDE2" w14:textId="77777777" w:rsidR="00A37CEA" w:rsidRPr="00E82EAA" w:rsidRDefault="00A37CEA" w:rsidP="00FD7100">
            <w:pPr>
              <w:widowControl w:val="0"/>
              <w:spacing w:line="360" w:lineRule="auto"/>
              <w:ind w:right="56"/>
              <w:jc w:val="both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E82EA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rimer name</w:t>
            </w:r>
          </w:p>
        </w:tc>
        <w:tc>
          <w:tcPr>
            <w:tcW w:w="6237" w:type="dxa"/>
            <w:tcBorders>
              <w:top w:val="single" w:sz="4" w:space="0" w:color="auto"/>
            </w:tcBorders>
          </w:tcPr>
          <w:p w14:paraId="59315673" w14:textId="77777777" w:rsidR="00A37CEA" w:rsidRPr="00E82EAA" w:rsidRDefault="00A37CEA" w:rsidP="00FD7100">
            <w:pPr>
              <w:widowControl w:val="0"/>
              <w:spacing w:line="360" w:lineRule="auto"/>
              <w:ind w:right="56"/>
              <w:jc w:val="both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E82EA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rimer sequence (5’</w:t>
            </w:r>
            <w:r w:rsidRPr="00E82EAA">
              <w:rPr>
                <w:lang w:val="en-US"/>
              </w:rPr>
              <w:sym w:font="Symbol" w:char="F0AE"/>
            </w:r>
            <w:r w:rsidRPr="00E82EAA">
              <w:rPr>
                <w:lang w:val="en-US"/>
              </w:rPr>
              <w:t xml:space="preserve"> </w:t>
            </w:r>
            <w:r w:rsidRPr="00E82EA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3’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4CE6154" w14:textId="77777777" w:rsidR="00A37CEA" w:rsidRPr="00E82EAA" w:rsidRDefault="00A37CEA" w:rsidP="00FD7100">
            <w:pPr>
              <w:widowControl w:val="0"/>
              <w:spacing w:line="360" w:lineRule="auto"/>
              <w:ind w:right="56"/>
              <w:jc w:val="both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E82EA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References</w:t>
            </w:r>
          </w:p>
        </w:tc>
      </w:tr>
      <w:tr w:rsidR="00A37CEA" w:rsidRPr="00E82EAA" w14:paraId="1A453A29" w14:textId="77777777" w:rsidTr="00FD7100">
        <w:tc>
          <w:tcPr>
            <w:tcW w:w="1701" w:type="dxa"/>
          </w:tcPr>
          <w:p w14:paraId="0CC78BEC" w14:textId="77777777" w:rsidR="00A37CEA" w:rsidRPr="00E82EAA" w:rsidRDefault="00A37CEA" w:rsidP="00FD7100">
            <w:pPr>
              <w:widowControl w:val="0"/>
              <w:spacing w:line="360" w:lineRule="auto"/>
              <w:ind w:right="56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E82EAA">
              <w:rPr>
                <w:rFonts w:ascii="Times New Roman" w:eastAsia="Times New Roman" w:hAnsi="Times New Roman" w:cs="Times New Roman"/>
                <w:lang w:val="en-US"/>
              </w:rPr>
              <w:t>rofA_fwd</w:t>
            </w:r>
            <w:proofErr w:type="spellEnd"/>
          </w:p>
        </w:tc>
        <w:tc>
          <w:tcPr>
            <w:tcW w:w="6237" w:type="dxa"/>
          </w:tcPr>
          <w:p w14:paraId="5E4FA2CA" w14:textId="77777777" w:rsidR="00A37CEA" w:rsidRPr="00E82EAA" w:rsidRDefault="00A37CEA" w:rsidP="00FD7100">
            <w:pPr>
              <w:widowControl w:val="0"/>
              <w:ind w:right="56"/>
              <w:jc w:val="both"/>
              <w:rPr>
                <w:rFonts w:ascii="Times New Roman" w:eastAsia="Times New Roman" w:hAnsi="Times New Roman" w:cs="Times New Roman"/>
                <w:spacing w:val="-6"/>
                <w:lang w:val="en-US"/>
              </w:rPr>
            </w:pPr>
            <w:r w:rsidRPr="00E82EAA">
              <w:rPr>
                <w:rFonts w:ascii="Times New Roman" w:eastAsia="Times New Roman" w:hAnsi="Times New Roman" w:cs="Times New Roman"/>
                <w:spacing w:val="-6"/>
                <w:lang w:val="en-US"/>
              </w:rPr>
              <w:t>GTCGTCAGACTGATGGGCCCTTCTTTAAATTAAAGCAATAAACTTG</w:t>
            </w:r>
          </w:p>
        </w:tc>
        <w:tc>
          <w:tcPr>
            <w:tcW w:w="1418" w:type="dxa"/>
            <w:vAlign w:val="center"/>
          </w:tcPr>
          <w:p w14:paraId="30251938" w14:textId="200C3AF5" w:rsidR="00A37CEA" w:rsidRPr="00E82EAA" w:rsidRDefault="00A37CEA" w:rsidP="00FD7100">
            <w:pPr>
              <w:widowControl w:val="0"/>
              <w:spacing w:line="360" w:lineRule="auto"/>
              <w:ind w:right="56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82EAA">
              <w:rPr>
                <w:rFonts w:ascii="Times New Roman" w:eastAsia="Times New Roman" w:hAnsi="Times New Roman" w:cs="Times New Roman"/>
                <w:lang w:val="en-US"/>
              </w:rPr>
              <w:fldChar w:fldCharType="begin">
                <w:fldData xml:space="preserve">PEVuZE5vdGU+PENpdGU+PEF1dGhvcj5EYXZpZXM8L0F1dGhvcj48WWVhcj4yMDIzPC9ZZWFyPjxS
ZWNOdW0+Mjk0PC9SZWNOdW0+PERpc3BsYXlUZXh0PigyKTwvRGlzcGxheVRleHQ+PHJlY29yZD48
cmVjLW51bWJlcj4yOTQ8L3JlYy1udW1iZXI+PGZvcmVpZ24ta2V5cz48a2V5IGFwcD0iRU4iIGRi
LWlkPSJzMnpwdnRmc3pzcDV3NGUyOWF0dmZ3dDBkc2ZyYXR3MHN6MnciIHRpbWVzdGFtcD0iMTY3
ODI0NTc1NCI+Mjk0PC9rZXk+PC9mb3JlaWduLWtleXM+PHJlZi10eXBlIG5hbWU9IkpvdXJuYWwg
QXJ0aWNsZSI+MTc8L3JlZi10eXBlPjxjb250cmlidXRvcnM+PGF1dGhvcnM+PGF1dGhvcj5EYXZp
ZXMsIE1hcmsgUi48L2F1dGhvcj48YXV0aG9yPktlbGxlciwgTmFkaWE8L2F1dGhvcj48YXV0aG9y
PkJyb3V3ZXIsIFN0ZXBoYW48L2F1dGhvcj48YXV0aG9yPkplc3BlcnNlbiwgTWFnbnVzIEcuPC9h
dXRob3I+PGF1dGhvcj5Db3JrLCBBbWFuZGEgSi48L2F1dGhvcj48YXV0aG9yPkhheWVzLCBBbmRy
ZXcgSi48L2F1dGhvcj48YXV0aG9yPlBpdHQsIE1pcmFuZGEgRS48L2F1dGhvcj48YXV0aG9yPkRl
IE9saXZlaXJhLCBEYXZpZCBNLiBQLjwvYXV0aG9yPjxhdXRob3I+SGFyYmlzb24tUHJpY2UsIE5p
Y2hhZWxhPC9hdXRob3I+PGF1dGhvcj5CZXJ0b2xsYSwgT2xpdmlhIE0uPC9hdXRob3I+PGF1dGhv
cj5NZWRpYXRpLCBEYW5pZWwgRy48L2F1dGhvcj48YXV0aG9yPkN1cnJlbiwgQm9kaWUgRi48L2F1
dGhvcj48YXV0aG9yPlRhaWFyb2EsIEdlb3JnZTwvYXV0aG9yPjxhdXRob3I+TGFjZXksIEpha2Ug
QS48L2F1dGhvcj48YXV0aG9yPlNtaXRoLCBIZWxlbiBWLjwvYXV0aG9yPjxhdXRob3I+RmFuZywg
TmluZy1YaWE8L2F1dGhvcj48YXV0aG9yPkNvaW4sIExhY2hsYW4gSi4gTS48L2F1dGhvcj48YXV0
aG9yPlN0ZXZlbnMsIEtlcnJpZTwvYXV0aG9yPjxhdXRob3I+VG9uZywgU3RldmVuIFkuIEMuPC9h
dXRob3I+PGF1dGhvcj5TYW5kZXJzb24tU21pdGgsIE1hcnRpbmE8L2F1dGhvcj48YXV0aG9yPlRy
ZWUsIEphaSBKLjwvYXV0aG9yPjxhdXRob3I+SXJ3aW4sIEFkYW0gRC48L2F1dGhvcj48YXV0aG9y
PkdyaW13b29kLCBLZWl0aDwvYXV0aG9yPjxhdXRob3I+SG93ZGVuLCBCZW5qYW1pbiBQLjwvYXV0
aG9yPjxhdXRob3I+SmVubmlzb24sIEFteSBWLjwvYXV0aG9yPjxhdXRob3I+V2Fsa2VyLCBNYXJr
IEouPC9hdXRob3I+PC9hdXRob3JzPjwvY29udHJpYnV0b3JzPjx0aXRsZXM+PHRpdGxlPjxzdHls
ZSBmYWNlPSJub3JtYWwiIGZvbnQ9ImRlZmF1bHQiIHNpemU9IjEwMCUiPkRldGVjdGlvbiBvZiA8
L3N0eWxlPjxzdHlsZSBmYWNlPSJpdGFsaWMiIGZvbnQ9ImRlZmF1bHQiIHNpemU9IjEwMCUiPlN0
cmVwdG9jb2NjdXMgcHlvZ2VuZXM8L3N0eWxlPjxzdHlsZSBmYWNlPSJub3JtYWwiIGZvbnQ9ImRl
ZmF1bHQiIHNpemU9IjEwMCUiPiBNMTwvc3R5bGU+PHN0eWxlIGZhY2U9InN1YnNjcmlwdCIgZm9u
dD0iZGVmYXVsdCIgc2l6ZT0iMTAwJSI+VUs8L3N0eWxlPjxzdHlsZSBmYWNlPSJub3JtYWwiIGZv
bnQ9ImRlZmF1bHQiIHNpemU9IjEwMCUiPiBpbiBBdXN0cmFsaWEgYW5kIGNoYXJhY3Rlcml6YXRp
b24gb2YgdGhlIG11dGF0aW9uIGRyaXZpbmcgZW5oYW5jZWQgZXhwcmVzc2lvbiBvZiBzdXBlcmFu
dGlnZW4gU3BlQTwvc3R5bGU+PC90aXRsZT48c2Vjb25kYXJ5LXRpdGxlPk5hdHVyZSBDb21tdW5p
Y2F0aW9uczwvc2Vjb25kYXJ5LXRpdGxlPjwvdGl0bGVzPjxwZXJpb2RpY2FsPjxmdWxsLXRpdGxl
Pk5hdHVyZSBDb21tdW5pY2F0aW9uczwvZnVsbC10aXRsZT48L3BlcmlvZGljYWw+PHBhZ2VzPjEw
NTE8L3BhZ2VzPjx2b2x1bWU+MTQ8L3ZvbHVtZT48bnVtYmVyPjE8L251bWJlcj48ZGF0ZXM+PHll
YXI+MjAyMzwveWVhcj48cHViLWRhdGVzPjxkYXRlPjIwMjMvMDIvMjQ8L2RhdGU+PC9wdWItZGF0
ZXM+PC9kYXRlcz48aXNibj4yMDQxLTE3MjM8L2lzYm4+PHVybHM+PHJlbGF0ZWQtdXJscz48dXJs
Pmh0dHBzOi8vZG9pLm9yZy8xMC4xMDM4L3M0MTQ2Ny0wMjMtMzY3MTctNDwvdXJsPjwvcmVsYXRl
ZC11cmxzPjwvdXJscz48ZWxlY3Ryb25pYy1yZXNvdXJjZS1udW0+MTAuMTAzOC9zNDE0NjctMDIz
LTM2NzE3LTQ8L2VsZWN0cm9uaWMtcmVzb3VyY2UtbnVtPjwvcmVjb3JkPjwvQ2l0ZT48L0VuZE5v
dGU+AG==
</w:fldData>
              </w:fldChar>
            </w:r>
            <w:r w:rsidR="00EB7BFB" w:rsidRPr="00E82EAA">
              <w:rPr>
                <w:rFonts w:ascii="Times New Roman" w:eastAsia="Times New Roman" w:hAnsi="Times New Roman" w:cs="Times New Roman"/>
                <w:lang w:val="en-US"/>
              </w:rPr>
              <w:instrText xml:space="preserve"> ADDIN EN.CITE </w:instrText>
            </w:r>
            <w:r w:rsidR="00EB7BFB" w:rsidRPr="00E82EAA">
              <w:rPr>
                <w:rFonts w:ascii="Times New Roman" w:eastAsia="Times New Roman" w:hAnsi="Times New Roman" w:cs="Times New Roman"/>
                <w:lang w:val="en-US"/>
              </w:rPr>
              <w:fldChar w:fldCharType="begin">
                <w:fldData xml:space="preserve">PEVuZE5vdGU+PENpdGU+PEF1dGhvcj5EYXZpZXM8L0F1dGhvcj48WWVhcj4yMDIzPC9ZZWFyPjxS
ZWNOdW0+Mjk0PC9SZWNOdW0+PERpc3BsYXlUZXh0PigyKTwvRGlzcGxheVRleHQ+PHJlY29yZD48
cmVjLW51bWJlcj4yOTQ8L3JlYy1udW1iZXI+PGZvcmVpZ24ta2V5cz48a2V5IGFwcD0iRU4iIGRi
LWlkPSJzMnpwdnRmc3pzcDV3NGUyOWF0dmZ3dDBkc2ZyYXR3MHN6MnciIHRpbWVzdGFtcD0iMTY3
ODI0NTc1NCI+Mjk0PC9rZXk+PC9mb3JlaWduLWtleXM+PHJlZi10eXBlIG5hbWU9IkpvdXJuYWwg
QXJ0aWNsZSI+MTc8L3JlZi10eXBlPjxjb250cmlidXRvcnM+PGF1dGhvcnM+PGF1dGhvcj5EYXZp
ZXMsIE1hcmsgUi48L2F1dGhvcj48YXV0aG9yPktlbGxlciwgTmFkaWE8L2F1dGhvcj48YXV0aG9y
PkJyb3V3ZXIsIFN0ZXBoYW48L2F1dGhvcj48YXV0aG9yPkplc3BlcnNlbiwgTWFnbnVzIEcuPC9h
dXRob3I+PGF1dGhvcj5Db3JrLCBBbWFuZGEgSi48L2F1dGhvcj48YXV0aG9yPkhheWVzLCBBbmRy
ZXcgSi48L2F1dGhvcj48YXV0aG9yPlBpdHQsIE1pcmFuZGEgRS48L2F1dGhvcj48YXV0aG9yPkRl
IE9saXZlaXJhLCBEYXZpZCBNLiBQLjwvYXV0aG9yPjxhdXRob3I+SGFyYmlzb24tUHJpY2UsIE5p
Y2hhZWxhPC9hdXRob3I+PGF1dGhvcj5CZXJ0b2xsYSwgT2xpdmlhIE0uPC9hdXRob3I+PGF1dGhv
cj5NZWRpYXRpLCBEYW5pZWwgRy48L2F1dGhvcj48YXV0aG9yPkN1cnJlbiwgQm9kaWUgRi48L2F1
dGhvcj48YXV0aG9yPlRhaWFyb2EsIEdlb3JnZTwvYXV0aG9yPjxhdXRob3I+TGFjZXksIEpha2Ug
QS48L2F1dGhvcj48YXV0aG9yPlNtaXRoLCBIZWxlbiBWLjwvYXV0aG9yPjxhdXRob3I+RmFuZywg
TmluZy1YaWE8L2F1dGhvcj48YXV0aG9yPkNvaW4sIExhY2hsYW4gSi4gTS48L2F1dGhvcj48YXV0
aG9yPlN0ZXZlbnMsIEtlcnJpZTwvYXV0aG9yPjxhdXRob3I+VG9uZywgU3RldmVuIFkuIEMuPC9h
dXRob3I+PGF1dGhvcj5TYW5kZXJzb24tU21pdGgsIE1hcnRpbmE8L2F1dGhvcj48YXV0aG9yPlRy
ZWUsIEphaSBKLjwvYXV0aG9yPjxhdXRob3I+SXJ3aW4sIEFkYW0gRC48L2F1dGhvcj48YXV0aG9y
PkdyaW13b29kLCBLZWl0aDwvYXV0aG9yPjxhdXRob3I+SG93ZGVuLCBCZW5qYW1pbiBQLjwvYXV0
aG9yPjxhdXRob3I+SmVubmlzb24sIEFteSBWLjwvYXV0aG9yPjxhdXRob3I+V2Fsa2VyLCBNYXJr
IEouPC9hdXRob3I+PC9hdXRob3JzPjwvY29udHJpYnV0b3JzPjx0aXRsZXM+PHRpdGxlPjxzdHls
ZSBmYWNlPSJub3JtYWwiIGZvbnQ9ImRlZmF1bHQiIHNpemU9IjEwMCUiPkRldGVjdGlvbiBvZiA8
L3N0eWxlPjxzdHlsZSBmYWNlPSJpdGFsaWMiIGZvbnQ9ImRlZmF1bHQiIHNpemU9IjEwMCUiPlN0
cmVwdG9jb2NjdXMgcHlvZ2VuZXM8L3N0eWxlPjxzdHlsZSBmYWNlPSJub3JtYWwiIGZvbnQ9ImRl
ZmF1bHQiIHNpemU9IjEwMCUiPiBNMTwvc3R5bGU+PHN0eWxlIGZhY2U9InN1YnNjcmlwdCIgZm9u
dD0iZGVmYXVsdCIgc2l6ZT0iMTAwJSI+VUs8L3N0eWxlPjxzdHlsZSBmYWNlPSJub3JtYWwiIGZv
bnQ9ImRlZmF1bHQiIHNpemU9IjEwMCUiPiBpbiBBdXN0cmFsaWEgYW5kIGNoYXJhY3Rlcml6YXRp
b24gb2YgdGhlIG11dGF0aW9uIGRyaXZpbmcgZW5oYW5jZWQgZXhwcmVzc2lvbiBvZiBzdXBlcmFu
dGlnZW4gU3BlQTwvc3R5bGU+PC90aXRsZT48c2Vjb25kYXJ5LXRpdGxlPk5hdHVyZSBDb21tdW5p
Y2F0aW9uczwvc2Vjb25kYXJ5LXRpdGxlPjwvdGl0bGVzPjxwZXJpb2RpY2FsPjxmdWxsLXRpdGxl
Pk5hdHVyZSBDb21tdW5pY2F0aW9uczwvZnVsbC10aXRsZT48L3BlcmlvZGljYWw+PHBhZ2VzPjEw
NTE8L3BhZ2VzPjx2b2x1bWU+MTQ8L3ZvbHVtZT48bnVtYmVyPjE8L251bWJlcj48ZGF0ZXM+PHll
YXI+MjAyMzwveWVhcj48cHViLWRhdGVzPjxkYXRlPjIwMjMvMDIvMjQ8L2RhdGU+PC9wdWItZGF0
ZXM+PC9kYXRlcz48aXNibj4yMDQxLTE3MjM8L2lzYm4+PHVybHM+PHJlbGF0ZWQtdXJscz48dXJs
Pmh0dHBzOi8vZG9pLm9yZy8xMC4xMDM4L3M0MTQ2Ny0wMjMtMzY3MTctNDwvdXJsPjwvcmVsYXRl
ZC11cmxzPjwvdXJscz48ZWxlY3Ryb25pYy1yZXNvdXJjZS1udW0+MTAuMTAzOC9zNDE0NjctMDIz
LTM2NzE3LTQ8L2VsZWN0cm9uaWMtcmVzb3VyY2UtbnVtPjwvcmVjb3JkPjwvQ2l0ZT48L0VuZE5v
dGU+AG==
</w:fldData>
              </w:fldChar>
            </w:r>
            <w:r w:rsidR="00EB7BFB" w:rsidRPr="00E82EAA">
              <w:rPr>
                <w:rFonts w:ascii="Times New Roman" w:eastAsia="Times New Roman" w:hAnsi="Times New Roman" w:cs="Times New Roman"/>
                <w:lang w:val="en-US"/>
              </w:rPr>
              <w:instrText xml:space="preserve"> ADDIN EN.CITE.DATA </w:instrText>
            </w:r>
            <w:r w:rsidR="00EB7BFB" w:rsidRPr="00E82EAA">
              <w:rPr>
                <w:rFonts w:ascii="Times New Roman" w:eastAsia="Times New Roman" w:hAnsi="Times New Roman" w:cs="Times New Roman"/>
                <w:lang w:val="en-US"/>
              </w:rPr>
            </w:r>
            <w:r w:rsidR="00EB7BFB" w:rsidRPr="00E82EAA">
              <w:rPr>
                <w:rFonts w:ascii="Times New Roman" w:eastAsia="Times New Roman" w:hAnsi="Times New Roman" w:cs="Times New Roman"/>
                <w:lang w:val="en-US"/>
              </w:rPr>
              <w:fldChar w:fldCharType="end"/>
            </w:r>
            <w:r w:rsidRPr="00E82EAA">
              <w:rPr>
                <w:rFonts w:ascii="Times New Roman" w:eastAsia="Times New Roman" w:hAnsi="Times New Roman" w:cs="Times New Roman"/>
                <w:lang w:val="en-US"/>
              </w:rPr>
            </w:r>
            <w:r w:rsidRPr="00E82EAA">
              <w:rPr>
                <w:rFonts w:ascii="Times New Roman" w:eastAsia="Times New Roman" w:hAnsi="Times New Roman" w:cs="Times New Roman"/>
                <w:lang w:val="en-US"/>
              </w:rPr>
              <w:fldChar w:fldCharType="separate"/>
            </w:r>
            <w:r w:rsidR="00EB7BFB" w:rsidRPr="00E82EAA">
              <w:rPr>
                <w:rFonts w:ascii="Times New Roman" w:eastAsia="Times New Roman" w:hAnsi="Times New Roman" w:cs="Times New Roman"/>
                <w:noProof/>
                <w:lang w:val="en-US"/>
              </w:rPr>
              <w:t>(2)</w:t>
            </w:r>
            <w:r w:rsidRPr="00E82EAA">
              <w:rPr>
                <w:rFonts w:ascii="Times New Roman" w:eastAsia="Times New Roman" w:hAnsi="Times New Roman" w:cs="Times New Roman"/>
                <w:lang w:val="en-US"/>
              </w:rPr>
              <w:fldChar w:fldCharType="end"/>
            </w:r>
          </w:p>
        </w:tc>
      </w:tr>
      <w:tr w:rsidR="00A37CEA" w:rsidRPr="00E82EAA" w14:paraId="36EF03B2" w14:textId="77777777" w:rsidTr="00FD7100">
        <w:tc>
          <w:tcPr>
            <w:tcW w:w="1701" w:type="dxa"/>
          </w:tcPr>
          <w:p w14:paraId="6CD4EEF0" w14:textId="77777777" w:rsidR="00A37CEA" w:rsidRPr="00E82EAA" w:rsidRDefault="00A37CEA" w:rsidP="00FD7100">
            <w:pPr>
              <w:widowControl w:val="0"/>
              <w:spacing w:line="360" w:lineRule="auto"/>
              <w:ind w:right="56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E82EAA">
              <w:rPr>
                <w:rFonts w:ascii="Times New Roman" w:eastAsia="Times New Roman" w:hAnsi="Times New Roman" w:cs="Times New Roman"/>
                <w:lang w:val="en-US"/>
              </w:rPr>
              <w:t>rofA_rev</w:t>
            </w:r>
            <w:proofErr w:type="spellEnd"/>
          </w:p>
        </w:tc>
        <w:tc>
          <w:tcPr>
            <w:tcW w:w="6237" w:type="dxa"/>
          </w:tcPr>
          <w:p w14:paraId="3FDF684C" w14:textId="77777777" w:rsidR="00A37CEA" w:rsidRPr="00E82EAA" w:rsidRDefault="00A37CEA" w:rsidP="00FD7100">
            <w:pPr>
              <w:widowControl w:val="0"/>
              <w:ind w:right="56"/>
              <w:jc w:val="both"/>
              <w:rPr>
                <w:rFonts w:ascii="Times New Roman" w:eastAsia="Times New Roman" w:hAnsi="Times New Roman" w:cs="Times New Roman"/>
                <w:spacing w:val="-6"/>
                <w:lang w:val="en-US"/>
              </w:rPr>
            </w:pPr>
            <w:r w:rsidRPr="00E82EAA">
              <w:rPr>
                <w:rFonts w:ascii="Times New Roman" w:eastAsia="Times New Roman" w:hAnsi="Times New Roman" w:cs="Times New Roman"/>
                <w:spacing w:val="-6"/>
                <w:lang w:val="en-US"/>
              </w:rPr>
              <w:t>CATAACCTGAAGGAAGATCTGCTCTGATTCGGTTAAGTAG</w:t>
            </w:r>
          </w:p>
        </w:tc>
        <w:tc>
          <w:tcPr>
            <w:tcW w:w="1418" w:type="dxa"/>
            <w:vAlign w:val="center"/>
          </w:tcPr>
          <w:p w14:paraId="78B0EFDE" w14:textId="04CA52E8" w:rsidR="00A37CEA" w:rsidRPr="00E82EAA" w:rsidRDefault="00A37CEA" w:rsidP="00FD7100">
            <w:pPr>
              <w:widowControl w:val="0"/>
              <w:spacing w:line="360" w:lineRule="auto"/>
              <w:ind w:right="56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82EAA">
              <w:rPr>
                <w:rFonts w:ascii="Times New Roman" w:eastAsia="Times New Roman" w:hAnsi="Times New Roman" w:cs="Times New Roman"/>
                <w:lang w:val="en-US"/>
              </w:rPr>
              <w:fldChar w:fldCharType="begin">
                <w:fldData xml:space="preserve">PEVuZE5vdGU+PENpdGU+PEF1dGhvcj5EYXZpZXM8L0F1dGhvcj48WWVhcj4yMDIzPC9ZZWFyPjxS
ZWNOdW0+Mjk0PC9SZWNOdW0+PERpc3BsYXlUZXh0PigyKTwvRGlzcGxheVRleHQ+PHJlY29yZD48
cmVjLW51bWJlcj4yOTQ8L3JlYy1udW1iZXI+PGZvcmVpZ24ta2V5cz48a2V5IGFwcD0iRU4iIGRi
LWlkPSJzMnpwdnRmc3pzcDV3NGUyOWF0dmZ3dDBkc2ZyYXR3MHN6MnciIHRpbWVzdGFtcD0iMTY3
ODI0NTc1NCI+Mjk0PC9rZXk+PC9mb3JlaWduLWtleXM+PHJlZi10eXBlIG5hbWU9IkpvdXJuYWwg
QXJ0aWNsZSI+MTc8L3JlZi10eXBlPjxjb250cmlidXRvcnM+PGF1dGhvcnM+PGF1dGhvcj5EYXZp
ZXMsIE1hcmsgUi48L2F1dGhvcj48YXV0aG9yPktlbGxlciwgTmFkaWE8L2F1dGhvcj48YXV0aG9y
PkJyb3V3ZXIsIFN0ZXBoYW48L2F1dGhvcj48YXV0aG9yPkplc3BlcnNlbiwgTWFnbnVzIEcuPC9h
dXRob3I+PGF1dGhvcj5Db3JrLCBBbWFuZGEgSi48L2F1dGhvcj48YXV0aG9yPkhheWVzLCBBbmRy
ZXcgSi48L2F1dGhvcj48YXV0aG9yPlBpdHQsIE1pcmFuZGEgRS48L2F1dGhvcj48YXV0aG9yPkRl
IE9saXZlaXJhLCBEYXZpZCBNLiBQLjwvYXV0aG9yPjxhdXRob3I+SGFyYmlzb24tUHJpY2UsIE5p
Y2hhZWxhPC9hdXRob3I+PGF1dGhvcj5CZXJ0b2xsYSwgT2xpdmlhIE0uPC9hdXRob3I+PGF1dGhv
cj5NZWRpYXRpLCBEYW5pZWwgRy48L2F1dGhvcj48YXV0aG9yPkN1cnJlbiwgQm9kaWUgRi48L2F1
dGhvcj48YXV0aG9yPlRhaWFyb2EsIEdlb3JnZTwvYXV0aG9yPjxhdXRob3I+TGFjZXksIEpha2Ug
QS48L2F1dGhvcj48YXV0aG9yPlNtaXRoLCBIZWxlbiBWLjwvYXV0aG9yPjxhdXRob3I+RmFuZywg
TmluZy1YaWE8L2F1dGhvcj48YXV0aG9yPkNvaW4sIExhY2hsYW4gSi4gTS48L2F1dGhvcj48YXV0
aG9yPlN0ZXZlbnMsIEtlcnJpZTwvYXV0aG9yPjxhdXRob3I+VG9uZywgU3RldmVuIFkuIEMuPC9h
dXRob3I+PGF1dGhvcj5TYW5kZXJzb24tU21pdGgsIE1hcnRpbmE8L2F1dGhvcj48YXV0aG9yPlRy
ZWUsIEphaSBKLjwvYXV0aG9yPjxhdXRob3I+SXJ3aW4sIEFkYW0gRC48L2F1dGhvcj48YXV0aG9y
PkdyaW13b29kLCBLZWl0aDwvYXV0aG9yPjxhdXRob3I+SG93ZGVuLCBCZW5qYW1pbiBQLjwvYXV0
aG9yPjxhdXRob3I+SmVubmlzb24sIEFteSBWLjwvYXV0aG9yPjxhdXRob3I+V2Fsa2VyLCBNYXJr
IEouPC9hdXRob3I+PC9hdXRob3JzPjwvY29udHJpYnV0b3JzPjx0aXRsZXM+PHRpdGxlPjxzdHls
ZSBmYWNlPSJub3JtYWwiIGZvbnQ9ImRlZmF1bHQiIHNpemU9IjEwMCUiPkRldGVjdGlvbiBvZiA8
L3N0eWxlPjxzdHlsZSBmYWNlPSJpdGFsaWMiIGZvbnQ9ImRlZmF1bHQiIHNpemU9IjEwMCUiPlN0
cmVwdG9jb2NjdXMgcHlvZ2VuZXM8L3N0eWxlPjxzdHlsZSBmYWNlPSJub3JtYWwiIGZvbnQ9ImRl
ZmF1bHQiIHNpemU9IjEwMCUiPiBNMTwvc3R5bGU+PHN0eWxlIGZhY2U9InN1YnNjcmlwdCIgZm9u
dD0iZGVmYXVsdCIgc2l6ZT0iMTAwJSI+VUs8L3N0eWxlPjxzdHlsZSBmYWNlPSJub3JtYWwiIGZv
bnQ9ImRlZmF1bHQiIHNpemU9IjEwMCUiPiBpbiBBdXN0cmFsaWEgYW5kIGNoYXJhY3Rlcml6YXRp
b24gb2YgdGhlIG11dGF0aW9uIGRyaXZpbmcgZW5oYW5jZWQgZXhwcmVzc2lvbiBvZiBzdXBlcmFu
dGlnZW4gU3BlQTwvc3R5bGU+PC90aXRsZT48c2Vjb25kYXJ5LXRpdGxlPk5hdHVyZSBDb21tdW5p
Y2F0aW9uczwvc2Vjb25kYXJ5LXRpdGxlPjwvdGl0bGVzPjxwZXJpb2RpY2FsPjxmdWxsLXRpdGxl
Pk5hdHVyZSBDb21tdW5pY2F0aW9uczwvZnVsbC10aXRsZT48L3BlcmlvZGljYWw+PHBhZ2VzPjEw
NTE8L3BhZ2VzPjx2b2x1bWU+MTQ8L3ZvbHVtZT48bnVtYmVyPjE8L251bWJlcj48ZGF0ZXM+PHll
YXI+MjAyMzwveWVhcj48cHViLWRhdGVzPjxkYXRlPjIwMjMvMDIvMjQ8L2RhdGU+PC9wdWItZGF0
ZXM+PC9kYXRlcz48aXNibj4yMDQxLTE3MjM8L2lzYm4+PHVybHM+PHJlbGF0ZWQtdXJscz48dXJs
Pmh0dHBzOi8vZG9pLm9yZy8xMC4xMDM4L3M0MTQ2Ny0wMjMtMzY3MTctNDwvdXJsPjwvcmVsYXRl
ZC11cmxzPjwvdXJscz48ZWxlY3Ryb25pYy1yZXNvdXJjZS1udW0+MTAuMTAzOC9zNDE0NjctMDIz
LTM2NzE3LTQ8L2VsZWN0cm9uaWMtcmVzb3VyY2UtbnVtPjwvcmVjb3JkPjwvQ2l0ZT48L0VuZE5v
dGU+AG==
</w:fldData>
              </w:fldChar>
            </w:r>
            <w:r w:rsidR="00EB7BFB" w:rsidRPr="00E82EAA">
              <w:rPr>
                <w:rFonts w:ascii="Times New Roman" w:eastAsia="Times New Roman" w:hAnsi="Times New Roman" w:cs="Times New Roman"/>
                <w:lang w:val="en-US"/>
              </w:rPr>
              <w:instrText xml:space="preserve"> ADDIN EN.CITE </w:instrText>
            </w:r>
            <w:r w:rsidR="00EB7BFB" w:rsidRPr="00E82EAA">
              <w:rPr>
                <w:rFonts w:ascii="Times New Roman" w:eastAsia="Times New Roman" w:hAnsi="Times New Roman" w:cs="Times New Roman"/>
                <w:lang w:val="en-US"/>
              </w:rPr>
              <w:fldChar w:fldCharType="begin">
                <w:fldData xml:space="preserve">PEVuZE5vdGU+PENpdGU+PEF1dGhvcj5EYXZpZXM8L0F1dGhvcj48WWVhcj4yMDIzPC9ZZWFyPjxS
ZWNOdW0+Mjk0PC9SZWNOdW0+PERpc3BsYXlUZXh0PigyKTwvRGlzcGxheVRleHQ+PHJlY29yZD48
cmVjLW51bWJlcj4yOTQ8L3JlYy1udW1iZXI+PGZvcmVpZ24ta2V5cz48a2V5IGFwcD0iRU4iIGRi
LWlkPSJzMnpwdnRmc3pzcDV3NGUyOWF0dmZ3dDBkc2ZyYXR3MHN6MnciIHRpbWVzdGFtcD0iMTY3
ODI0NTc1NCI+Mjk0PC9rZXk+PC9mb3JlaWduLWtleXM+PHJlZi10eXBlIG5hbWU9IkpvdXJuYWwg
QXJ0aWNsZSI+MTc8L3JlZi10eXBlPjxjb250cmlidXRvcnM+PGF1dGhvcnM+PGF1dGhvcj5EYXZp
ZXMsIE1hcmsgUi48L2F1dGhvcj48YXV0aG9yPktlbGxlciwgTmFkaWE8L2F1dGhvcj48YXV0aG9y
PkJyb3V3ZXIsIFN0ZXBoYW48L2F1dGhvcj48YXV0aG9yPkplc3BlcnNlbiwgTWFnbnVzIEcuPC9h
dXRob3I+PGF1dGhvcj5Db3JrLCBBbWFuZGEgSi48L2F1dGhvcj48YXV0aG9yPkhheWVzLCBBbmRy
ZXcgSi48L2F1dGhvcj48YXV0aG9yPlBpdHQsIE1pcmFuZGEgRS48L2F1dGhvcj48YXV0aG9yPkRl
IE9saXZlaXJhLCBEYXZpZCBNLiBQLjwvYXV0aG9yPjxhdXRob3I+SGFyYmlzb24tUHJpY2UsIE5p
Y2hhZWxhPC9hdXRob3I+PGF1dGhvcj5CZXJ0b2xsYSwgT2xpdmlhIE0uPC9hdXRob3I+PGF1dGhv
cj5NZWRpYXRpLCBEYW5pZWwgRy48L2F1dGhvcj48YXV0aG9yPkN1cnJlbiwgQm9kaWUgRi48L2F1
dGhvcj48YXV0aG9yPlRhaWFyb2EsIEdlb3JnZTwvYXV0aG9yPjxhdXRob3I+TGFjZXksIEpha2Ug
QS48L2F1dGhvcj48YXV0aG9yPlNtaXRoLCBIZWxlbiBWLjwvYXV0aG9yPjxhdXRob3I+RmFuZywg
TmluZy1YaWE8L2F1dGhvcj48YXV0aG9yPkNvaW4sIExhY2hsYW4gSi4gTS48L2F1dGhvcj48YXV0
aG9yPlN0ZXZlbnMsIEtlcnJpZTwvYXV0aG9yPjxhdXRob3I+VG9uZywgU3RldmVuIFkuIEMuPC9h
dXRob3I+PGF1dGhvcj5TYW5kZXJzb24tU21pdGgsIE1hcnRpbmE8L2F1dGhvcj48YXV0aG9yPlRy
ZWUsIEphaSBKLjwvYXV0aG9yPjxhdXRob3I+SXJ3aW4sIEFkYW0gRC48L2F1dGhvcj48YXV0aG9y
PkdyaW13b29kLCBLZWl0aDwvYXV0aG9yPjxhdXRob3I+SG93ZGVuLCBCZW5qYW1pbiBQLjwvYXV0
aG9yPjxhdXRob3I+SmVubmlzb24sIEFteSBWLjwvYXV0aG9yPjxhdXRob3I+V2Fsa2VyLCBNYXJr
IEouPC9hdXRob3I+PC9hdXRob3JzPjwvY29udHJpYnV0b3JzPjx0aXRsZXM+PHRpdGxlPjxzdHls
ZSBmYWNlPSJub3JtYWwiIGZvbnQ9ImRlZmF1bHQiIHNpemU9IjEwMCUiPkRldGVjdGlvbiBvZiA8
L3N0eWxlPjxzdHlsZSBmYWNlPSJpdGFsaWMiIGZvbnQ9ImRlZmF1bHQiIHNpemU9IjEwMCUiPlN0
cmVwdG9jb2NjdXMgcHlvZ2VuZXM8L3N0eWxlPjxzdHlsZSBmYWNlPSJub3JtYWwiIGZvbnQ9ImRl
ZmF1bHQiIHNpemU9IjEwMCUiPiBNMTwvc3R5bGU+PHN0eWxlIGZhY2U9InN1YnNjcmlwdCIgZm9u
dD0iZGVmYXVsdCIgc2l6ZT0iMTAwJSI+VUs8L3N0eWxlPjxzdHlsZSBmYWNlPSJub3JtYWwiIGZv
bnQ9ImRlZmF1bHQiIHNpemU9IjEwMCUiPiBpbiBBdXN0cmFsaWEgYW5kIGNoYXJhY3Rlcml6YXRp
b24gb2YgdGhlIG11dGF0aW9uIGRyaXZpbmcgZW5oYW5jZWQgZXhwcmVzc2lvbiBvZiBzdXBlcmFu
dGlnZW4gU3BlQTwvc3R5bGU+PC90aXRsZT48c2Vjb25kYXJ5LXRpdGxlPk5hdHVyZSBDb21tdW5p
Y2F0aW9uczwvc2Vjb25kYXJ5LXRpdGxlPjwvdGl0bGVzPjxwZXJpb2RpY2FsPjxmdWxsLXRpdGxl
Pk5hdHVyZSBDb21tdW5pY2F0aW9uczwvZnVsbC10aXRsZT48L3BlcmlvZGljYWw+PHBhZ2VzPjEw
NTE8L3BhZ2VzPjx2b2x1bWU+MTQ8L3ZvbHVtZT48bnVtYmVyPjE8L251bWJlcj48ZGF0ZXM+PHll
YXI+MjAyMzwveWVhcj48cHViLWRhdGVzPjxkYXRlPjIwMjMvMDIvMjQ8L2RhdGU+PC9wdWItZGF0
ZXM+PC9kYXRlcz48aXNibj4yMDQxLTE3MjM8L2lzYm4+PHVybHM+PHJlbGF0ZWQtdXJscz48dXJs
Pmh0dHBzOi8vZG9pLm9yZy8xMC4xMDM4L3M0MTQ2Ny0wMjMtMzY3MTctNDwvdXJsPjwvcmVsYXRl
ZC11cmxzPjwvdXJscz48ZWxlY3Ryb25pYy1yZXNvdXJjZS1udW0+MTAuMTAzOC9zNDE0NjctMDIz
LTM2NzE3LTQ8L2VsZWN0cm9uaWMtcmVzb3VyY2UtbnVtPjwvcmVjb3JkPjwvQ2l0ZT48L0VuZE5v
dGU+AG==
</w:fldData>
              </w:fldChar>
            </w:r>
            <w:r w:rsidR="00EB7BFB" w:rsidRPr="00E82EAA">
              <w:rPr>
                <w:rFonts w:ascii="Times New Roman" w:eastAsia="Times New Roman" w:hAnsi="Times New Roman" w:cs="Times New Roman"/>
                <w:lang w:val="en-US"/>
              </w:rPr>
              <w:instrText xml:space="preserve"> ADDIN EN.CITE.DATA </w:instrText>
            </w:r>
            <w:r w:rsidR="00EB7BFB" w:rsidRPr="00E82EAA">
              <w:rPr>
                <w:rFonts w:ascii="Times New Roman" w:eastAsia="Times New Roman" w:hAnsi="Times New Roman" w:cs="Times New Roman"/>
                <w:lang w:val="en-US"/>
              </w:rPr>
            </w:r>
            <w:r w:rsidR="00EB7BFB" w:rsidRPr="00E82EAA">
              <w:rPr>
                <w:rFonts w:ascii="Times New Roman" w:eastAsia="Times New Roman" w:hAnsi="Times New Roman" w:cs="Times New Roman"/>
                <w:lang w:val="en-US"/>
              </w:rPr>
              <w:fldChar w:fldCharType="end"/>
            </w:r>
            <w:r w:rsidRPr="00E82EAA">
              <w:rPr>
                <w:rFonts w:ascii="Times New Roman" w:eastAsia="Times New Roman" w:hAnsi="Times New Roman" w:cs="Times New Roman"/>
                <w:lang w:val="en-US"/>
              </w:rPr>
            </w:r>
            <w:r w:rsidRPr="00E82EAA">
              <w:rPr>
                <w:rFonts w:ascii="Times New Roman" w:eastAsia="Times New Roman" w:hAnsi="Times New Roman" w:cs="Times New Roman"/>
                <w:lang w:val="en-US"/>
              </w:rPr>
              <w:fldChar w:fldCharType="separate"/>
            </w:r>
            <w:r w:rsidR="00EB7BFB" w:rsidRPr="00E82EAA">
              <w:rPr>
                <w:rFonts w:ascii="Times New Roman" w:eastAsia="Times New Roman" w:hAnsi="Times New Roman" w:cs="Times New Roman"/>
                <w:noProof/>
                <w:lang w:val="en-US"/>
              </w:rPr>
              <w:t>(2)</w:t>
            </w:r>
            <w:r w:rsidRPr="00E82EAA">
              <w:rPr>
                <w:rFonts w:ascii="Times New Roman" w:eastAsia="Times New Roman" w:hAnsi="Times New Roman" w:cs="Times New Roman"/>
                <w:lang w:val="en-US"/>
              </w:rPr>
              <w:fldChar w:fldCharType="end"/>
            </w:r>
          </w:p>
        </w:tc>
      </w:tr>
      <w:tr w:rsidR="00A37CEA" w:rsidRPr="00E82EAA" w14:paraId="0D5D2F6B" w14:textId="77777777" w:rsidTr="00FD7100">
        <w:tc>
          <w:tcPr>
            <w:tcW w:w="1701" w:type="dxa"/>
          </w:tcPr>
          <w:p w14:paraId="0A6D9AA9" w14:textId="77777777" w:rsidR="00A37CEA" w:rsidRPr="00E82EAA" w:rsidRDefault="00A37CEA" w:rsidP="00FD7100">
            <w:pPr>
              <w:widowControl w:val="0"/>
              <w:spacing w:line="360" w:lineRule="auto"/>
              <w:ind w:right="56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E82EAA">
              <w:rPr>
                <w:rFonts w:ascii="Times New Roman" w:eastAsia="Times New Roman" w:hAnsi="Times New Roman" w:cs="Times New Roman"/>
                <w:lang w:val="en-US"/>
              </w:rPr>
              <w:t>rofA_seq_fwd</w:t>
            </w:r>
            <w:proofErr w:type="spellEnd"/>
          </w:p>
        </w:tc>
        <w:tc>
          <w:tcPr>
            <w:tcW w:w="6237" w:type="dxa"/>
          </w:tcPr>
          <w:p w14:paraId="29D2F474" w14:textId="77777777" w:rsidR="00A37CEA" w:rsidRPr="00E82EAA" w:rsidRDefault="00A37CEA" w:rsidP="00FD7100">
            <w:pPr>
              <w:widowControl w:val="0"/>
              <w:spacing w:line="360" w:lineRule="auto"/>
              <w:ind w:right="56"/>
              <w:jc w:val="both"/>
              <w:rPr>
                <w:rFonts w:ascii="Times New Roman" w:eastAsia="Times New Roman" w:hAnsi="Times New Roman" w:cs="Times New Roman"/>
                <w:spacing w:val="-6"/>
                <w:lang w:val="en-US"/>
              </w:rPr>
            </w:pPr>
            <w:r w:rsidRPr="00E82EAA">
              <w:rPr>
                <w:rFonts w:ascii="Times New Roman" w:eastAsia="Times New Roman" w:hAnsi="Times New Roman" w:cs="Times New Roman"/>
                <w:spacing w:val="-6"/>
                <w:lang w:val="en-US"/>
              </w:rPr>
              <w:t>TATTTTTAGCTTAGATAGAATTGAAA</w:t>
            </w:r>
          </w:p>
        </w:tc>
        <w:tc>
          <w:tcPr>
            <w:tcW w:w="1418" w:type="dxa"/>
            <w:vAlign w:val="center"/>
          </w:tcPr>
          <w:p w14:paraId="1CF8BC51" w14:textId="44C6467C" w:rsidR="00A37CEA" w:rsidRPr="00E82EAA" w:rsidRDefault="00A37CEA" w:rsidP="00FD7100">
            <w:pPr>
              <w:widowControl w:val="0"/>
              <w:spacing w:line="360" w:lineRule="auto"/>
              <w:ind w:right="56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82EAA">
              <w:rPr>
                <w:rFonts w:ascii="Times New Roman" w:eastAsia="Times New Roman" w:hAnsi="Times New Roman" w:cs="Times New Roman"/>
                <w:lang w:val="en-US"/>
              </w:rPr>
              <w:fldChar w:fldCharType="begin">
                <w:fldData xml:space="preserve">PEVuZE5vdGU+PENpdGU+PEF1dGhvcj5EYXZpZXM8L0F1dGhvcj48WWVhcj4yMDIzPC9ZZWFyPjxS
ZWNOdW0+Mjk0PC9SZWNOdW0+PERpc3BsYXlUZXh0PigyKTwvRGlzcGxheVRleHQ+PHJlY29yZD48
cmVjLW51bWJlcj4yOTQ8L3JlYy1udW1iZXI+PGZvcmVpZ24ta2V5cz48a2V5IGFwcD0iRU4iIGRi
LWlkPSJzMnpwdnRmc3pzcDV3NGUyOWF0dmZ3dDBkc2ZyYXR3MHN6MnciIHRpbWVzdGFtcD0iMTY3
ODI0NTc1NCI+Mjk0PC9rZXk+PC9mb3JlaWduLWtleXM+PHJlZi10eXBlIG5hbWU9IkpvdXJuYWwg
QXJ0aWNsZSI+MTc8L3JlZi10eXBlPjxjb250cmlidXRvcnM+PGF1dGhvcnM+PGF1dGhvcj5EYXZp
ZXMsIE1hcmsgUi48L2F1dGhvcj48YXV0aG9yPktlbGxlciwgTmFkaWE8L2F1dGhvcj48YXV0aG9y
PkJyb3V3ZXIsIFN0ZXBoYW48L2F1dGhvcj48YXV0aG9yPkplc3BlcnNlbiwgTWFnbnVzIEcuPC9h
dXRob3I+PGF1dGhvcj5Db3JrLCBBbWFuZGEgSi48L2F1dGhvcj48YXV0aG9yPkhheWVzLCBBbmRy
ZXcgSi48L2F1dGhvcj48YXV0aG9yPlBpdHQsIE1pcmFuZGEgRS48L2F1dGhvcj48YXV0aG9yPkRl
IE9saXZlaXJhLCBEYXZpZCBNLiBQLjwvYXV0aG9yPjxhdXRob3I+SGFyYmlzb24tUHJpY2UsIE5p
Y2hhZWxhPC9hdXRob3I+PGF1dGhvcj5CZXJ0b2xsYSwgT2xpdmlhIE0uPC9hdXRob3I+PGF1dGhv
cj5NZWRpYXRpLCBEYW5pZWwgRy48L2F1dGhvcj48YXV0aG9yPkN1cnJlbiwgQm9kaWUgRi48L2F1
dGhvcj48YXV0aG9yPlRhaWFyb2EsIEdlb3JnZTwvYXV0aG9yPjxhdXRob3I+TGFjZXksIEpha2Ug
QS48L2F1dGhvcj48YXV0aG9yPlNtaXRoLCBIZWxlbiBWLjwvYXV0aG9yPjxhdXRob3I+RmFuZywg
TmluZy1YaWE8L2F1dGhvcj48YXV0aG9yPkNvaW4sIExhY2hsYW4gSi4gTS48L2F1dGhvcj48YXV0
aG9yPlN0ZXZlbnMsIEtlcnJpZTwvYXV0aG9yPjxhdXRob3I+VG9uZywgU3RldmVuIFkuIEMuPC9h
dXRob3I+PGF1dGhvcj5TYW5kZXJzb24tU21pdGgsIE1hcnRpbmE8L2F1dGhvcj48YXV0aG9yPlRy
ZWUsIEphaSBKLjwvYXV0aG9yPjxhdXRob3I+SXJ3aW4sIEFkYW0gRC48L2F1dGhvcj48YXV0aG9y
PkdyaW13b29kLCBLZWl0aDwvYXV0aG9yPjxhdXRob3I+SG93ZGVuLCBCZW5qYW1pbiBQLjwvYXV0
aG9yPjxhdXRob3I+SmVubmlzb24sIEFteSBWLjwvYXV0aG9yPjxhdXRob3I+V2Fsa2VyLCBNYXJr
IEouPC9hdXRob3I+PC9hdXRob3JzPjwvY29udHJpYnV0b3JzPjx0aXRsZXM+PHRpdGxlPjxzdHls
ZSBmYWNlPSJub3JtYWwiIGZvbnQ9ImRlZmF1bHQiIHNpemU9IjEwMCUiPkRldGVjdGlvbiBvZiA8
L3N0eWxlPjxzdHlsZSBmYWNlPSJpdGFsaWMiIGZvbnQ9ImRlZmF1bHQiIHNpemU9IjEwMCUiPlN0
cmVwdG9jb2NjdXMgcHlvZ2VuZXM8L3N0eWxlPjxzdHlsZSBmYWNlPSJub3JtYWwiIGZvbnQ9ImRl
ZmF1bHQiIHNpemU9IjEwMCUiPiBNMTwvc3R5bGU+PHN0eWxlIGZhY2U9InN1YnNjcmlwdCIgZm9u
dD0iZGVmYXVsdCIgc2l6ZT0iMTAwJSI+VUs8L3N0eWxlPjxzdHlsZSBmYWNlPSJub3JtYWwiIGZv
bnQ9ImRlZmF1bHQiIHNpemU9IjEwMCUiPiBpbiBBdXN0cmFsaWEgYW5kIGNoYXJhY3Rlcml6YXRp
b24gb2YgdGhlIG11dGF0aW9uIGRyaXZpbmcgZW5oYW5jZWQgZXhwcmVzc2lvbiBvZiBzdXBlcmFu
dGlnZW4gU3BlQTwvc3R5bGU+PC90aXRsZT48c2Vjb25kYXJ5LXRpdGxlPk5hdHVyZSBDb21tdW5p
Y2F0aW9uczwvc2Vjb25kYXJ5LXRpdGxlPjwvdGl0bGVzPjxwZXJpb2RpY2FsPjxmdWxsLXRpdGxl
Pk5hdHVyZSBDb21tdW5pY2F0aW9uczwvZnVsbC10aXRsZT48L3BlcmlvZGljYWw+PHBhZ2VzPjEw
NTE8L3BhZ2VzPjx2b2x1bWU+MTQ8L3ZvbHVtZT48bnVtYmVyPjE8L251bWJlcj48ZGF0ZXM+PHll
YXI+MjAyMzwveWVhcj48cHViLWRhdGVzPjxkYXRlPjIwMjMvMDIvMjQ8L2RhdGU+PC9wdWItZGF0
ZXM+PC9kYXRlcz48aXNibj4yMDQxLTE3MjM8L2lzYm4+PHVybHM+PHJlbGF0ZWQtdXJscz48dXJs
Pmh0dHBzOi8vZG9pLm9yZy8xMC4xMDM4L3M0MTQ2Ny0wMjMtMzY3MTctNDwvdXJsPjwvcmVsYXRl
ZC11cmxzPjwvdXJscz48ZWxlY3Ryb25pYy1yZXNvdXJjZS1udW0+MTAuMTAzOC9zNDE0NjctMDIz
LTM2NzE3LTQ8L2VsZWN0cm9uaWMtcmVzb3VyY2UtbnVtPjwvcmVjb3JkPjwvQ2l0ZT48L0VuZE5v
dGU+AG==
</w:fldData>
              </w:fldChar>
            </w:r>
            <w:r w:rsidR="00EB7BFB" w:rsidRPr="00E82EAA">
              <w:rPr>
                <w:rFonts w:ascii="Times New Roman" w:eastAsia="Times New Roman" w:hAnsi="Times New Roman" w:cs="Times New Roman"/>
                <w:lang w:val="en-US"/>
              </w:rPr>
              <w:instrText xml:space="preserve"> ADDIN EN.CITE </w:instrText>
            </w:r>
            <w:r w:rsidR="00EB7BFB" w:rsidRPr="00E82EAA">
              <w:rPr>
                <w:rFonts w:ascii="Times New Roman" w:eastAsia="Times New Roman" w:hAnsi="Times New Roman" w:cs="Times New Roman"/>
                <w:lang w:val="en-US"/>
              </w:rPr>
              <w:fldChar w:fldCharType="begin">
                <w:fldData xml:space="preserve">PEVuZE5vdGU+PENpdGU+PEF1dGhvcj5EYXZpZXM8L0F1dGhvcj48WWVhcj4yMDIzPC9ZZWFyPjxS
ZWNOdW0+Mjk0PC9SZWNOdW0+PERpc3BsYXlUZXh0PigyKTwvRGlzcGxheVRleHQ+PHJlY29yZD48
cmVjLW51bWJlcj4yOTQ8L3JlYy1udW1iZXI+PGZvcmVpZ24ta2V5cz48a2V5IGFwcD0iRU4iIGRi
LWlkPSJzMnpwdnRmc3pzcDV3NGUyOWF0dmZ3dDBkc2ZyYXR3MHN6MnciIHRpbWVzdGFtcD0iMTY3
ODI0NTc1NCI+Mjk0PC9rZXk+PC9mb3JlaWduLWtleXM+PHJlZi10eXBlIG5hbWU9IkpvdXJuYWwg
QXJ0aWNsZSI+MTc8L3JlZi10eXBlPjxjb250cmlidXRvcnM+PGF1dGhvcnM+PGF1dGhvcj5EYXZp
ZXMsIE1hcmsgUi48L2F1dGhvcj48YXV0aG9yPktlbGxlciwgTmFkaWE8L2F1dGhvcj48YXV0aG9y
PkJyb3V3ZXIsIFN0ZXBoYW48L2F1dGhvcj48YXV0aG9yPkplc3BlcnNlbiwgTWFnbnVzIEcuPC9h
dXRob3I+PGF1dGhvcj5Db3JrLCBBbWFuZGEgSi48L2F1dGhvcj48YXV0aG9yPkhheWVzLCBBbmRy
ZXcgSi48L2F1dGhvcj48YXV0aG9yPlBpdHQsIE1pcmFuZGEgRS48L2F1dGhvcj48YXV0aG9yPkRl
IE9saXZlaXJhLCBEYXZpZCBNLiBQLjwvYXV0aG9yPjxhdXRob3I+SGFyYmlzb24tUHJpY2UsIE5p
Y2hhZWxhPC9hdXRob3I+PGF1dGhvcj5CZXJ0b2xsYSwgT2xpdmlhIE0uPC9hdXRob3I+PGF1dGhv
cj5NZWRpYXRpLCBEYW5pZWwgRy48L2F1dGhvcj48YXV0aG9yPkN1cnJlbiwgQm9kaWUgRi48L2F1
dGhvcj48YXV0aG9yPlRhaWFyb2EsIEdlb3JnZTwvYXV0aG9yPjxhdXRob3I+TGFjZXksIEpha2Ug
QS48L2F1dGhvcj48YXV0aG9yPlNtaXRoLCBIZWxlbiBWLjwvYXV0aG9yPjxhdXRob3I+RmFuZywg
TmluZy1YaWE8L2F1dGhvcj48YXV0aG9yPkNvaW4sIExhY2hsYW4gSi4gTS48L2F1dGhvcj48YXV0
aG9yPlN0ZXZlbnMsIEtlcnJpZTwvYXV0aG9yPjxhdXRob3I+VG9uZywgU3RldmVuIFkuIEMuPC9h
dXRob3I+PGF1dGhvcj5TYW5kZXJzb24tU21pdGgsIE1hcnRpbmE8L2F1dGhvcj48YXV0aG9yPlRy
ZWUsIEphaSBKLjwvYXV0aG9yPjxhdXRob3I+SXJ3aW4sIEFkYW0gRC48L2F1dGhvcj48YXV0aG9y
PkdyaW13b29kLCBLZWl0aDwvYXV0aG9yPjxhdXRob3I+SG93ZGVuLCBCZW5qYW1pbiBQLjwvYXV0
aG9yPjxhdXRob3I+SmVubmlzb24sIEFteSBWLjwvYXV0aG9yPjxhdXRob3I+V2Fsa2VyLCBNYXJr
IEouPC9hdXRob3I+PC9hdXRob3JzPjwvY29udHJpYnV0b3JzPjx0aXRsZXM+PHRpdGxlPjxzdHls
ZSBmYWNlPSJub3JtYWwiIGZvbnQ9ImRlZmF1bHQiIHNpemU9IjEwMCUiPkRldGVjdGlvbiBvZiA8
L3N0eWxlPjxzdHlsZSBmYWNlPSJpdGFsaWMiIGZvbnQ9ImRlZmF1bHQiIHNpemU9IjEwMCUiPlN0
cmVwdG9jb2NjdXMgcHlvZ2VuZXM8L3N0eWxlPjxzdHlsZSBmYWNlPSJub3JtYWwiIGZvbnQ9ImRl
ZmF1bHQiIHNpemU9IjEwMCUiPiBNMTwvc3R5bGU+PHN0eWxlIGZhY2U9InN1YnNjcmlwdCIgZm9u
dD0iZGVmYXVsdCIgc2l6ZT0iMTAwJSI+VUs8L3N0eWxlPjxzdHlsZSBmYWNlPSJub3JtYWwiIGZv
bnQ9ImRlZmF1bHQiIHNpemU9IjEwMCUiPiBpbiBBdXN0cmFsaWEgYW5kIGNoYXJhY3Rlcml6YXRp
b24gb2YgdGhlIG11dGF0aW9uIGRyaXZpbmcgZW5oYW5jZWQgZXhwcmVzc2lvbiBvZiBzdXBlcmFu
dGlnZW4gU3BlQTwvc3R5bGU+PC90aXRsZT48c2Vjb25kYXJ5LXRpdGxlPk5hdHVyZSBDb21tdW5p
Y2F0aW9uczwvc2Vjb25kYXJ5LXRpdGxlPjwvdGl0bGVzPjxwZXJpb2RpY2FsPjxmdWxsLXRpdGxl
Pk5hdHVyZSBDb21tdW5pY2F0aW9uczwvZnVsbC10aXRsZT48L3BlcmlvZGljYWw+PHBhZ2VzPjEw
NTE8L3BhZ2VzPjx2b2x1bWU+MTQ8L3ZvbHVtZT48bnVtYmVyPjE8L251bWJlcj48ZGF0ZXM+PHll
YXI+MjAyMzwveWVhcj48cHViLWRhdGVzPjxkYXRlPjIwMjMvMDIvMjQ8L2RhdGU+PC9wdWItZGF0
ZXM+PC9kYXRlcz48aXNibj4yMDQxLTE3MjM8L2lzYm4+PHVybHM+PHJlbGF0ZWQtdXJscz48dXJs
Pmh0dHBzOi8vZG9pLm9yZy8xMC4xMDM4L3M0MTQ2Ny0wMjMtMzY3MTctNDwvdXJsPjwvcmVsYXRl
ZC11cmxzPjwvdXJscz48ZWxlY3Ryb25pYy1yZXNvdXJjZS1udW0+MTAuMTAzOC9zNDE0NjctMDIz
LTM2NzE3LTQ8L2VsZWN0cm9uaWMtcmVzb3VyY2UtbnVtPjwvcmVjb3JkPjwvQ2l0ZT48L0VuZE5v
dGU+AG==
</w:fldData>
              </w:fldChar>
            </w:r>
            <w:r w:rsidR="00EB7BFB" w:rsidRPr="00E82EAA">
              <w:rPr>
                <w:rFonts w:ascii="Times New Roman" w:eastAsia="Times New Roman" w:hAnsi="Times New Roman" w:cs="Times New Roman"/>
                <w:lang w:val="en-US"/>
              </w:rPr>
              <w:instrText xml:space="preserve"> ADDIN EN.CITE.DATA </w:instrText>
            </w:r>
            <w:r w:rsidR="00EB7BFB" w:rsidRPr="00E82EAA">
              <w:rPr>
                <w:rFonts w:ascii="Times New Roman" w:eastAsia="Times New Roman" w:hAnsi="Times New Roman" w:cs="Times New Roman"/>
                <w:lang w:val="en-US"/>
              </w:rPr>
            </w:r>
            <w:r w:rsidR="00EB7BFB" w:rsidRPr="00E82EAA">
              <w:rPr>
                <w:rFonts w:ascii="Times New Roman" w:eastAsia="Times New Roman" w:hAnsi="Times New Roman" w:cs="Times New Roman"/>
                <w:lang w:val="en-US"/>
              </w:rPr>
              <w:fldChar w:fldCharType="end"/>
            </w:r>
            <w:r w:rsidRPr="00E82EAA">
              <w:rPr>
                <w:rFonts w:ascii="Times New Roman" w:eastAsia="Times New Roman" w:hAnsi="Times New Roman" w:cs="Times New Roman"/>
                <w:lang w:val="en-US"/>
              </w:rPr>
            </w:r>
            <w:r w:rsidRPr="00E82EAA">
              <w:rPr>
                <w:rFonts w:ascii="Times New Roman" w:eastAsia="Times New Roman" w:hAnsi="Times New Roman" w:cs="Times New Roman"/>
                <w:lang w:val="en-US"/>
              </w:rPr>
              <w:fldChar w:fldCharType="separate"/>
            </w:r>
            <w:r w:rsidR="00EB7BFB" w:rsidRPr="00E82EAA">
              <w:rPr>
                <w:rFonts w:ascii="Times New Roman" w:eastAsia="Times New Roman" w:hAnsi="Times New Roman" w:cs="Times New Roman"/>
                <w:noProof/>
                <w:lang w:val="en-US"/>
              </w:rPr>
              <w:t>(2)</w:t>
            </w:r>
            <w:r w:rsidRPr="00E82EAA">
              <w:rPr>
                <w:rFonts w:ascii="Times New Roman" w:eastAsia="Times New Roman" w:hAnsi="Times New Roman" w:cs="Times New Roman"/>
                <w:lang w:val="en-US"/>
              </w:rPr>
              <w:fldChar w:fldCharType="end"/>
            </w:r>
          </w:p>
        </w:tc>
      </w:tr>
      <w:tr w:rsidR="00A37CEA" w:rsidRPr="00E82EAA" w14:paraId="4DB53CE9" w14:textId="77777777" w:rsidTr="00FD7100">
        <w:tc>
          <w:tcPr>
            <w:tcW w:w="1701" w:type="dxa"/>
          </w:tcPr>
          <w:p w14:paraId="4AF0D3FE" w14:textId="77777777" w:rsidR="00A37CEA" w:rsidRPr="00E82EAA" w:rsidRDefault="00A37CEA" w:rsidP="00FD7100">
            <w:pPr>
              <w:widowControl w:val="0"/>
              <w:spacing w:line="360" w:lineRule="auto"/>
              <w:ind w:right="56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E82EAA">
              <w:rPr>
                <w:rFonts w:ascii="Times New Roman" w:eastAsia="Times New Roman" w:hAnsi="Times New Roman" w:cs="Times New Roman"/>
                <w:lang w:val="en-US"/>
              </w:rPr>
              <w:t>rofA_seq_rev</w:t>
            </w:r>
            <w:proofErr w:type="spellEnd"/>
          </w:p>
        </w:tc>
        <w:tc>
          <w:tcPr>
            <w:tcW w:w="6237" w:type="dxa"/>
          </w:tcPr>
          <w:p w14:paraId="140192FD" w14:textId="77777777" w:rsidR="00A37CEA" w:rsidRPr="00E82EAA" w:rsidRDefault="00A37CEA" w:rsidP="00FD7100">
            <w:pPr>
              <w:widowControl w:val="0"/>
              <w:spacing w:line="360" w:lineRule="auto"/>
              <w:ind w:right="56"/>
              <w:jc w:val="both"/>
              <w:rPr>
                <w:rFonts w:ascii="Times New Roman" w:eastAsia="Times New Roman" w:hAnsi="Times New Roman" w:cs="Times New Roman"/>
                <w:spacing w:val="-6"/>
                <w:lang w:val="en-US"/>
              </w:rPr>
            </w:pPr>
            <w:r w:rsidRPr="00E82EAA">
              <w:rPr>
                <w:rFonts w:ascii="Times New Roman" w:eastAsia="Times New Roman" w:hAnsi="Times New Roman" w:cs="Times New Roman"/>
                <w:spacing w:val="-6"/>
                <w:lang w:val="en-US"/>
              </w:rPr>
              <w:t>TTGTATTGACAGGATTGCTTG</w:t>
            </w:r>
          </w:p>
        </w:tc>
        <w:tc>
          <w:tcPr>
            <w:tcW w:w="1418" w:type="dxa"/>
            <w:vAlign w:val="center"/>
          </w:tcPr>
          <w:p w14:paraId="1B70B3FA" w14:textId="5FC3CA7B" w:rsidR="00A37CEA" w:rsidRPr="00E82EAA" w:rsidRDefault="00A37CEA" w:rsidP="00FD7100">
            <w:pPr>
              <w:widowControl w:val="0"/>
              <w:spacing w:line="360" w:lineRule="auto"/>
              <w:ind w:right="56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82EAA">
              <w:rPr>
                <w:rFonts w:ascii="Times New Roman" w:eastAsia="Times New Roman" w:hAnsi="Times New Roman" w:cs="Times New Roman"/>
                <w:lang w:val="en-US"/>
              </w:rPr>
              <w:fldChar w:fldCharType="begin">
                <w:fldData xml:space="preserve">PEVuZE5vdGU+PENpdGU+PEF1dGhvcj5EYXZpZXM8L0F1dGhvcj48WWVhcj4yMDIzPC9ZZWFyPjxS
ZWNOdW0+Mjk0PC9SZWNOdW0+PERpc3BsYXlUZXh0PigyKTwvRGlzcGxheVRleHQ+PHJlY29yZD48
cmVjLW51bWJlcj4yOTQ8L3JlYy1udW1iZXI+PGZvcmVpZ24ta2V5cz48a2V5IGFwcD0iRU4iIGRi
LWlkPSJzMnpwdnRmc3pzcDV3NGUyOWF0dmZ3dDBkc2ZyYXR3MHN6MnciIHRpbWVzdGFtcD0iMTY3
ODI0NTc1NCI+Mjk0PC9rZXk+PC9mb3JlaWduLWtleXM+PHJlZi10eXBlIG5hbWU9IkpvdXJuYWwg
QXJ0aWNsZSI+MTc8L3JlZi10eXBlPjxjb250cmlidXRvcnM+PGF1dGhvcnM+PGF1dGhvcj5EYXZp
ZXMsIE1hcmsgUi48L2F1dGhvcj48YXV0aG9yPktlbGxlciwgTmFkaWE8L2F1dGhvcj48YXV0aG9y
PkJyb3V3ZXIsIFN0ZXBoYW48L2F1dGhvcj48YXV0aG9yPkplc3BlcnNlbiwgTWFnbnVzIEcuPC9h
dXRob3I+PGF1dGhvcj5Db3JrLCBBbWFuZGEgSi48L2F1dGhvcj48YXV0aG9yPkhheWVzLCBBbmRy
ZXcgSi48L2F1dGhvcj48YXV0aG9yPlBpdHQsIE1pcmFuZGEgRS48L2F1dGhvcj48YXV0aG9yPkRl
IE9saXZlaXJhLCBEYXZpZCBNLiBQLjwvYXV0aG9yPjxhdXRob3I+SGFyYmlzb24tUHJpY2UsIE5p
Y2hhZWxhPC9hdXRob3I+PGF1dGhvcj5CZXJ0b2xsYSwgT2xpdmlhIE0uPC9hdXRob3I+PGF1dGhv
cj5NZWRpYXRpLCBEYW5pZWwgRy48L2F1dGhvcj48YXV0aG9yPkN1cnJlbiwgQm9kaWUgRi48L2F1
dGhvcj48YXV0aG9yPlRhaWFyb2EsIEdlb3JnZTwvYXV0aG9yPjxhdXRob3I+TGFjZXksIEpha2Ug
QS48L2F1dGhvcj48YXV0aG9yPlNtaXRoLCBIZWxlbiBWLjwvYXV0aG9yPjxhdXRob3I+RmFuZywg
TmluZy1YaWE8L2F1dGhvcj48YXV0aG9yPkNvaW4sIExhY2hsYW4gSi4gTS48L2F1dGhvcj48YXV0
aG9yPlN0ZXZlbnMsIEtlcnJpZTwvYXV0aG9yPjxhdXRob3I+VG9uZywgU3RldmVuIFkuIEMuPC9h
dXRob3I+PGF1dGhvcj5TYW5kZXJzb24tU21pdGgsIE1hcnRpbmE8L2F1dGhvcj48YXV0aG9yPlRy
ZWUsIEphaSBKLjwvYXV0aG9yPjxhdXRob3I+SXJ3aW4sIEFkYW0gRC48L2F1dGhvcj48YXV0aG9y
PkdyaW13b29kLCBLZWl0aDwvYXV0aG9yPjxhdXRob3I+SG93ZGVuLCBCZW5qYW1pbiBQLjwvYXV0
aG9yPjxhdXRob3I+SmVubmlzb24sIEFteSBWLjwvYXV0aG9yPjxhdXRob3I+V2Fsa2VyLCBNYXJr
IEouPC9hdXRob3I+PC9hdXRob3JzPjwvY29udHJpYnV0b3JzPjx0aXRsZXM+PHRpdGxlPjxzdHls
ZSBmYWNlPSJub3JtYWwiIGZvbnQ9ImRlZmF1bHQiIHNpemU9IjEwMCUiPkRldGVjdGlvbiBvZiA8
L3N0eWxlPjxzdHlsZSBmYWNlPSJpdGFsaWMiIGZvbnQ9ImRlZmF1bHQiIHNpemU9IjEwMCUiPlN0
cmVwdG9jb2NjdXMgcHlvZ2VuZXM8L3N0eWxlPjxzdHlsZSBmYWNlPSJub3JtYWwiIGZvbnQ9ImRl
ZmF1bHQiIHNpemU9IjEwMCUiPiBNMTwvc3R5bGU+PHN0eWxlIGZhY2U9InN1YnNjcmlwdCIgZm9u
dD0iZGVmYXVsdCIgc2l6ZT0iMTAwJSI+VUs8L3N0eWxlPjxzdHlsZSBmYWNlPSJub3JtYWwiIGZv
bnQ9ImRlZmF1bHQiIHNpemU9IjEwMCUiPiBpbiBBdXN0cmFsaWEgYW5kIGNoYXJhY3Rlcml6YXRp
b24gb2YgdGhlIG11dGF0aW9uIGRyaXZpbmcgZW5oYW5jZWQgZXhwcmVzc2lvbiBvZiBzdXBlcmFu
dGlnZW4gU3BlQTwvc3R5bGU+PC90aXRsZT48c2Vjb25kYXJ5LXRpdGxlPk5hdHVyZSBDb21tdW5p
Y2F0aW9uczwvc2Vjb25kYXJ5LXRpdGxlPjwvdGl0bGVzPjxwZXJpb2RpY2FsPjxmdWxsLXRpdGxl
Pk5hdHVyZSBDb21tdW5pY2F0aW9uczwvZnVsbC10aXRsZT48L3BlcmlvZGljYWw+PHBhZ2VzPjEw
NTE8L3BhZ2VzPjx2b2x1bWU+MTQ8L3ZvbHVtZT48bnVtYmVyPjE8L251bWJlcj48ZGF0ZXM+PHll
YXI+MjAyMzwveWVhcj48cHViLWRhdGVzPjxkYXRlPjIwMjMvMDIvMjQ8L2RhdGU+PC9wdWItZGF0
ZXM+PC9kYXRlcz48aXNibj4yMDQxLTE3MjM8L2lzYm4+PHVybHM+PHJlbGF0ZWQtdXJscz48dXJs
Pmh0dHBzOi8vZG9pLm9yZy8xMC4xMDM4L3M0MTQ2Ny0wMjMtMzY3MTctNDwvdXJsPjwvcmVsYXRl
ZC11cmxzPjwvdXJscz48ZWxlY3Ryb25pYy1yZXNvdXJjZS1udW0+MTAuMTAzOC9zNDE0NjctMDIz
LTM2NzE3LTQ8L2VsZWN0cm9uaWMtcmVzb3VyY2UtbnVtPjwvcmVjb3JkPjwvQ2l0ZT48L0VuZE5v
dGU+AG==
</w:fldData>
              </w:fldChar>
            </w:r>
            <w:r w:rsidR="00EB7BFB" w:rsidRPr="00E82EAA">
              <w:rPr>
                <w:rFonts w:ascii="Times New Roman" w:eastAsia="Times New Roman" w:hAnsi="Times New Roman" w:cs="Times New Roman"/>
                <w:lang w:val="en-US"/>
              </w:rPr>
              <w:instrText xml:space="preserve"> ADDIN EN.CITE </w:instrText>
            </w:r>
            <w:r w:rsidR="00EB7BFB" w:rsidRPr="00E82EAA">
              <w:rPr>
                <w:rFonts w:ascii="Times New Roman" w:eastAsia="Times New Roman" w:hAnsi="Times New Roman" w:cs="Times New Roman"/>
                <w:lang w:val="en-US"/>
              </w:rPr>
              <w:fldChar w:fldCharType="begin">
                <w:fldData xml:space="preserve">PEVuZE5vdGU+PENpdGU+PEF1dGhvcj5EYXZpZXM8L0F1dGhvcj48WWVhcj4yMDIzPC9ZZWFyPjxS
ZWNOdW0+Mjk0PC9SZWNOdW0+PERpc3BsYXlUZXh0PigyKTwvRGlzcGxheVRleHQ+PHJlY29yZD48
cmVjLW51bWJlcj4yOTQ8L3JlYy1udW1iZXI+PGZvcmVpZ24ta2V5cz48a2V5IGFwcD0iRU4iIGRi
LWlkPSJzMnpwdnRmc3pzcDV3NGUyOWF0dmZ3dDBkc2ZyYXR3MHN6MnciIHRpbWVzdGFtcD0iMTY3
ODI0NTc1NCI+Mjk0PC9rZXk+PC9mb3JlaWduLWtleXM+PHJlZi10eXBlIG5hbWU9IkpvdXJuYWwg
QXJ0aWNsZSI+MTc8L3JlZi10eXBlPjxjb250cmlidXRvcnM+PGF1dGhvcnM+PGF1dGhvcj5EYXZp
ZXMsIE1hcmsgUi48L2F1dGhvcj48YXV0aG9yPktlbGxlciwgTmFkaWE8L2F1dGhvcj48YXV0aG9y
PkJyb3V3ZXIsIFN0ZXBoYW48L2F1dGhvcj48YXV0aG9yPkplc3BlcnNlbiwgTWFnbnVzIEcuPC9h
dXRob3I+PGF1dGhvcj5Db3JrLCBBbWFuZGEgSi48L2F1dGhvcj48YXV0aG9yPkhheWVzLCBBbmRy
ZXcgSi48L2F1dGhvcj48YXV0aG9yPlBpdHQsIE1pcmFuZGEgRS48L2F1dGhvcj48YXV0aG9yPkRl
IE9saXZlaXJhLCBEYXZpZCBNLiBQLjwvYXV0aG9yPjxhdXRob3I+SGFyYmlzb24tUHJpY2UsIE5p
Y2hhZWxhPC9hdXRob3I+PGF1dGhvcj5CZXJ0b2xsYSwgT2xpdmlhIE0uPC9hdXRob3I+PGF1dGhv
cj5NZWRpYXRpLCBEYW5pZWwgRy48L2F1dGhvcj48YXV0aG9yPkN1cnJlbiwgQm9kaWUgRi48L2F1
dGhvcj48YXV0aG9yPlRhaWFyb2EsIEdlb3JnZTwvYXV0aG9yPjxhdXRob3I+TGFjZXksIEpha2Ug
QS48L2F1dGhvcj48YXV0aG9yPlNtaXRoLCBIZWxlbiBWLjwvYXV0aG9yPjxhdXRob3I+RmFuZywg
TmluZy1YaWE8L2F1dGhvcj48YXV0aG9yPkNvaW4sIExhY2hsYW4gSi4gTS48L2F1dGhvcj48YXV0
aG9yPlN0ZXZlbnMsIEtlcnJpZTwvYXV0aG9yPjxhdXRob3I+VG9uZywgU3RldmVuIFkuIEMuPC9h
dXRob3I+PGF1dGhvcj5TYW5kZXJzb24tU21pdGgsIE1hcnRpbmE8L2F1dGhvcj48YXV0aG9yPlRy
ZWUsIEphaSBKLjwvYXV0aG9yPjxhdXRob3I+SXJ3aW4sIEFkYW0gRC48L2F1dGhvcj48YXV0aG9y
PkdyaW13b29kLCBLZWl0aDwvYXV0aG9yPjxhdXRob3I+SG93ZGVuLCBCZW5qYW1pbiBQLjwvYXV0
aG9yPjxhdXRob3I+SmVubmlzb24sIEFteSBWLjwvYXV0aG9yPjxhdXRob3I+V2Fsa2VyLCBNYXJr
IEouPC9hdXRob3I+PC9hdXRob3JzPjwvY29udHJpYnV0b3JzPjx0aXRsZXM+PHRpdGxlPjxzdHls
ZSBmYWNlPSJub3JtYWwiIGZvbnQ9ImRlZmF1bHQiIHNpemU9IjEwMCUiPkRldGVjdGlvbiBvZiA8
L3N0eWxlPjxzdHlsZSBmYWNlPSJpdGFsaWMiIGZvbnQ9ImRlZmF1bHQiIHNpemU9IjEwMCUiPlN0
cmVwdG9jb2NjdXMgcHlvZ2VuZXM8L3N0eWxlPjxzdHlsZSBmYWNlPSJub3JtYWwiIGZvbnQ9ImRl
ZmF1bHQiIHNpemU9IjEwMCUiPiBNMTwvc3R5bGU+PHN0eWxlIGZhY2U9InN1YnNjcmlwdCIgZm9u
dD0iZGVmYXVsdCIgc2l6ZT0iMTAwJSI+VUs8L3N0eWxlPjxzdHlsZSBmYWNlPSJub3JtYWwiIGZv
bnQ9ImRlZmF1bHQiIHNpemU9IjEwMCUiPiBpbiBBdXN0cmFsaWEgYW5kIGNoYXJhY3Rlcml6YXRp
b24gb2YgdGhlIG11dGF0aW9uIGRyaXZpbmcgZW5oYW5jZWQgZXhwcmVzc2lvbiBvZiBzdXBlcmFu
dGlnZW4gU3BlQTwvc3R5bGU+PC90aXRsZT48c2Vjb25kYXJ5LXRpdGxlPk5hdHVyZSBDb21tdW5p
Y2F0aW9uczwvc2Vjb25kYXJ5LXRpdGxlPjwvdGl0bGVzPjxwZXJpb2RpY2FsPjxmdWxsLXRpdGxl
Pk5hdHVyZSBDb21tdW5pY2F0aW9uczwvZnVsbC10aXRsZT48L3BlcmlvZGljYWw+PHBhZ2VzPjEw
NTE8L3BhZ2VzPjx2b2x1bWU+MTQ8L3ZvbHVtZT48bnVtYmVyPjE8L251bWJlcj48ZGF0ZXM+PHll
YXI+MjAyMzwveWVhcj48cHViLWRhdGVzPjxkYXRlPjIwMjMvMDIvMjQ8L2RhdGU+PC9wdWItZGF0
ZXM+PC9kYXRlcz48aXNibj4yMDQxLTE3MjM8L2lzYm4+PHVybHM+PHJlbGF0ZWQtdXJscz48dXJs
Pmh0dHBzOi8vZG9pLm9yZy8xMC4xMDM4L3M0MTQ2Ny0wMjMtMzY3MTctNDwvdXJsPjwvcmVsYXRl
ZC11cmxzPjwvdXJscz48ZWxlY3Ryb25pYy1yZXNvdXJjZS1udW0+MTAuMTAzOC9zNDE0NjctMDIz
LTM2NzE3LTQ8L2VsZWN0cm9uaWMtcmVzb3VyY2UtbnVtPjwvcmVjb3JkPjwvQ2l0ZT48L0VuZE5v
dGU+AG==
</w:fldData>
              </w:fldChar>
            </w:r>
            <w:r w:rsidR="00EB7BFB" w:rsidRPr="00E82EAA">
              <w:rPr>
                <w:rFonts w:ascii="Times New Roman" w:eastAsia="Times New Roman" w:hAnsi="Times New Roman" w:cs="Times New Roman"/>
                <w:lang w:val="en-US"/>
              </w:rPr>
              <w:instrText xml:space="preserve"> ADDIN EN.CITE.DATA </w:instrText>
            </w:r>
            <w:r w:rsidR="00EB7BFB" w:rsidRPr="00E82EAA">
              <w:rPr>
                <w:rFonts w:ascii="Times New Roman" w:eastAsia="Times New Roman" w:hAnsi="Times New Roman" w:cs="Times New Roman"/>
                <w:lang w:val="en-US"/>
              </w:rPr>
            </w:r>
            <w:r w:rsidR="00EB7BFB" w:rsidRPr="00E82EAA">
              <w:rPr>
                <w:rFonts w:ascii="Times New Roman" w:eastAsia="Times New Roman" w:hAnsi="Times New Roman" w:cs="Times New Roman"/>
                <w:lang w:val="en-US"/>
              </w:rPr>
              <w:fldChar w:fldCharType="end"/>
            </w:r>
            <w:r w:rsidRPr="00E82EAA">
              <w:rPr>
                <w:rFonts w:ascii="Times New Roman" w:eastAsia="Times New Roman" w:hAnsi="Times New Roman" w:cs="Times New Roman"/>
                <w:lang w:val="en-US"/>
              </w:rPr>
            </w:r>
            <w:r w:rsidRPr="00E82EAA">
              <w:rPr>
                <w:rFonts w:ascii="Times New Roman" w:eastAsia="Times New Roman" w:hAnsi="Times New Roman" w:cs="Times New Roman"/>
                <w:lang w:val="en-US"/>
              </w:rPr>
              <w:fldChar w:fldCharType="separate"/>
            </w:r>
            <w:r w:rsidR="00EB7BFB" w:rsidRPr="00E82EAA">
              <w:rPr>
                <w:rFonts w:ascii="Times New Roman" w:eastAsia="Times New Roman" w:hAnsi="Times New Roman" w:cs="Times New Roman"/>
                <w:noProof/>
                <w:lang w:val="en-US"/>
              </w:rPr>
              <w:t>(2)</w:t>
            </w:r>
            <w:r w:rsidRPr="00E82EAA">
              <w:rPr>
                <w:rFonts w:ascii="Times New Roman" w:eastAsia="Times New Roman" w:hAnsi="Times New Roman" w:cs="Times New Roman"/>
                <w:lang w:val="en-US"/>
              </w:rPr>
              <w:fldChar w:fldCharType="end"/>
            </w:r>
          </w:p>
        </w:tc>
      </w:tr>
      <w:tr w:rsidR="00A37CEA" w:rsidRPr="00E82EAA" w14:paraId="6AF987F0" w14:textId="77777777" w:rsidTr="00FD7100">
        <w:tc>
          <w:tcPr>
            <w:tcW w:w="1701" w:type="dxa"/>
          </w:tcPr>
          <w:p w14:paraId="3CEE8E3C" w14:textId="77777777" w:rsidR="00A37CEA" w:rsidRPr="00E82EAA" w:rsidRDefault="00A37CEA" w:rsidP="00FD7100">
            <w:pPr>
              <w:widowControl w:val="0"/>
              <w:spacing w:line="360" w:lineRule="auto"/>
              <w:ind w:right="56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E82EAA">
              <w:rPr>
                <w:rFonts w:ascii="Times New Roman" w:eastAsia="Times New Roman" w:hAnsi="Times New Roman" w:cs="Times New Roman"/>
                <w:lang w:val="en-US"/>
              </w:rPr>
              <w:t>rocA_fwd</w:t>
            </w:r>
            <w:proofErr w:type="spellEnd"/>
          </w:p>
        </w:tc>
        <w:tc>
          <w:tcPr>
            <w:tcW w:w="6237" w:type="dxa"/>
          </w:tcPr>
          <w:p w14:paraId="26D37A9A" w14:textId="77777777" w:rsidR="00A37CEA" w:rsidRPr="00E82EAA" w:rsidRDefault="00A37CEA" w:rsidP="00FD7100">
            <w:pPr>
              <w:widowControl w:val="0"/>
              <w:ind w:right="56"/>
              <w:jc w:val="both"/>
              <w:rPr>
                <w:rFonts w:ascii="Times New Roman" w:eastAsia="Times New Roman" w:hAnsi="Times New Roman" w:cs="Times New Roman"/>
                <w:spacing w:val="-6"/>
                <w:lang w:val="en-US"/>
              </w:rPr>
            </w:pPr>
            <w:r w:rsidRPr="00E82EAA">
              <w:rPr>
                <w:rFonts w:ascii="Times New Roman" w:eastAsia="Times New Roman" w:hAnsi="Times New Roman" w:cs="Times New Roman"/>
                <w:spacing w:val="-6"/>
                <w:lang w:val="en-US"/>
              </w:rPr>
              <w:t>GTCGTCAGACTGATGGGCCCTAGTAGGGATGTCAAAAAC</w:t>
            </w:r>
          </w:p>
        </w:tc>
        <w:tc>
          <w:tcPr>
            <w:tcW w:w="1418" w:type="dxa"/>
          </w:tcPr>
          <w:p w14:paraId="1A132184" w14:textId="77777777" w:rsidR="00A37CEA" w:rsidRPr="00E82EAA" w:rsidRDefault="00A37CEA" w:rsidP="00FD7100">
            <w:pPr>
              <w:widowControl w:val="0"/>
              <w:spacing w:line="360" w:lineRule="auto"/>
              <w:ind w:right="56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82EAA">
              <w:rPr>
                <w:rFonts w:ascii="Times New Roman" w:eastAsia="Times New Roman" w:hAnsi="Times New Roman" w:cs="Times New Roman"/>
                <w:lang w:val="en-US"/>
              </w:rPr>
              <w:t>this study</w:t>
            </w:r>
          </w:p>
        </w:tc>
      </w:tr>
      <w:tr w:rsidR="00A37CEA" w:rsidRPr="00E82EAA" w14:paraId="348888C7" w14:textId="77777777" w:rsidTr="00FD7100">
        <w:tc>
          <w:tcPr>
            <w:tcW w:w="1701" w:type="dxa"/>
          </w:tcPr>
          <w:p w14:paraId="01E0EADE" w14:textId="77777777" w:rsidR="00A37CEA" w:rsidRPr="00E82EAA" w:rsidRDefault="00A37CEA" w:rsidP="00FD7100">
            <w:pPr>
              <w:widowControl w:val="0"/>
              <w:spacing w:line="360" w:lineRule="auto"/>
              <w:ind w:right="56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E82EAA">
              <w:rPr>
                <w:rFonts w:ascii="Times New Roman" w:eastAsia="Times New Roman" w:hAnsi="Times New Roman" w:cs="Times New Roman"/>
                <w:lang w:val="en-US"/>
              </w:rPr>
              <w:t>rocA_rev</w:t>
            </w:r>
            <w:proofErr w:type="spellEnd"/>
          </w:p>
        </w:tc>
        <w:tc>
          <w:tcPr>
            <w:tcW w:w="6237" w:type="dxa"/>
          </w:tcPr>
          <w:p w14:paraId="2C9EF0AF" w14:textId="77777777" w:rsidR="00A37CEA" w:rsidRPr="00E82EAA" w:rsidRDefault="00A37CEA" w:rsidP="00FD7100">
            <w:pPr>
              <w:widowControl w:val="0"/>
              <w:ind w:right="56"/>
              <w:jc w:val="both"/>
              <w:rPr>
                <w:rFonts w:ascii="Times New Roman" w:eastAsia="Times New Roman" w:hAnsi="Times New Roman" w:cs="Times New Roman"/>
                <w:spacing w:val="-6"/>
                <w:lang w:val="en-US"/>
              </w:rPr>
            </w:pPr>
            <w:r w:rsidRPr="00E82EAA">
              <w:rPr>
                <w:rFonts w:ascii="Times New Roman" w:eastAsia="Times New Roman" w:hAnsi="Times New Roman" w:cs="Times New Roman"/>
                <w:spacing w:val="-6"/>
                <w:lang w:val="en-US"/>
              </w:rPr>
              <w:t>CATAACCTGAAGGAAGATCTGCCTCAACGAATATGAGATC</w:t>
            </w:r>
          </w:p>
        </w:tc>
        <w:tc>
          <w:tcPr>
            <w:tcW w:w="1418" w:type="dxa"/>
          </w:tcPr>
          <w:p w14:paraId="68843F98" w14:textId="77777777" w:rsidR="00A37CEA" w:rsidRPr="00E82EAA" w:rsidRDefault="00A37CEA" w:rsidP="00FD7100">
            <w:pPr>
              <w:widowControl w:val="0"/>
              <w:spacing w:line="360" w:lineRule="auto"/>
              <w:ind w:right="56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82EAA">
              <w:rPr>
                <w:rFonts w:ascii="Times New Roman" w:eastAsia="Times New Roman" w:hAnsi="Times New Roman" w:cs="Times New Roman"/>
                <w:lang w:val="en-US"/>
              </w:rPr>
              <w:t>this study</w:t>
            </w:r>
          </w:p>
        </w:tc>
      </w:tr>
      <w:tr w:rsidR="00A37CEA" w:rsidRPr="00E82EAA" w14:paraId="03DF2832" w14:textId="77777777" w:rsidTr="00FD7100">
        <w:tc>
          <w:tcPr>
            <w:tcW w:w="1701" w:type="dxa"/>
          </w:tcPr>
          <w:p w14:paraId="74F41CF8" w14:textId="77777777" w:rsidR="00A37CEA" w:rsidRPr="00E82EAA" w:rsidRDefault="00A37CEA" w:rsidP="00FD7100">
            <w:pPr>
              <w:widowControl w:val="0"/>
              <w:spacing w:line="360" w:lineRule="auto"/>
              <w:ind w:right="56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E82EAA">
              <w:rPr>
                <w:rFonts w:ascii="Times New Roman" w:eastAsia="Times New Roman" w:hAnsi="Times New Roman" w:cs="Times New Roman"/>
                <w:lang w:val="en-US"/>
              </w:rPr>
              <w:t>rocA_seq_fwd</w:t>
            </w:r>
            <w:proofErr w:type="spellEnd"/>
          </w:p>
        </w:tc>
        <w:tc>
          <w:tcPr>
            <w:tcW w:w="6237" w:type="dxa"/>
          </w:tcPr>
          <w:p w14:paraId="54085EC3" w14:textId="77777777" w:rsidR="00A37CEA" w:rsidRPr="00E82EAA" w:rsidRDefault="00A37CEA" w:rsidP="00FD7100">
            <w:pPr>
              <w:widowControl w:val="0"/>
              <w:spacing w:line="360" w:lineRule="auto"/>
              <w:ind w:right="56"/>
              <w:jc w:val="both"/>
              <w:rPr>
                <w:rFonts w:ascii="Times New Roman" w:eastAsia="Times New Roman" w:hAnsi="Times New Roman" w:cs="Times New Roman"/>
                <w:spacing w:val="-6"/>
                <w:lang w:val="en-US"/>
              </w:rPr>
            </w:pPr>
            <w:r w:rsidRPr="00E82EAA">
              <w:rPr>
                <w:rFonts w:ascii="Times New Roman" w:eastAsia="Times New Roman" w:hAnsi="Times New Roman" w:cs="Times New Roman"/>
                <w:spacing w:val="-6"/>
                <w:lang w:val="en-US"/>
              </w:rPr>
              <w:t>TGACAGAACTTATGATAAAATAAAGA</w:t>
            </w:r>
          </w:p>
        </w:tc>
        <w:tc>
          <w:tcPr>
            <w:tcW w:w="1418" w:type="dxa"/>
          </w:tcPr>
          <w:p w14:paraId="602844AA" w14:textId="77777777" w:rsidR="00A37CEA" w:rsidRPr="00E82EAA" w:rsidRDefault="00A37CEA" w:rsidP="00FD7100">
            <w:pPr>
              <w:widowControl w:val="0"/>
              <w:spacing w:line="360" w:lineRule="auto"/>
              <w:ind w:right="56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82EAA">
              <w:rPr>
                <w:rFonts w:ascii="Times New Roman" w:eastAsia="Times New Roman" w:hAnsi="Times New Roman" w:cs="Times New Roman"/>
                <w:lang w:val="en-US"/>
              </w:rPr>
              <w:t>this study</w:t>
            </w:r>
          </w:p>
        </w:tc>
      </w:tr>
      <w:tr w:rsidR="00A37CEA" w:rsidRPr="00E82EAA" w14:paraId="6066071F" w14:textId="77777777" w:rsidTr="00FD7100">
        <w:tc>
          <w:tcPr>
            <w:tcW w:w="1701" w:type="dxa"/>
          </w:tcPr>
          <w:p w14:paraId="2315B200" w14:textId="77777777" w:rsidR="00A37CEA" w:rsidRPr="00E82EAA" w:rsidRDefault="00A37CEA" w:rsidP="00FD7100">
            <w:pPr>
              <w:widowControl w:val="0"/>
              <w:spacing w:line="360" w:lineRule="auto"/>
              <w:ind w:right="56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E82EAA">
              <w:rPr>
                <w:rFonts w:ascii="Times New Roman" w:eastAsia="Times New Roman" w:hAnsi="Times New Roman" w:cs="Times New Roman"/>
                <w:lang w:val="en-US"/>
              </w:rPr>
              <w:t>rocA_seq_rev</w:t>
            </w:r>
            <w:proofErr w:type="spellEnd"/>
          </w:p>
        </w:tc>
        <w:tc>
          <w:tcPr>
            <w:tcW w:w="6237" w:type="dxa"/>
          </w:tcPr>
          <w:p w14:paraId="125A6772" w14:textId="77777777" w:rsidR="00A37CEA" w:rsidRPr="00E82EAA" w:rsidRDefault="00A37CEA" w:rsidP="00FD7100">
            <w:pPr>
              <w:widowControl w:val="0"/>
              <w:spacing w:line="360" w:lineRule="auto"/>
              <w:ind w:right="56"/>
              <w:jc w:val="both"/>
              <w:rPr>
                <w:rFonts w:ascii="Times New Roman" w:eastAsia="Times New Roman" w:hAnsi="Times New Roman" w:cs="Times New Roman"/>
                <w:spacing w:val="-6"/>
                <w:lang w:val="en-US"/>
              </w:rPr>
            </w:pPr>
            <w:r w:rsidRPr="00E82EAA">
              <w:rPr>
                <w:rFonts w:ascii="Times New Roman" w:eastAsia="Times New Roman" w:hAnsi="Times New Roman" w:cs="Times New Roman"/>
                <w:spacing w:val="-6"/>
                <w:lang w:val="en-US"/>
              </w:rPr>
              <w:t>GCTTGGAAGAAACAATAAACTATT</w:t>
            </w:r>
          </w:p>
        </w:tc>
        <w:tc>
          <w:tcPr>
            <w:tcW w:w="1418" w:type="dxa"/>
          </w:tcPr>
          <w:p w14:paraId="313F31CB" w14:textId="77777777" w:rsidR="00A37CEA" w:rsidRPr="00E82EAA" w:rsidRDefault="00A37CEA" w:rsidP="00FD7100">
            <w:pPr>
              <w:widowControl w:val="0"/>
              <w:spacing w:line="360" w:lineRule="auto"/>
              <w:ind w:right="56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82EAA">
              <w:rPr>
                <w:rFonts w:ascii="Times New Roman" w:eastAsia="Times New Roman" w:hAnsi="Times New Roman" w:cs="Times New Roman"/>
                <w:lang w:val="en-US"/>
              </w:rPr>
              <w:t>this study</w:t>
            </w:r>
          </w:p>
        </w:tc>
      </w:tr>
      <w:tr w:rsidR="00A37CEA" w:rsidRPr="00E82EAA" w14:paraId="1CC31DB4" w14:textId="77777777" w:rsidTr="00FD7100">
        <w:tc>
          <w:tcPr>
            <w:tcW w:w="1701" w:type="dxa"/>
          </w:tcPr>
          <w:p w14:paraId="452C09F3" w14:textId="77777777" w:rsidR="00A37CEA" w:rsidRPr="00E82EAA" w:rsidRDefault="00A37CEA" w:rsidP="00FD7100">
            <w:pPr>
              <w:widowControl w:val="0"/>
              <w:spacing w:line="360" w:lineRule="auto"/>
              <w:ind w:right="56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E82EAA">
              <w:rPr>
                <w:rFonts w:ascii="Times New Roman" w:eastAsia="Times New Roman" w:hAnsi="Times New Roman" w:cs="Times New Roman"/>
                <w:lang w:val="en-US"/>
              </w:rPr>
              <w:t>covS_fwd</w:t>
            </w:r>
            <w:proofErr w:type="spellEnd"/>
          </w:p>
        </w:tc>
        <w:tc>
          <w:tcPr>
            <w:tcW w:w="6237" w:type="dxa"/>
          </w:tcPr>
          <w:p w14:paraId="45869960" w14:textId="77777777" w:rsidR="00A37CEA" w:rsidRPr="00E82EAA" w:rsidRDefault="00A37CEA" w:rsidP="00FD7100">
            <w:pPr>
              <w:widowControl w:val="0"/>
              <w:spacing w:line="360" w:lineRule="auto"/>
              <w:ind w:right="56"/>
              <w:jc w:val="both"/>
              <w:rPr>
                <w:rFonts w:ascii="Times New Roman" w:eastAsia="Times New Roman" w:hAnsi="Times New Roman" w:cs="Times New Roman"/>
                <w:spacing w:val="-6"/>
                <w:lang w:val="en-US"/>
              </w:rPr>
            </w:pPr>
            <w:r w:rsidRPr="00E82EAA">
              <w:rPr>
                <w:rFonts w:ascii="Times New Roman" w:eastAsia="Times New Roman" w:hAnsi="Times New Roman" w:cs="Times New Roman"/>
                <w:spacing w:val="-6"/>
                <w:lang w:val="en-US"/>
              </w:rPr>
              <w:t>TGATGGGCCCTGCCCGTATTCGTGCTATTTTC</w:t>
            </w:r>
          </w:p>
        </w:tc>
        <w:tc>
          <w:tcPr>
            <w:tcW w:w="1418" w:type="dxa"/>
          </w:tcPr>
          <w:p w14:paraId="57B6D981" w14:textId="77777777" w:rsidR="00A37CEA" w:rsidRPr="00E82EAA" w:rsidRDefault="00A37CEA" w:rsidP="00FD7100">
            <w:pPr>
              <w:widowControl w:val="0"/>
              <w:spacing w:line="360" w:lineRule="auto"/>
              <w:ind w:right="56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82EAA">
              <w:rPr>
                <w:rFonts w:ascii="Times New Roman" w:eastAsia="Times New Roman" w:hAnsi="Times New Roman" w:cs="Times New Roman"/>
                <w:lang w:val="en-US"/>
              </w:rPr>
              <w:t>this study</w:t>
            </w:r>
          </w:p>
        </w:tc>
      </w:tr>
      <w:tr w:rsidR="00A37CEA" w:rsidRPr="00E82EAA" w14:paraId="3E8BADB1" w14:textId="77777777" w:rsidTr="00FD7100">
        <w:tc>
          <w:tcPr>
            <w:tcW w:w="1701" w:type="dxa"/>
          </w:tcPr>
          <w:p w14:paraId="04575531" w14:textId="77777777" w:rsidR="00A37CEA" w:rsidRPr="00E82EAA" w:rsidRDefault="00A37CEA" w:rsidP="00FD7100">
            <w:pPr>
              <w:widowControl w:val="0"/>
              <w:spacing w:line="360" w:lineRule="auto"/>
              <w:ind w:right="56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E82EAA">
              <w:rPr>
                <w:rFonts w:ascii="Times New Roman" w:eastAsia="Times New Roman" w:hAnsi="Times New Roman" w:cs="Times New Roman"/>
                <w:lang w:val="en-US"/>
              </w:rPr>
              <w:t>covS_rev</w:t>
            </w:r>
            <w:proofErr w:type="spellEnd"/>
          </w:p>
        </w:tc>
        <w:tc>
          <w:tcPr>
            <w:tcW w:w="6237" w:type="dxa"/>
          </w:tcPr>
          <w:p w14:paraId="256BE144" w14:textId="77777777" w:rsidR="00A37CEA" w:rsidRPr="00E82EAA" w:rsidRDefault="00A37CEA" w:rsidP="00FD7100">
            <w:pPr>
              <w:widowControl w:val="0"/>
              <w:spacing w:line="360" w:lineRule="auto"/>
              <w:ind w:right="56"/>
              <w:jc w:val="both"/>
              <w:rPr>
                <w:rFonts w:ascii="Times New Roman" w:eastAsia="Times New Roman" w:hAnsi="Times New Roman" w:cs="Times New Roman"/>
                <w:spacing w:val="-6"/>
                <w:lang w:val="en-US"/>
              </w:rPr>
            </w:pPr>
            <w:r w:rsidRPr="00E82EAA">
              <w:rPr>
                <w:rFonts w:ascii="Times New Roman" w:eastAsia="Times New Roman" w:hAnsi="Times New Roman" w:cs="Times New Roman"/>
                <w:spacing w:val="-6"/>
                <w:lang w:val="en-US"/>
              </w:rPr>
              <w:t>AGGAAGATCTGAACTTCTTGTTCAATACGAGAAATG</w:t>
            </w:r>
          </w:p>
        </w:tc>
        <w:tc>
          <w:tcPr>
            <w:tcW w:w="1418" w:type="dxa"/>
          </w:tcPr>
          <w:p w14:paraId="36ADA47A" w14:textId="77777777" w:rsidR="00A37CEA" w:rsidRPr="00E82EAA" w:rsidRDefault="00A37CEA" w:rsidP="00FD7100">
            <w:pPr>
              <w:widowControl w:val="0"/>
              <w:spacing w:line="360" w:lineRule="auto"/>
              <w:ind w:right="56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82EAA">
              <w:rPr>
                <w:rFonts w:ascii="Times New Roman" w:eastAsia="Times New Roman" w:hAnsi="Times New Roman" w:cs="Times New Roman"/>
                <w:lang w:val="en-US"/>
              </w:rPr>
              <w:t>this study</w:t>
            </w:r>
          </w:p>
        </w:tc>
      </w:tr>
      <w:tr w:rsidR="00A37CEA" w:rsidRPr="00E82EAA" w14:paraId="2B4F747A" w14:textId="77777777" w:rsidTr="00FD7100">
        <w:tc>
          <w:tcPr>
            <w:tcW w:w="1701" w:type="dxa"/>
          </w:tcPr>
          <w:p w14:paraId="0F93432F" w14:textId="77777777" w:rsidR="00A37CEA" w:rsidRPr="00E82EAA" w:rsidRDefault="00A37CEA" w:rsidP="00FD7100">
            <w:pPr>
              <w:widowControl w:val="0"/>
              <w:spacing w:line="360" w:lineRule="auto"/>
              <w:ind w:right="56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E82EAA">
              <w:rPr>
                <w:rFonts w:ascii="Times New Roman" w:eastAsia="Times New Roman" w:hAnsi="Times New Roman" w:cs="Times New Roman"/>
                <w:lang w:val="en-US"/>
              </w:rPr>
              <w:t>covS_seq_fwd</w:t>
            </w:r>
            <w:proofErr w:type="spellEnd"/>
          </w:p>
        </w:tc>
        <w:tc>
          <w:tcPr>
            <w:tcW w:w="6237" w:type="dxa"/>
          </w:tcPr>
          <w:p w14:paraId="1F851A6C" w14:textId="77777777" w:rsidR="00A37CEA" w:rsidRPr="00E82EAA" w:rsidRDefault="00A37CEA" w:rsidP="00FD7100">
            <w:pPr>
              <w:widowControl w:val="0"/>
              <w:spacing w:line="360" w:lineRule="auto"/>
              <w:ind w:right="56"/>
              <w:jc w:val="both"/>
              <w:rPr>
                <w:rFonts w:ascii="Times New Roman" w:eastAsia="Times New Roman" w:hAnsi="Times New Roman" w:cs="Times New Roman"/>
                <w:spacing w:val="-6"/>
                <w:lang w:val="en-US"/>
              </w:rPr>
            </w:pPr>
            <w:r w:rsidRPr="00E82EAA">
              <w:rPr>
                <w:rFonts w:ascii="Times New Roman" w:eastAsia="Times New Roman" w:hAnsi="Times New Roman" w:cs="Times New Roman"/>
                <w:spacing w:val="-6"/>
                <w:lang w:val="en-US"/>
              </w:rPr>
              <w:t>CATATCGAAGATCAGTATCGTGGG</w:t>
            </w:r>
          </w:p>
        </w:tc>
        <w:tc>
          <w:tcPr>
            <w:tcW w:w="1418" w:type="dxa"/>
          </w:tcPr>
          <w:p w14:paraId="50536B7D" w14:textId="77777777" w:rsidR="00A37CEA" w:rsidRPr="00E82EAA" w:rsidRDefault="00A37CEA" w:rsidP="00FD7100">
            <w:pPr>
              <w:widowControl w:val="0"/>
              <w:spacing w:line="360" w:lineRule="auto"/>
              <w:ind w:right="56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82EAA">
              <w:rPr>
                <w:rFonts w:ascii="Times New Roman" w:eastAsia="Times New Roman" w:hAnsi="Times New Roman" w:cs="Times New Roman"/>
                <w:lang w:val="en-US"/>
              </w:rPr>
              <w:t>this study</w:t>
            </w:r>
          </w:p>
        </w:tc>
      </w:tr>
      <w:tr w:rsidR="00A37CEA" w:rsidRPr="00E82EAA" w14:paraId="2FDA7D0E" w14:textId="77777777" w:rsidTr="00FD7100">
        <w:tc>
          <w:tcPr>
            <w:tcW w:w="1701" w:type="dxa"/>
          </w:tcPr>
          <w:p w14:paraId="22342C89" w14:textId="77777777" w:rsidR="00A37CEA" w:rsidRPr="00E82EAA" w:rsidRDefault="00A37CEA" w:rsidP="00FD7100">
            <w:pPr>
              <w:widowControl w:val="0"/>
              <w:spacing w:line="360" w:lineRule="auto"/>
              <w:ind w:right="56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E82EAA">
              <w:rPr>
                <w:rFonts w:ascii="Times New Roman" w:eastAsia="Times New Roman" w:hAnsi="Times New Roman" w:cs="Times New Roman"/>
                <w:lang w:val="en-US"/>
              </w:rPr>
              <w:t>covS_seq_rev</w:t>
            </w:r>
            <w:proofErr w:type="spellEnd"/>
          </w:p>
        </w:tc>
        <w:tc>
          <w:tcPr>
            <w:tcW w:w="6237" w:type="dxa"/>
          </w:tcPr>
          <w:p w14:paraId="469D50CC" w14:textId="77777777" w:rsidR="00A37CEA" w:rsidRPr="00E82EAA" w:rsidRDefault="00A37CEA" w:rsidP="00FD7100">
            <w:pPr>
              <w:widowControl w:val="0"/>
              <w:spacing w:line="360" w:lineRule="auto"/>
              <w:ind w:right="56"/>
              <w:jc w:val="both"/>
              <w:rPr>
                <w:rFonts w:ascii="Times New Roman" w:eastAsia="Times New Roman" w:hAnsi="Times New Roman" w:cs="Times New Roman"/>
                <w:spacing w:val="-6"/>
                <w:lang w:val="en-US"/>
              </w:rPr>
            </w:pPr>
            <w:r w:rsidRPr="00E82EAA">
              <w:rPr>
                <w:rFonts w:ascii="Times New Roman" w:eastAsia="Times New Roman" w:hAnsi="Times New Roman" w:cs="Times New Roman"/>
                <w:spacing w:val="-6"/>
                <w:lang w:val="en-US"/>
              </w:rPr>
              <w:t>TAATGATTACATACTATACCTGTC</w:t>
            </w:r>
          </w:p>
        </w:tc>
        <w:tc>
          <w:tcPr>
            <w:tcW w:w="1418" w:type="dxa"/>
          </w:tcPr>
          <w:p w14:paraId="1C317176" w14:textId="77777777" w:rsidR="00A37CEA" w:rsidRPr="00E82EAA" w:rsidRDefault="00A37CEA" w:rsidP="00FD7100">
            <w:pPr>
              <w:widowControl w:val="0"/>
              <w:spacing w:line="360" w:lineRule="auto"/>
              <w:ind w:right="56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82EAA">
              <w:rPr>
                <w:rFonts w:ascii="Times New Roman" w:eastAsia="Times New Roman" w:hAnsi="Times New Roman" w:cs="Times New Roman"/>
                <w:lang w:val="en-US"/>
              </w:rPr>
              <w:t>this study</w:t>
            </w:r>
          </w:p>
        </w:tc>
      </w:tr>
      <w:tr w:rsidR="00A37CEA" w:rsidRPr="00E82EAA" w14:paraId="286F9212" w14:textId="77777777" w:rsidTr="00FD7100">
        <w:tc>
          <w:tcPr>
            <w:tcW w:w="1701" w:type="dxa"/>
          </w:tcPr>
          <w:p w14:paraId="6BFC5CF9" w14:textId="77777777" w:rsidR="00A37CEA" w:rsidRPr="00E82EAA" w:rsidRDefault="00A37CEA" w:rsidP="00FD7100">
            <w:pPr>
              <w:widowControl w:val="0"/>
              <w:spacing w:line="360" w:lineRule="auto"/>
              <w:ind w:right="56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E82E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lo_5'UTR_fw</w:t>
            </w:r>
          </w:p>
        </w:tc>
        <w:tc>
          <w:tcPr>
            <w:tcW w:w="6237" w:type="dxa"/>
          </w:tcPr>
          <w:p w14:paraId="4B87A2F5" w14:textId="77777777" w:rsidR="00A37CEA" w:rsidRPr="00E82EAA" w:rsidRDefault="00A37CEA" w:rsidP="00FD7100">
            <w:pPr>
              <w:widowControl w:val="0"/>
              <w:ind w:right="56"/>
              <w:jc w:val="both"/>
              <w:rPr>
                <w:rFonts w:ascii="Times New Roman" w:eastAsia="Times New Roman" w:hAnsi="Times New Roman" w:cs="Times New Roman"/>
                <w:spacing w:val="-6"/>
                <w:lang w:val="en-US"/>
              </w:rPr>
            </w:pPr>
            <w:r w:rsidRPr="00E82EAA">
              <w:rPr>
                <w:rFonts w:ascii="Times New Roman" w:eastAsia="Times New Roman" w:hAnsi="Times New Roman" w:cs="Times New Roman"/>
                <w:spacing w:val="-6"/>
                <w:lang w:val="en-US"/>
              </w:rPr>
              <w:t>GTCGTCAGACTGATGGGCCCATATGTATAAGGTGCCAAAG</w:t>
            </w:r>
          </w:p>
        </w:tc>
        <w:tc>
          <w:tcPr>
            <w:tcW w:w="1418" w:type="dxa"/>
          </w:tcPr>
          <w:p w14:paraId="2D837D6D" w14:textId="77777777" w:rsidR="00A37CEA" w:rsidRPr="00E82EAA" w:rsidRDefault="00A37CEA" w:rsidP="00FD7100">
            <w:pPr>
              <w:widowControl w:val="0"/>
              <w:spacing w:line="360" w:lineRule="auto"/>
              <w:ind w:right="56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82EAA">
              <w:rPr>
                <w:rFonts w:ascii="Times New Roman" w:eastAsia="Times New Roman" w:hAnsi="Times New Roman" w:cs="Times New Roman"/>
                <w:lang w:val="en-US"/>
              </w:rPr>
              <w:t>this study</w:t>
            </w:r>
          </w:p>
        </w:tc>
      </w:tr>
      <w:tr w:rsidR="00A37CEA" w:rsidRPr="00E82EAA" w14:paraId="1C5D4FC6" w14:textId="77777777" w:rsidTr="00FD7100">
        <w:tc>
          <w:tcPr>
            <w:tcW w:w="1701" w:type="dxa"/>
          </w:tcPr>
          <w:p w14:paraId="5B437D5A" w14:textId="77777777" w:rsidR="00A37CEA" w:rsidRPr="00E82EAA" w:rsidRDefault="00A37CEA" w:rsidP="00FD7100">
            <w:pPr>
              <w:widowControl w:val="0"/>
              <w:spacing w:line="360" w:lineRule="auto"/>
              <w:ind w:right="56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E82E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lo_5'UTR_rv</w:t>
            </w:r>
          </w:p>
        </w:tc>
        <w:tc>
          <w:tcPr>
            <w:tcW w:w="6237" w:type="dxa"/>
          </w:tcPr>
          <w:p w14:paraId="472CC41B" w14:textId="77777777" w:rsidR="00A37CEA" w:rsidRPr="00E82EAA" w:rsidRDefault="00A37CEA" w:rsidP="00FD7100">
            <w:pPr>
              <w:widowControl w:val="0"/>
              <w:spacing w:line="360" w:lineRule="auto"/>
              <w:ind w:right="56"/>
              <w:jc w:val="both"/>
              <w:rPr>
                <w:rFonts w:ascii="Times New Roman" w:eastAsia="Times New Roman" w:hAnsi="Times New Roman" w:cs="Times New Roman"/>
                <w:spacing w:val="-6"/>
                <w:lang w:val="en-US"/>
              </w:rPr>
            </w:pPr>
            <w:r w:rsidRPr="00E82EAA">
              <w:rPr>
                <w:rFonts w:ascii="Times New Roman" w:eastAsia="Times New Roman" w:hAnsi="Times New Roman" w:cs="Times New Roman"/>
                <w:spacing w:val="-6"/>
                <w:lang w:val="en-US"/>
              </w:rPr>
              <w:t>TCGAACCATATTTAAATGTTTTTTTGTTAGACATG</w:t>
            </w:r>
          </w:p>
        </w:tc>
        <w:tc>
          <w:tcPr>
            <w:tcW w:w="1418" w:type="dxa"/>
          </w:tcPr>
          <w:p w14:paraId="1B6C148E" w14:textId="77777777" w:rsidR="00A37CEA" w:rsidRPr="00E82EAA" w:rsidRDefault="00A37CEA" w:rsidP="00FD7100">
            <w:pPr>
              <w:widowControl w:val="0"/>
              <w:spacing w:line="360" w:lineRule="auto"/>
              <w:ind w:right="56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82EAA">
              <w:rPr>
                <w:rFonts w:ascii="Times New Roman" w:eastAsia="Times New Roman" w:hAnsi="Times New Roman" w:cs="Times New Roman"/>
                <w:lang w:val="en-US"/>
              </w:rPr>
              <w:t>this study</w:t>
            </w:r>
          </w:p>
        </w:tc>
      </w:tr>
      <w:tr w:rsidR="00A37CEA" w:rsidRPr="00E82EAA" w14:paraId="7CEFD60B" w14:textId="77777777" w:rsidTr="00FD7100">
        <w:tc>
          <w:tcPr>
            <w:tcW w:w="1701" w:type="dxa"/>
          </w:tcPr>
          <w:p w14:paraId="42CA1DA5" w14:textId="77777777" w:rsidR="00A37CEA" w:rsidRPr="00E82EAA" w:rsidRDefault="00A37CEA" w:rsidP="00FD7100">
            <w:pPr>
              <w:widowControl w:val="0"/>
              <w:spacing w:line="360" w:lineRule="auto"/>
              <w:ind w:right="56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E82E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lo_3'UTR_fw</w:t>
            </w:r>
          </w:p>
        </w:tc>
        <w:tc>
          <w:tcPr>
            <w:tcW w:w="6237" w:type="dxa"/>
          </w:tcPr>
          <w:p w14:paraId="5EE01E0D" w14:textId="77777777" w:rsidR="00A37CEA" w:rsidRPr="00E82EAA" w:rsidRDefault="00A37CEA" w:rsidP="00FD7100">
            <w:pPr>
              <w:widowControl w:val="0"/>
              <w:spacing w:line="360" w:lineRule="auto"/>
              <w:ind w:right="56"/>
              <w:jc w:val="both"/>
              <w:rPr>
                <w:rFonts w:ascii="Times New Roman" w:eastAsia="Times New Roman" w:hAnsi="Times New Roman" w:cs="Times New Roman"/>
                <w:spacing w:val="-6"/>
                <w:lang w:val="en-US"/>
              </w:rPr>
            </w:pPr>
            <w:r w:rsidRPr="00E82EAA">
              <w:rPr>
                <w:rFonts w:ascii="Times New Roman" w:eastAsia="Times New Roman" w:hAnsi="Times New Roman" w:cs="Times New Roman"/>
                <w:spacing w:val="-6"/>
                <w:lang w:val="en-US"/>
              </w:rPr>
              <w:t>AACATTTAAATATGGTTCGATTACTTATAAGTAG</w:t>
            </w:r>
          </w:p>
        </w:tc>
        <w:tc>
          <w:tcPr>
            <w:tcW w:w="1418" w:type="dxa"/>
          </w:tcPr>
          <w:p w14:paraId="56EDD421" w14:textId="77777777" w:rsidR="00A37CEA" w:rsidRPr="00E82EAA" w:rsidRDefault="00A37CEA" w:rsidP="00FD7100">
            <w:pPr>
              <w:widowControl w:val="0"/>
              <w:spacing w:line="360" w:lineRule="auto"/>
              <w:ind w:right="56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82EAA">
              <w:rPr>
                <w:rFonts w:ascii="Times New Roman" w:eastAsia="Times New Roman" w:hAnsi="Times New Roman" w:cs="Times New Roman"/>
                <w:lang w:val="en-US"/>
              </w:rPr>
              <w:t>this study</w:t>
            </w:r>
          </w:p>
        </w:tc>
      </w:tr>
      <w:tr w:rsidR="00A37CEA" w:rsidRPr="00E82EAA" w14:paraId="75A7844A" w14:textId="77777777" w:rsidTr="00FD7100">
        <w:tc>
          <w:tcPr>
            <w:tcW w:w="1701" w:type="dxa"/>
          </w:tcPr>
          <w:p w14:paraId="17F35EF5" w14:textId="77777777" w:rsidR="00A37CEA" w:rsidRPr="00E82EAA" w:rsidRDefault="00A37CEA" w:rsidP="00FD7100">
            <w:pPr>
              <w:widowControl w:val="0"/>
              <w:spacing w:line="360" w:lineRule="auto"/>
              <w:ind w:right="56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E82E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lo_3'UTR_rv</w:t>
            </w:r>
          </w:p>
        </w:tc>
        <w:tc>
          <w:tcPr>
            <w:tcW w:w="6237" w:type="dxa"/>
          </w:tcPr>
          <w:p w14:paraId="6E8E9353" w14:textId="77777777" w:rsidR="00A37CEA" w:rsidRPr="00E82EAA" w:rsidRDefault="00A37CEA" w:rsidP="00FD7100">
            <w:pPr>
              <w:widowControl w:val="0"/>
              <w:ind w:right="56"/>
              <w:jc w:val="both"/>
              <w:rPr>
                <w:rFonts w:ascii="Times New Roman" w:eastAsia="Times New Roman" w:hAnsi="Times New Roman" w:cs="Times New Roman"/>
                <w:spacing w:val="-6"/>
                <w:lang w:val="en-US"/>
              </w:rPr>
            </w:pPr>
            <w:r w:rsidRPr="00E82EAA">
              <w:rPr>
                <w:rFonts w:ascii="Times New Roman" w:eastAsia="Times New Roman" w:hAnsi="Times New Roman" w:cs="Times New Roman"/>
                <w:spacing w:val="-6"/>
                <w:lang w:val="en-US"/>
              </w:rPr>
              <w:t>CATAACCTGAAGGAAGATCTTAGTCTCTCTGATATCACTAG</w:t>
            </w:r>
          </w:p>
        </w:tc>
        <w:tc>
          <w:tcPr>
            <w:tcW w:w="1418" w:type="dxa"/>
          </w:tcPr>
          <w:p w14:paraId="6EB6CB70" w14:textId="77777777" w:rsidR="00A37CEA" w:rsidRPr="00E82EAA" w:rsidRDefault="00A37CEA" w:rsidP="00FD7100">
            <w:pPr>
              <w:widowControl w:val="0"/>
              <w:spacing w:line="360" w:lineRule="auto"/>
              <w:ind w:right="56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82EAA">
              <w:rPr>
                <w:rFonts w:ascii="Times New Roman" w:eastAsia="Times New Roman" w:hAnsi="Times New Roman" w:cs="Times New Roman"/>
                <w:lang w:val="en-US"/>
              </w:rPr>
              <w:t>this study</w:t>
            </w:r>
          </w:p>
        </w:tc>
      </w:tr>
      <w:tr w:rsidR="00A37CEA" w:rsidRPr="00E82EAA" w14:paraId="17B15439" w14:textId="77777777" w:rsidTr="00FD7100">
        <w:tc>
          <w:tcPr>
            <w:tcW w:w="1701" w:type="dxa"/>
          </w:tcPr>
          <w:p w14:paraId="368B0DC9" w14:textId="77777777" w:rsidR="00A37CEA" w:rsidRPr="00E82EAA" w:rsidRDefault="00A37CEA" w:rsidP="00FD7100">
            <w:pPr>
              <w:widowControl w:val="0"/>
              <w:spacing w:line="360" w:lineRule="auto"/>
              <w:ind w:right="56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2EAA">
              <w:rPr>
                <w:rFonts w:ascii="Times New Roman" w:eastAsia="Times New Roman" w:hAnsi="Times New Roman" w:cs="Times New Roman"/>
                <w:lang w:val="en-US"/>
              </w:rPr>
              <w:t>slo_seq_F1</w:t>
            </w:r>
          </w:p>
        </w:tc>
        <w:tc>
          <w:tcPr>
            <w:tcW w:w="6237" w:type="dxa"/>
          </w:tcPr>
          <w:p w14:paraId="0F9C9816" w14:textId="77777777" w:rsidR="00A37CEA" w:rsidRPr="00E82EAA" w:rsidRDefault="00A37CEA" w:rsidP="00FD7100">
            <w:pPr>
              <w:widowControl w:val="0"/>
              <w:spacing w:line="360" w:lineRule="auto"/>
              <w:ind w:right="56"/>
              <w:jc w:val="both"/>
              <w:rPr>
                <w:rFonts w:ascii="Times New Roman" w:eastAsia="Times New Roman" w:hAnsi="Times New Roman" w:cs="Times New Roman"/>
                <w:spacing w:val="-6"/>
                <w:lang w:val="en-US"/>
              </w:rPr>
            </w:pPr>
            <w:r w:rsidRPr="00E82EAA">
              <w:rPr>
                <w:rFonts w:ascii="Times New Roman" w:eastAsia="Times New Roman" w:hAnsi="Times New Roman" w:cs="Times New Roman"/>
                <w:spacing w:val="-6"/>
                <w:lang w:val="en-US"/>
              </w:rPr>
              <w:t>ACCGTCAAAGCATACTAGC</w:t>
            </w:r>
          </w:p>
        </w:tc>
        <w:tc>
          <w:tcPr>
            <w:tcW w:w="1418" w:type="dxa"/>
          </w:tcPr>
          <w:p w14:paraId="05834316" w14:textId="77777777" w:rsidR="00A37CEA" w:rsidRPr="00E82EAA" w:rsidRDefault="00A37CEA" w:rsidP="00FD7100">
            <w:pPr>
              <w:widowControl w:val="0"/>
              <w:spacing w:line="360" w:lineRule="auto"/>
              <w:ind w:right="56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82EAA">
              <w:rPr>
                <w:rFonts w:ascii="Times New Roman" w:eastAsia="Times New Roman" w:hAnsi="Times New Roman" w:cs="Times New Roman"/>
                <w:lang w:val="en-US"/>
              </w:rPr>
              <w:t>this study</w:t>
            </w:r>
          </w:p>
        </w:tc>
      </w:tr>
      <w:tr w:rsidR="00A37CEA" w:rsidRPr="00E82EAA" w14:paraId="560CF198" w14:textId="77777777" w:rsidTr="00FD7100">
        <w:tc>
          <w:tcPr>
            <w:tcW w:w="1701" w:type="dxa"/>
          </w:tcPr>
          <w:p w14:paraId="08F8CF26" w14:textId="77777777" w:rsidR="00A37CEA" w:rsidRPr="00E82EAA" w:rsidRDefault="00A37CEA" w:rsidP="00FD7100">
            <w:pPr>
              <w:widowControl w:val="0"/>
              <w:spacing w:line="360" w:lineRule="auto"/>
              <w:ind w:right="56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2EAA">
              <w:rPr>
                <w:rFonts w:ascii="Times New Roman" w:eastAsia="Times New Roman" w:hAnsi="Times New Roman" w:cs="Times New Roman"/>
                <w:lang w:val="en-US"/>
              </w:rPr>
              <w:t>slo_seq_R1</w:t>
            </w:r>
          </w:p>
        </w:tc>
        <w:tc>
          <w:tcPr>
            <w:tcW w:w="6237" w:type="dxa"/>
          </w:tcPr>
          <w:p w14:paraId="4C2FA05F" w14:textId="77777777" w:rsidR="00A37CEA" w:rsidRPr="00E82EAA" w:rsidRDefault="00A37CEA" w:rsidP="00FD7100">
            <w:pPr>
              <w:widowControl w:val="0"/>
              <w:spacing w:line="360" w:lineRule="auto"/>
              <w:ind w:right="56"/>
              <w:jc w:val="both"/>
              <w:rPr>
                <w:rFonts w:ascii="Times New Roman" w:eastAsia="Times New Roman" w:hAnsi="Times New Roman" w:cs="Times New Roman"/>
                <w:spacing w:val="-6"/>
                <w:lang w:val="en-US"/>
              </w:rPr>
            </w:pPr>
            <w:r w:rsidRPr="00E82EAA">
              <w:rPr>
                <w:rFonts w:ascii="Times New Roman" w:eastAsia="Times New Roman" w:hAnsi="Times New Roman" w:cs="Times New Roman"/>
                <w:spacing w:val="-6"/>
                <w:lang w:val="en-US"/>
              </w:rPr>
              <w:t>TAGCTTCAAGGTCACGATG</w:t>
            </w:r>
          </w:p>
        </w:tc>
        <w:tc>
          <w:tcPr>
            <w:tcW w:w="1418" w:type="dxa"/>
          </w:tcPr>
          <w:p w14:paraId="5A2845DC" w14:textId="77777777" w:rsidR="00A37CEA" w:rsidRPr="00E82EAA" w:rsidRDefault="00A37CEA" w:rsidP="00FD7100">
            <w:pPr>
              <w:widowControl w:val="0"/>
              <w:spacing w:line="360" w:lineRule="auto"/>
              <w:ind w:right="56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82EAA">
              <w:rPr>
                <w:rFonts w:ascii="Times New Roman" w:eastAsia="Times New Roman" w:hAnsi="Times New Roman" w:cs="Times New Roman"/>
                <w:lang w:val="en-US"/>
              </w:rPr>
              <w:t>this study</w:t>
            </w:r>
          </w:p>
        </w:tc>
      </w:tr>
    </w:tbl>
    <w:p w14:paraId="3A62FAA1" w14:textId="77777777" w:rsidR="00F524D6" w:rsidRPr="00E82EAA" w:rsidRDefault="00F524D6" w:rsidP="00FE79BB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</w:p>
    <w:p w14:paraId="0235CC68" w14:textId="77777777" w:rsidR="00F524D6" w:rsidRPr="00E82EAA" w:rsidRDefault="00F524D6" w:rsidP="00FE79BB">
      <w:pPr>
        <w:spacing w:line="48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 w:rsidRPr="00E82EAA">
        <w:rPr>
          <w:rFonts w:ascii="Times New Roman" w:eastAsia="Times New Roman" w:hAnsi="Times New Roman" w:cs="Times New Roman"/>
          <w:kern w:val="0"/>
          <w:lang w:val="en-US"/>
          <w14:ligatures w14:val="none"/>
        </w:rPr>
        <w:br w:type="page"/>
      </w:r>
    </w:p>
    <w:tbl>
      <w:tblPr>
        <w:tblStyle w:val="TableGrid"/>
        <w:tblpPr w:leftFromText="180" w:rightFromText="180" w:vertAnchor="text" w:horzAnchor="margin" w:tblpXSpec="center" w:tblpY="126"/>
        <w:tblW w:w="0" w:type="auto"/>
        <w:tblLook w:val="04A0" w:firstRow="1" w:lastRow="0" w:firstColumn="1" w:lastColumn="0" w:noHBand="0" w:noVBand="1"/>
      </w:tblPr>
      <w:tblGrid>
        <w:gridCol w:w="1838"/>
        <w:gridCol w:w="3606"/>
        <w:gridCol w:w="1392"/>
      </w:tblGrid>
      <w:tr w:rsidR="00F524D6" w:rsidRPr="00E82EAA" w14:paraId="4EDE68B8" w14:textId="77777777" w:rsidTr="00596F39">
        <w:tc>
          <w:tcPr>
            <w:tcW w:w="654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EF640E" w14:textId="40E974B9" w:rsidR="00F524D6" w:rsidRPr="00E82EAA" w:rsidRDefault="00F524D6" w:rsidP="00FE79BB">
            <w:pPr>
              <w:widowControl w:val="0"/>
              <w:spacing w:line="480" w:lineRule="auto"/>
              <w:ind w:right="56"/>
              <w:jc w:val="both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E82EA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lastRenderedPageBreak/>
              <w:t xml:space="preserve">Table </w:t>
            </w:r>
            <w:r w:rsidR="00E83CCF" w:rsidRPr="00E82EA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</w:t>
            </w:r>
            <w:r w:rsidRPr="00E82EA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2.</w:t>
            </w:r>
            <w:r w:rsidRPr="00E82EAA">
              <w:rPr>
                <w:rFonts w:ascii="Times New Roman" w:eastAsia="Times New Roman" w:hAnsi="Times New Roman" w:cs="Times New Roman"/>
                <w:lang w:val="en-US"/>
              </w:rPr>
              <w:t xml:space="preserve"> RT-PCR primers used in this study</w:t>
            </w:r>
          </w:p>
        </w:tc>
      </w:tr>
      <w:tr w:rsidR="00F524D6" w:rsidRPr="00E82EAA" w14:paraId="20552ADB" w14:textId="77777777" w:rsidTr="00596F39">
        <w:tc>
          <w:tcPr>
            <w:tcW w:w="1838" w:type="dxa"/>
            <w:tcBorders>
              <w:top w:val="single" w:sz="4" w:space="0" w:color="auto"/>
            </w:tcBorders>
          </w:tcPr>
          <w:p w14:paraId="45644072" w14:textId="77777777" w:rsidR="00F524D6" w:rsidRPr="00E82EAA" w:rsidRDefault="00F524D6" w:rsidP="00FE79BB">
            <w:pPr>
              <w:widowControl w:val="0"/>
              <w:spacing w:line="480" w:lineRule="auto"/>
              <w:ind w:right="56"/>
              <w:jc w:val="both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E82EA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rimer name</w:t>
            </w:r>
          </w:p>
        </w:tc>
        <w:tc>
          <w:tcPr>
            <w:tcW w:w="3407" w:type="dxa"/>
            <w:tcBorders>
              <w:top w:val="single" w:sz="4" w:space="0" w:color="auto"/>
            </w:tcBorders>
          </w:tcPr>
          <w:p w14:paraId="32093AF1" w14:textId="0E166C00" w:rsidR="00F524D6" w:rsidRPr="00E82EAA" w:rsidRDefault="00F524D6" w:rsidP="00FE79BB">
            <w:pPr>
              <w:widowControl w:val="0"/>
              <w:spacing w:line="480" w:lineRule="auto"/>
              <w:ind w:right="56"/>
              <w:jc w:val="both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E82EA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rimer sequence (5’</w:t>
            </w:r>
            <w:r w:rsidR="007C2441" w:rsidRPr="00E82EAA">
              <w:rPr>
                <w:lang w:val="en-US"/>
              </w:rPr>
              <w:sym w:font="Symbol" w:char="F0AE"/>
            </w:r>
            <w:r w:rsidR="007C2441" w:rsidRPr="00E82EAA">
              <w:rPr>
                <w:lang w:val="en-US"/>
              </w:rPr>
              <w:t xml:space="preserve"> </w:t>
            </w:r>
            <w:r w:rsidRPr="00E82EA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3’)</w:t>
            </w:r>
          </w:p>
        </w:tc>
        <w:tc>
          <w:tcPr>
            <w:tcW w:w="1298" w:type="dxa"/>
            <w:tcBorders>
              <w:top w:val="single" w:sz="4" w:space="0" w:color="auto"/>
            </w:tcBorders>
          </w:tcPr>
          <w:p w14:paraId="27270E1D" w14:textId="77777777" w:rsidR="00F524D6" w:rsidRPr="00E82EAA" w:rsidRDefault="00F524D6" w:rsidP="00FE79BB">
            <w:pPr>
              <w:widowControl w:val="0"/>
              <w:spacing w:line="480" w:lineRule="auto"/>
              <w:ind w:right="56"/>
              <w:jc w:val="both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E82EA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References</w:t>
            </w:r>
          </w:p>
        </w:tc>
      </w:tr>
      <w:tr w:rsidR="00F524D6" w:rsidRPr="00E82EAA" w14:paraId="5E8A6D8F" w14:textId="77777777" w:rsidTr="007C2441">
        <w:tc>
          <w:tcPr>
            <w:tcW w:w="1838" w:type="dxa"/>
            <w:shd w:val="clear" w:color="auto" w:fill="FFFFFF"/>
          </w:tcPr>
          <w:p w14:paraId="7E59CF7F" w14:textId="77777777" w:rsidR="00F524D6" w:rsidRPr="00E82EAA" w:rsidRDefault="00F524D6" w:rsidP="00FE79BB">
            <w:pPr>
              <w:widowControl w:val="0"/>
              <w:spacing w:line="480" w:lineRule="auto"/>
              <w:ind w:right="56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E82EAA">
              <w:rPr>
                <w:rFonts w:ascii="Times New Roman" w:eastAsia="Times New Roman" w:hAnsi="Times New Roman" w:cs="Times New Roman"/>
                <w:lang w:val="en-US"/>
              </w:rPr>
              <w:t>slo_F</w:t>
            </w:r>
            <w:proofErr w:type="spellEnd"/>
          </w:p>
        </w:tc>
        <w:tc>
          <w:tcPr>
            <w:tcW w:w="3407" w:type="dxa"/>
            <w:shd w:val="clear" w:color="auto" w:fill="FFFFFF"/>
          </w:tcPr>
          <w:p w14:paraId="567A4754" w14:textId="77777777" w:rsidR="00F524D6" w:rsidRPr="00E82EAA" w:rsidRDefault="00F524D6" w:rsidP="00FE79BB">
            <w:pPr>
              <w:widowControl w:val="0"/>
              <w:spacing w:line="480" w:lineRule="auto"/>
              <w:ind w:right="56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E82EAA">
              <w:rPr>
                <w:rFonts w:ascii="Times New Roman" w:eastAsia="Times New Roman" w:hAnsi="Times New Roman" w:cs="Times New Roman"/>
                <w:lang w:val="en-US"/>
              </w:rPr>
              <w:t>CAAAGCAACGGTTGAGGTCA</w:t>
            </w:r>
          </w:p>
        </w:tc>
        <w:tc>
          <w:tcPr>
            <w:tcW w:w="1298" w:type="dxa"/>
            <w:shd w:val="clear" w:color="auto" w:fill="FFFFFF"/>
            <w:vAlign w:val="center"/>
          </w:tcPr>
          <w:p w14:paraId="2C0F35A9" w14:textId="61F9E2A5" w:rsidR="00F524D6" w:rsidRPr="00E82EAA" w:rsidRDefault="00F524D6" w:rsidP="007C2441">
            <w:pPr>
              <w:widowControl w:val="0"/>
              <w:spacing w:line="480" w:lineRule="auto"/>
              <w:ind w:right="56"/>
              <w:jc w:val="center"/>
              <w:rPr>
                <w:rFonts w:ascii="Times New Roman" w:eastAsia="Times New Roman" w:hAnsi="Times New Roman" w:cs="Times New Roman"/>
                <w:noProof/>
                <w:lang w:val="en-US"/>
              </w:rPr>
            </w:pPr>
            <w:r w:rsidRPr="00E82EAA">
              <w:rPr>
                <w:rFonts w:ascii="Times New Roman" w:eastAsia="Times New Roman" w:hAnsi="Times New Roman" w:cs="Times New Roman"/>
                <w:noProof/>
                <w:lang w:val="en-US"/>
              </w:rPr>
              <w:fldChar w:fldCharType="begin"/>
            </w:r>
            <w:r w:rsidR="00EB7BFB" w:rsidRPr="00E82EAA">
              <w:rPr>
                <w:rFonts w:ascii="Times New Roman" w:eastAsia="Times New Roman" w:hAnsi="Times New Roman" w:cs="Times New Roman"/>
                <w:noProof/>
                <w:lang w:val="en-US"/>
              </w:rPr>
              <w:instrText xml:space="preserve"> ADDIN EN.CITE &lt;EndNote&gt;&lt;Cite&gt;&lt;Author&gt;Brouwer&lt;/Author&gt;&lt;Year&gt;2022&lt;/Year&gt;&lt;RecNum&gt;484&lt;/RecNum&gt;&lt;DisplayText&gt;(3)&lt;/DisplayText&gt;&lt;record&gt;&lt;rec-number&gt;484&lt;/rec-number&gt;&lt;foreign-keys&gt;&lt;key app="EN" db-id="az0weasewv2fteep9ddv5re8atwwfxweeexr" timestamp="1684033035"&gt;484&lt;/key&gt;&lt;/foreign-keys&gt;&lt;ref-type name="Journal Article"&gt;17&lt;/ref-type&gt;&lt;contributors&gt;&lt;authors&gt;&lt;author&gt;Brouwer, Stephan&lt;/author&gt;&lt;author&gt;Jespersen Magnus, G.&lt;/author&gt;&lt;author&gt;Ong Cheryl-lynn, Y.&lt;/author&gt;&lt;author&gt;De Oliveira David, M. P.&lt;/author&gt;&lt;author&gt;Keller, Bernhard&lt;/author&gt;&lt;author&gt;Cork Amanda, J.&lt;/author&gt;&lt;author&gt;Djoko Karrera, Y.&lt;/author&gt;&lt;author&gt;Davies Mark, R.&lt;/author&gt;&lt;author&gt;Walker Mark, J.&lt;/author&gt;&lt;/authors&gt;&lt;/contributors&gt;&lt;titles&gt;&lt;title&gt;&lt;style face="italic" font="default" size="100%"&gt;Streptococcus pyogenes&lt;/style&gt;&lt;style face="normal" font="default" size="100%"&gt; hijacks host glutathione for growth and innate immune evasion&lt;/style&gt;&lt;/title&gt;&lt;secondary-title&gt;&lt;style face="italic" font="default" size="100%"&gt;mBio&lt;/style&gt;&lt;/secondary-title&gt;&lt;/titles&gt;&lt;periodical&gt;&lt;full-title&gt;mBio&lt;/full-title&gt;&lt;/periodical&gt;&lt;pages&gt;e00676-22&lt;/pages&gt;&lt;volume&gt;13&lt;/volume&gt;&lt;number&gt;3&lt;/number&gt;&lt;dates&gt;&lt;year&gt;2022&lt;/year&gt;&lt;/dates&gt;&lt;publisher&gt;American Society for Microbiology&lt;/publisher&gt;&lt;urls&gt;&lt;related-urls&gt;&lt;url&gt;https://doi.org/10.1128/mbio.00676-22&lt;/url&gt;&lt;/related-urls&gt;&lt;/urls&gt;&lt;electronic-resource-num&gt;https://doi.org/10.1128/mbio.00676-22&lt;/electronic-resource-num&gt;&lt;access-date&gt;2023/05/13&lt;/access-date&gt;&lt;/record&gt;&lt;/Cite&gt;&lt;/EndNote&gt;</w:instrText>
            </w:r>
            <w:r w:rsidRPr="00E82EAA">
              <w:rPr>
                <w:rFonts w:ascii="Times New Roman" w:eastAsia="Times New Roman" w:hAnsi="Times New Roman" w:cs="Times New Roman"/>
                <w:noProof/>
                <w:lang w:val="en-US"/>
              </w:rPr>
              <w:fldChar w:fldCharType="separate"/>
            </w:r>
            <w:r w:rsidR="00EB7BFB" w:rsidRPr="00E82EAA">
              <w:rPr>
                <w:rFonts w:ascii="Times New Roman" w:eastAsia="Times New Roman" w:hAnsi="Times New Roman" w:cs="Times New Roman"/>
                <w:noProof/>
                <w:lang w:val="en-US"/>
              </w:rPr>
              <w:t>(3)</w:t>
            </w:r>
            <w:r w:rsidRPr="00E82EAA">
              <w:rPr>
                <w:rFonts w:ascii="Times New Roman" w:eastAsia="Times New Roman" w:hAnsi="Times New Roman" w:cs="Times New Roman"/>
                <w:noProof/>
                <w:lang w:val="en-US"/>
              </w:rPr>
              <w:fldChar w:fldCharType="end"/>
            </w:r>
          </w:p>
        </w:tc>
      </w:tr>
      <w:tr w:rsidR="00F524D6" w:rsidRPr="00E82EAA" w14:paraId="4B8ADF5C" w14:textId="77777777" w:rsidTr="007C2441">
        <w:tc>
          <w:tcPr>
            <w:tcW w:w="1838" w:type="dxa"/>
            <w:shd w:val="clear" w:color="auto" w:fill="FFFFFF"/>
          </w:tcPr>
          <w:p w14:paraId="7F99E6A1" w14:textId="77777777" w:rsidR="00F524D6" w:rsidRPr="00E82EAA" w:rsidRDefault="00F524D6" w:rsidP="00FE79BB">
            <w:pPr>
              <w:widowControl w:val="0"/>
              <w:spacing w:line="480" w:lineRule="auto"/>
              <w:ind w:right="56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E82EAA">
              <w:rPr>
                <w:rFonts w:ascii="Times New Roman" w:eastAsia="Times New Roman" w:hAnsi="Times New Roman" w:cs="Times New Roman"/>
                <w:lang w:val="en-US"/>
              </w:rPr>
              <w:t>slo_R</w:t>
            </w:r>
            <w:proofErr w:type="spellEnd"/>
          </w:p>
        </w:tc>
        <w:tc>
          <w:tcPr>
            <w:tcW w:w="3407" w:type="dxa"/>
            <w:shd w:val="clear" w:color="auto" w:fill="FFFFFF"/>
          </w:tcPr>
          <w:p w14:paraId="4E31ACF7" w14:textId="77777777" w:rsidR="00F524D6" w:rsidRPr="00E82EAA" w:rsidRDefault="00F524D6" w:rsidP="00FE79BB">
            <w:pPr>
              <w:widowControl w:val="0"/>
              <w:spacing w:line="480" w:lineRule="auto"/>
              <w:ind w:right="56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E82EAA">
              <w:rPr>
                <w:rFonts w:ascii="Times New Roman" w:eastAsia="Times New Roman" w:hAnsi="Times New Roman" w:cs="Times New Roman"/>
                <w:lang w:val="en-US"/>
              </w:rPr>
              <w:t>GCAGGAAGCGTATTACCACC</w:t>
            </w:r>
          </w:p>
        </w:tc>
        <w:tc>
          <w:tcPr>
            <w:tcW w:w="1298" w:type="dxa"/>
            <w:shd w:val="clear" w:color="auto" w:fill="FFFFFF"/>
            <w:vAlign w:val="center"/>
          </w:tcPr>
          <w:p w14:paraId="62C570F2" w14:textId="08E028D0" w:rsidR="00F524D6" w:rsidRPr="00E82EAA" w:rsidRDefault="00F524D6" w:rsidP="007C2441">
            <w:pPr>
              <w:widowControl w:val="0"/>
              <w:spacing w:line="480" w:lineRule="auto"/>
              <w:ind w:right="56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82EAA">
              <w:rPr>
                <w:rFonts w:ascii="Times New Roman" w:eastAsia="Times New Roman" w:hAnsi="Times New Roman" w:cs="Times New Roman"/>
                <w:noProof/>
                <w:lang w:val="en-US"/>
              </w:rPr>
              <w:fldChar w:fldCharType="begin"/>
            </w:r>
            <w:r w:rsidR="00EB7BFB" w:rsidRPr="00E82EAA">
              <w:rPr>
                <w:rFonts w:ascii="Times New Roman" w:eastAsia="Times New Roman" w:hAnsi="Times New Roman" w:cs="Times New Roman"/>
                <w:noProof/>
                <w:lang w:val="en-US"/>
              </w:rPr>
              <w:instrText xml:space="preserve"> ADDIN EN.CITE &lt;EndNote&gt;&lt;Cite&gt;&lt;Author&gt;Brouwer&lt;/Author&gt;&lt;Year&gt;2022&lt;/Year&gt;&lt;RecNum&gt;484&lt;/RecNum&gt;&lt;DisplayText&gt;(3)&lt;/DisplayText&gt;&lt;record&gt;&lt;rec-number&gt;484&lt;/rec-number&gt;&lt;foreign-keys&gt;&lt;key app="EN" db-id="az0weasewv2fteep9ddv5re8atwwfxweeexr" timestamp="1684033035"&gt;484&lt;/key&gt;&lt;/foreign-keys&gt;&lt;ref-type name="Journal Article"&gt;17&lt;/ref-type&gt;&lt;contributors&gt;&lt;authors&gt;&lt;author&gt;Brouwer, Stephan&lt;/author&gt;&lt;author&gt;Jespersen Magnus, G.&lt;/author&gt;&lt;author&gt;Ong Cheryl-lynn, Y.&lt;/author&gt;&lt;author&gt;De Oliveira David, M. P.&lt;/author&gt;&lt;author&gt;Keller, Bernhard&lt;/author&gt;&lt;author&gt;Cork Amanda, J.&lt;/author&gt;&lt;author&gt;Djoko Karrera, Y.&lt;/author&gt;&lt;author&gt;Davies Mark, R.&lt;/author&gt;&lt;author&gt;Walker Mark, J.&lt;/author&gt;&lt;/authors&gt;&lt;/contributors&gt;&lt;titles&gt;&lt;title&gt;&lt;style face="italic" font="default" size="100%"&gt;Streptococcus pyogenes&lt;/style&gt;&lt;style face="normal" font="default" size="100%"&gt; hijacks host glutathione for growth and innate immune evasion&lt;/style&gt;&lt;/title&gt;&lt;secondary-title&gt;&lt;style face="italic" font="default" size="100%"&gt;mBio&lt;/style&gt;&lt;/secondary-title&gt;&lt;/titles&gt;&lt;periodical&gt;&lt;full-title&gt;mBio&lt;/full-title&gt;&lt;/periodical&gt;&lt;pages&gt;e00676-22&lt;/pages&gt;&lt;volume&gt;13&lt;/volume&gt;&lt;number&gt;3&lt;/number&gt;&lt;dates&gt;&lt;year&gt;2022&lt;/year&gt;&lt;/dates&gt;&lt;publisher&gt;American Society for Microbiology&lt;/publisher&gt;&lt;urls&gt;&lt;related-urls&gt;&lt;url&gt;https://doi.org/10.1128/mbio.00676-22&lt;/url&gt;&lt;/related-urls&gt;&lt;/urls&gt;&lt;electronic-resource-num&gt;https://doi.org/10.1128/mbio.00676-22&lt;/electronic-resource-num&gt;&lt;access-date&gt;2023/05/13&lt;/access-date&gt;&lt;/record&gt;&lt;/Cite&gt;&lt;/EndNote&gt;</w:instrText>
            </w:r>
            <w:r w:rsidRPr="00E82EAA">
              <w:rPr>
                <w:rFonts w:ascii="Times New Roman" w:eastAsia="Times New Roman" w:hAnsi="Times New Roman" w:cs="Times New Roman"/>
                <w:noProof/>
                <w:lang w:val="en-US"/>
              </w:rPr>
              <w:fldChar w:fldCharType="separate"/>
            </w:r>
            <w:r w:rsidR="00EB7BFB" w:rsidRPr="00E82EAA">
              <w:rPr>
                <w:rFonts w:ascii="Times New Roman" w:eastAsia="Times New Roman" w:hAnsi="Times New Roman" w:cs="Times New Roman"/>
                <w:noProof/>
                <w:lang w:val="en-US"/>
              </w:rPr>
              <w:t>(3)</w:t>
            </w:r>
            <w:r w:rsidRPr="00E82EAA">
              <w:rPr>
                <w:rFonts w:ascii="Times New Roman" w:eastAsia="Times New Roman" w:hAnsi="Times New Roman" w:cs="Times New Roman"/>
                <w:noProof/>
                <w:lang w:val="en-US"/>
              </w:rPr>
              <w:fldChar w:fldCharType="end"/>
            </w:r>
          </w:p>
        </w:tc>
      </w:tr>
      <w:tr w:rsidR="00F524D6" w:rsidRPr="00E82EAA" w14:paraId="6BB4A3FA" w14:textId="77777777" w:rsidTr="007C2441">
        <w:tc>
          <w:tcPr>
            <w:tcW w:w="1838" w:type="dxa"/>
            <w:shd w:val="clear" w:color="auto" w:fill="FFFFFF"/>
          </w:tcPr>
          <w:p w14:paraId="29A7B865" w14:textId="77777777" w:rsidR="00F524D6" w:rsidRPr="00E82EAA" w:rsidRDefault="00F524D6" w:rsidP="00FE79BB">
            <w:pPr>
              <w:widowControl w:val="0"/>
              <w:spacing w:line="480" w:lineRule="auto"/>
              <w:ind w:right="56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E82EAA">
              <w:rPr>
                <w:rFonts w:ascii="Times New Roman" w:eastAsia="Times New Roman" w:hAnsi="Times New Roman" w:cs="Times New Roman"/>
                <w:lang w:val="en-US"/>
              </w:rPr>
              <w:t>speB_F</w:t>
            </w:r>
            <w:proofErr w:type="spellEnd"/>
          </w:p>
        </w:tc>
        <w:tc>
          <w:tcPr>
            <w:tcW w:w="3407" w:type="dxa"/>
            <w:shd w:val="clear" w:color="auto" w:fill="FFFFFF"/>
          </w:tcPr>
          <w:p w14:paraId="2259CAB8" w14:textId="77777777" w:rsidR="00F524D6" w:rsidRPr="00E82EAA" w:rsidRDefault="00F524D6" w:rsidP="00FE79BB">
            <w:pPr>
              <w:widowControl w:val="0"/>
              <w:spacing w:line="480" w:lineRule="auto"/>
              <w:ind w:right="56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E82EAA">
              <w:rPr>
                <w:rFonts w:ascii="Times New Roman" w:eastAsia="Times New Roman" w:hAnsi="Times New Roman" w:cs="Times New Roman"/>
                <w:lang w:val="en-US"/>
              </w:rPr>
              <w:t>TGCTGACGGACGTAACTTCT</w:t>
            </w:r>
          </w:p>
        </w:tc>
        <w:tc>
          <w:tcPr>
            <w:tcW w:w="1298" w:type="dxa"/>
            <w:shd w:val="clear" w:color="auto" w:fill="FFFFFF"/>
            <w:vAlign w:val="center"/>
          </w:tcPr>
          <w:p w14:paraId="69C2A804" w14:textId="7AA3E0A5" w:rsidR="00F524D6" w:rsidRPr="00E82EAA" w:rsidRDefault="00F524D6" w:rsidP="007C2441">
            <w:pPr>
              <w:widowControl w:val="0"/>
              <w:spacing w:line="480" w:lineRule="auto"/>
              <w:ind w:right="56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82EAA">
              <w:rPr>
                <w:rFonts w:ascii="Times New Roman" w:eastAsia="Times New Roman" w:hAnsi="Times New Roman" w:cs="Times New Roman"/>
                <w:lang w:val="en-US"/>
              </w:rPr>
              <w:fldChar w:fldCharType="begin"/>
            </w:r>
            <w:r w:rsidR="00EB7BFB" w:rsidRPr="00E82EAA">
              <w:rPr>
                <w:rFonts w:ascii="Times New Roman" w:eastAsia="Times New Roman" w:hAnsi="Times New Roman" w:cs="Times New Roman"/>
                <w:lang w:val="en-US"/>
              </w:rPr>
              <w:instrText xml:space="preserve"> ADDIN EN.CITE &lt;EndNote&gt;&lt;Cite&gt;&lt;Author&gt;Brouwer&lt;/Author&gt;&lt;Year&gt;2018&lt;/Year&gt;&lt;RecNum&gt;282&lt;/RecNum&gt;&lt;DisplayText&gt;(4)&lt;/DisplayText&gt;&lt;record&gt;&lt;rec-number&gt;282&lt;/rec-number&gt;&lt;foreign-keys&gt;&lt;key app="EN" db-id="az0weasewv2fteep9ddv5re8atwwfxweeexr" timestamp="1681109014"&gt;282&lt;/key&gt;&lt;/foreign-keys&gt;&lt;ref-type name="Journal Article"&gt;17&lt;/ref-type&gt;&lt;contributors&gt;&lt;authors&gt;&lt;author&gt;Brouwer, Stephan&lt;/author&gt;&lt;author&gt;Cork Amanda, J.&lt;/author&gt;&lt;author&gt;Ong Cheryl-Lynn, Y.&lt;/author&gt;&lt;author&gt;Barnett Timothy, C.&lt;/author&gt;&lt;author&gt;West Nicholas, P.&lt;/author&gt;&lt;author&gt;McIver Kevin, S.&lt;/author&gt;&lt;author&gt;Walker Mark, J.&lt;/author&gt;&lt;/authors&gt;&lt;/contributors&gt;&lt;titles&gt;&lt;title&gt;&lt;style face="normal" font="default" size="100%"&gt;Endopeptidase PepO regulates the SpeB cysteine protease and is essential for the virulence of invasive M1T1 &lt;/style&gt;&lt;style face="italic" font="default" size="100%"&gt;Streptococcus pyogenes&lt;/style&gt;&lt;/title&gt;&lt;secondary-title&gt;&lt;style face="italic" font="default" size="100%"&gt;J Bacteriol&lt;/style&gt;&lt;/secondary-title&gt;&lt;/titles&gt;&lt;periodical&gt;&lt;full-title&gt;J Bacteriol&lt;/full-title&gt;&lt;/periodical&gt;&lt;pages&gt;e00654-17&lt;/pages&gt;&lt;volume&gt;200&lt;/volume&gt;&lt;number&gt;8&lt;/number&gt;&lt;dates&gt;&lt;year&gt;2018&lt;/year&gt;&lt;/dates&gt;&lt;publisher&gt;American Society for Microbiology&lt;/publisher&gt;&lt;urls&gt;&lt;related-urls&gt;&lt;url&gt;https://doi.org/10.1128/JB.00654-17&lt;/url&gt;&lt;/related-urls&gt;&lt;/urls&gt;&lt;electronic-resource-num&gt;https://doi.org/10.1128/JB.00654-17&lt;/electronic-resource-num&gt;&lt;access-date&gt;2023/02/08&lt;/access-date&gt;&lt;/record&gt;&lt;/Cite&gt;&lt;/EndNote&gt;</w:instrText>
            </w:r>
            <w:r w:rsidRPr="00E82EAA">
              <w:rPr>
                <w:rFonts w:ascii="Times New Roman" w:eastAsia="Times New Roman" w:hAnsi="Times New Roman" w:cs="Times New Roman"/>
                <w:lang w:val="en-US"/>
              </w:rPr>
              <w:fldChar w:fldCharType="separate"/>
            </w:r>
            <w:r w:rsidR="00EB7BFB" w:rsidRPr="00E82EAA">
              <w:rPr>
                <w:rFonts w:ascii="Times New Roman" w:eastAsia="Times New Roman" w:hAnsi="Times New Roman" w:cs="Times New Roman"/>
                <w:noProof/>
                <w:lang w:val="en-US"/>
              </w:rPr>
              <w:t>(4)</w:t>
            </w:r>
            <w:r w:rsidRPr="00E82EAA">
              <w:rPr>
                <w:rFonts w:ascii="Times New Roman" w:eastAsia="Times New Roman" w:hAnsi="Times New Roman" w:cs="Times New Roman"/>
                <w:lang w:val="en-US"/>
              </w:rPr>
              <w:fldChar w:fldCharType="end"/>
            </w:r>
          </w:p>
        </w:tc>
      </w:tr>
      <w:tr w:rsidR="00F524D6" w:rsidRPr="00E82EAA" w14:paraId="40975F2F" w14:textId="77777777" w:rsidTr="007C2441">
        <w:tc>
          <w:tcPr>
            <w:tcW w:w="1838" w:type="dxa"/>
            <w:shd w:val="clear" w:color="auto" w:fill="FFFFFF"/>
          </w:tcPr>
          <w:p w14:paraId="0C0397B3" w14:textId="77777777" w:rsidR="00F524D6" w:rsidRPr="00E82EAA" w:rsidRDefault="00F524D6" w:rsidP="00FE79BB">
            <w:pPr>
              <w:widowControl w:val="0"/>
              <w:spacing w:line="480" w:lineRule="auto"/>
              <w:ind w:right="56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E82EAA">
              <w:rPr>
                <w:rFonts w:ascii="Times New Roman" w:eastAsia="Times New Roman" w:hAnsi="Times New Roman" w:cs="Times New Roman"/>
                <w:lang w:val="en-US"/>
              </w:rPr>
              <w:t>speB_R</w:t>
            </w:r>
            <w:proofErr w:type="spellEnd"/>
          </w:p>
        </w:tc>
        <w:tc>
          <w:tcPr>
            <w:tcW w:w="3407" w:type="dxa"/>
            <w:shd w:val="clear" w:color="auto" w:fill="FFFFFF"/>
          </w:tcPr>
          <w:p w14:paraId="00DF5478" w14:textId="77777777" w:rsidR="00F524D6" w:rsidRPr="00E82EAA" w:rsidRDefault="00F524D6" w:rsidP="00FE79BB">
            <w:pPr>
              <w:widowControl w:val="0"/>
              <w:spacing w:line="480" w:lineRule="auto"/>
              <w:ind w:right="56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E82EAA">
              <w:rPr>
                <w:rFonts w:ascii="Times New Roman" w:eastAsia="Times New Roman" w:hAnsi="Times New Roman" w:cs="Times New Roman"/>
                <w:lang w:val="en-US"/>
              </w:rPr>
              <w:t>CCACCAGTACCAAGAGCTGA</w:t>
            </w:r>
          </w:p>
        </w:tc>
        <w:tc>
          <w:tcPr>
            <w:tcW w:w="1298" w:type="dxa"/>
            <w:shd w:val="clear" w:color="auto" w:fill="FFFFFF"/>
            <w:vAlign w:val="center"/>
          </w:tcPr>
          <w:p w14:paraId="12B83A0A" w14:textId="5F03A9B2" w:rsidR="00F524D6" w:rsidRPr="00E82EAA" w:rsidRDefault="00F524D6" w:rsidP="007C2441">
            <w:pPr>
              <w:widowControl w:val="0"/>
              <w:spacing w:line="480" w:lineRule="auto"/>
              <w:ind w:right="56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82EAA">
              <w:rPr>
                <w:rFonts w:ascii="Times New Roman" w:eastAsia="Times New Roman" w:hAnsi="Times New Roman" w:cs="Times New Roman"/>
                <w:lang w:val="en-US"/>
              </w:rPr>
              <w:fldChar w:fldCharType="begin"/>
            </w:r>
            <w:r w:rsidR="00EB7BFB" w:rsidRPr="00E82EAA">
              <w:rPr>
                <w:rFonts w:ascii="Times New Roman" w:eastAsia="Times New Roman" w:hAnsi="Times New Roman" w:cs="Times New Roman"/>
                <w:lang w:val="en-US"/>
              </w:rPr>
              <w:instrText xml:space="preserve"> ADDIN EN.CITE &lt;EndNote&gt;&lt;Cite&gt;&lt;Author&gt;Brouwer&lt;/Author&gt;&lt;Year&gt;2018&lt;/Year&gt;&lt;RecNum&gt;282&lt;/RecNum&gt;&lt;DisplayText&gt;(4)&lt;/DisplayText&gt;&lt;record&gt;&lt;rec-number&gt;282&lt;/rec-number&gt;&lt;foreign-keys&gt;&lt;key app="EN" db-id="az0weasewv2fteep9ddv5re8atwwfxweeexr" timestamp="1681109014"&gt;282&lt;/key&gt;&lt;/foreign-keys&gt;&lt;ref-type name="Journal Article"&gt;17&lt;/ref-type&gt;&lt;contributors&gt;&lt;authors&gt;&lt;author&gt;Brouwer, Stephan&lt;/author&gt;&lt;author&gt;Cork Amanda, J.&lt;/author&gt;&lt;author&gt;Ong Cheryl-Lynn, Y.&lt;/author&gt;&lt;author&gt;Barnett Timothy, C.&lt;/author&gt;&lt;author&gt;West Nicholas, P.&lt;/author&gt;&lt;author&gt;McIver Kevin, S.&lt;/author&gt;&lt;author&gt;Walker Mark, J.&lt;/author&gt;&lt;/authors&gt;&lt;/contributors&gt;&lt;titles&gt;&lt;title&gt;&lt;style face="normal" font="default" size="100%"&gt;Endopeptidase PepO regulates the SpeB cysteine protease and is essential for the virulence of invasive M1T1 &lt;/style&gt;&lt;style face="italic" font="default" size="100%"&gt;Streptococcus pyogenes&lt;/style&gt;&lt;/title&gt;&lt;secondary-title&gt;&lt;style face="italic" font="default" size="100%"&gt;J Bacteriol&lt;/style&gt;&lt;/secondary-title&gt;&lt;/titles&gt;&lt;periodical&gt;&lt;full-title&gt;J Bacteriol&lt;/full-title&gt;&lt;/periodical&gt;&lt;pages&gt;e00654-17&lt;/pages&gt;&lt;volume&gt;200&lt;/volume&gt;&lt;number&gt;8&lt;/number&gt;&lt;dates&gt;&lt;year&gt;2018&lt;/year&gt;&lt;/dates&gt;&lt;publisher&gt;American Society for Microbiology&lt;/publisher&gt;&lt;urls&gt;&lt;related-urls&gt;&lt;url&gt;https://doi.org/10.1128/JB.00654-17&lt;/url&gt;&lt;/related-urls&gt;&lt;/urls&gt;&lt;electronic-resource-num&gt;https://doi.org/10.1128/JB.00654-17&lt;/electronic-resource-num&gt;&lt;access-date&gt;2023/02/08&lt;/access-date&gt;&lt;/record&gt;&lt;/Cite&gt;&lt;/EndNote&gt;</w:instrText>
            </w:r>
            <w:r w:rsidRPr="00E82EAA">
              <w:rPr>
                <w:rFonts w:ascii="Times New Roman" w:eastAsia="Times New Roman" w:hAnsi="Times New Roman" w:cs="Times New Roman"/>
                <w:lang w:val="en-US"/>
              </w:rPr>
              <w:fldChar w:fldCharType="separate"/>
            </w:r>
            <w:r w:rsidR="00EB7BFB" w:rsidRPr="00E82EAA">
              <w:rPr>
                <w:rFonts w:ascii="Times New Roman" w:eastAsia="Times New Roman" w:hAnsi="Times New Roman" w:cs="Times New Roman"/>
                <w:noProof/>
                <w:lang w:val="en-US"/>
              </w:rPr>
              <w:t>(4)</w:t>
            </w:r>
            <w:r w:rsidRPr="00E82EAA">
              <w:rPr>
                <w:rFonts w:ascii="Times New Roman" w:eastAsia="Times New Roman" w:hAnsi="Times New Roman" w:cs="Times New Roman"/>
                <w:lang w:val="en-US"/>
              </w:rPr>
              <w:fldChar w:fldCharType="end"/>
            </w:r>
          </w:p>
        </w:tc>
      </w:tr>
      <w:tr w:rsidR="00F524D6" w:rsidRPr="00E82EAA" w14:paraId="7E2C0F09" w14:textId="77777777" w:rsidTr="007C2441">
        <w:tc>
          <w:tcPr>
            <w:tcW w:w="1838" w:type="dxa"/>
            <w:shd w:val="clear" w:color="auto" w:fill="FFFFFF"/>
          </w:tcPr>
          <w:p w14:paraId="0A2B7358" w14:textId="77777777" w:rsidR="00F524D6" w:rsidRPr="00E82EAA" w:rsidRDefault="00F524D6" w:rsidP="00FE79BB">
            <w:pPr>
              <w:widowControl w:val="0"/>
              <w:spacing w:line="480" w:lineRule="auto"/>
              <w:ind w:right="56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E82EAA">
              <w:rPr>
                <w:rFonts w:ascii="Times New Roman" w:eastAsia="Times New Roman" w:hAnsi="Times New Roman" w:cs="Times New Roman"/>
                <w:lang w:val="en-US"/>
              </w:rPr>
              <w:t>gyrA_F</w:t>
            </w:r>
            <w:proofErr w:type="spellEnd"/>
          </w:p>
        </w:tc>
        <w:tc>
          <w:tcPr>
            <w:tcW w:w="3407" w:type="dxa"/>
            <w:shd w:val="clear" w:color="auto" w:fill="FFFFFF"/>
          </w:tcPr>
          <w:p w14:paraId="3FF4A9FF" w14:textId="77777777" w:rsidR="00F524D6" w:rsidRPr="00E82EAA" w:rsidRDefault="00F524D6" w:rsidP="00FE79BB">
            <w:pPr>
              <w:widowControl w:val="0"/>
              <w:spacing w:line="480" w:lineRule="auto"/>
              <w:ind w:right="56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E82EAA">
              <w:rPr>
                <w:rFonts w:ascii="Times New Roman" w:eastAsia="Times New Roman" w:hAnsi="Times New Roman" w:cs="Times New Roman"/>
                <w:lang w:val="en-US"/>
              </w:rPr>
              <w:t>CGACTTGTCTGAACGCCAAA</w:t>
            </w:r>
          </w:p>
        </w:tc>
        <w:tc>
          <w:tcPr>
            <w:tcW w:w="1298" w:type="dxa"/>
            <w:shd w:val="clear" w:color="auto" w:fill="FFFFFF"/>
            <w:vAlign w:val="center"/>
          </w:tcPr>
          <w:p w14:paraId="282A69DD" w14:textId="6989A52B" w:rsidR="00F524D6" w:rsidRPr="00E82EAA" w:rsidRDefault="00F524D6" w:rsidP="007C2441">
            <w:pPr>
              <w:widowControl w:val="0"/>
              <w:spacing w:line="480" w:lineRule="auto"/>
              <w:ind w:right="56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82EAA">
              <w:rPr>
                <w:rFonts w:ascii="Times New Roman" w:eastAsia="Times New Roman" w:hAnsi="Times New Roman" w:cs="Times New Roman"/>
                <w:lang w:val="en-US"/>
              </w:rPr>
              <w:fldChar w:fldCharType="begin"/>
            </w:r>
            <w:r w:rsidR="00EB7BFB" w:rsidRPr="00E82EAA">
              <w:rPr>
                <w:rFonts w:ascii="Times New Roman" w:eastAsia="Times New Roman" w:hAnsi="Times New Roman" w:cs="Times New Roman"/>
                <w:lang w:val="en-US"/>
              </w:rPr>
              <w:instrText xml:space="preserve"> ADDIN EN.CITE &lt;EndNote&gt;&lt;Cite&gt;&lt;Author&gt;Brouwer&lt;/Author&gt;&lt;Year&gt;2018&lt;/Year&gt;&lt;RecNum&gt;282&lt;/RecNum&gt;&lt;DisplayText&gt;(4)&lt;/DisplayText&gt;&lt;record&gt;&lt;rec-number&gt;282&lt;/rec-number&gt;&lt;foreign-keys&gt;&lt;key app="EN" db-id="az0weasewv2fteep9ddv5re8atwwfxweeexr" timestamp="1681109014"&gt;282&lt;/key&gt;&lt;/foreign-keys&gt;&lt;ref-type name="Journal Article"&gt;17&lt;/ref-type&gt;&lt;contributors&gt;&lt;authors&gt;&lt;author&gt;Brouwer, Stephan&lt;/author&gt;&lt;author&gt;Cork Amanda, J.&lt;/author&gt;&lt;author&gt;Ong Cheryl-Lynn, Y.&lt;/author&gt;&lt;author&gt;Barnett Timothy, C.&lt;/author&gt;&lt;author&gt;West Nicholas, P.&lt;/author&gt;&lt;author&gt;McIver Kevin, S.&lt;/author&gt;&lt;author&gt;Walker Mark, J.&lt;/author&gt;&lt;/authors&gt;&lt;/contributors&gt;&lt;titles&gt;&lt;title&gt;&lt;style face="normal" font="default" size="100%"&gt;Endopeptidase PepO regulates the SpeB cysteine protease and is essential for the virulence of invasive M1T1 &lt;/style&gt;&lt;style face="italic" font="default" size="100%"&gt;Streptococcus pyogenes&lt;/style&gt;&lt;/title&gt;&lt;secondary-title&gt;&lt;style face="italic" font="default" size="100%"&gt;J Bacteriol&lt;/style&gt;&lt;/secondary-title&gt;&lt;/titles&gt;&lt;periodical&gt;&lt;full-title&gt;J Bacteriol&lt;/full-title&gt;&lt;/periodical&gt;&lt;pages&gt;e00654-17&lt;/pages&gt;&lt;volume&gt;200&lt;/volume&gt;&lt;number&gt;8&lt;/number&gt;&lt;dates&gt;&lt;year&gt;2018&lt;/year&gt;&lt;/dates&gt;&lt;publisher&gt;American Society for Microbiology&lt;/publisher&gt;&lt;urls&gt;&lt;related-urls&gt;&lt;url&gt;https://doi.org/10.1128/JB.00654-17&lt;/url&gt;&lt;/related-urls&gt;&lt;/urls&gt;&lt;electronic-resource-num&gt;https://doi.org/10.1128/JB.00654-17&lt;/electronic-resource-num&gt;&lt;access-date&gt;2023/02/08&lt;/access-date&gt;&lt;/record&gt;&lt;/Cite&gt;&lt;/EndNote&gt;</w:instrText>
            </w:r>
            <w:r w:rsidRPr="00E82EAA">
              <w:rPr>
                <w:rFonts w:ascii="Times New Roman" w:eastAsia="Times New Roman" w:hAnsi="Times New Roman" w:cs="Times New Roman"/>
                <w:lang w:val="en-US"/>
              </w:rPr>
              <w:fldChar w:fldCharType="separate"/>
            </w:r>
            <w:r w:rsidR="00EB7BFB" w:rsidRPr="00E82EAA">
              <w:rPr>
                <w:rFonts w:ascii="Times New Roman" w:eastAsia="Times New Roman" w:hAnsi="Times New Roman" w:cs="Times New Roman"/>
                <w:noProof/>
                <w:lang w:val="en-US"/>
              </w:rPr>
              <w:t>(4)</w:t>
            </w:r>
            <w:r w:rsidRPr="00E82EAA">
              <w:rPr>
                <w:rFonts w:ascii="Times New Roman" w:eastAsia="Times New Roman" w:hAnsi="Times New Roman" w:cs="Times New Roman"/>
                <w:lang w:val="en-US"/>
              </w:rPr>
              <w:fldChar w:fldCharType="end"/>
            </w:r>
          </w:p>
        </w:tc>
      </w:tr>
      <w:tr w:rsidR="00F524D6" w:rsidRPr="00E82EAA" w14:paraId="37F4AC53" w14:textId="77777777" w:rsidTr="007C2441">
        <w:tc>
          <w:tcPr>
            <w:tcW w:w="1838" w:type="dxa"/>
          </w:tcPr>
          <w:p w14:paraId="7B49BE9B" w14:textId="77777777" w:rsidR="00F524D6" w:rsidRPr="00E82EAA" w:rsidRDefault="00F524D6" w:rsidP="00FE79BB">
            <w:pPr>
              <w:widowControl w:val="0"/>
              <w:spacing w:line="480" w:lineRule="auto"/>
              <w:ind w:right="56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E82EAA">
              <w:rPr>
                <w:rFonts w:ascii="Times New Roman" w:eastAsia="Times New Roman" w:hAnsi="Times New Roman" w:cs="Times New Roman"/>
                <w:lang w:val="en-US"/>
              </w:rPr>
              <w:t>gyrA_R</w:t>
            </w:r>
            <w:proofErr w:type="spellEnd"/>
          </w:p>
        </w:tc>
        <w:tc>
          <w:tcPr>
            <w:tcW w:w="3407" w:type="dxa"/>
          </w:tcPr>
          <w:p w14:paraId="5722478E" w14:textId="77777777" w:rsidR="00F524D6" w:rsidRPr="00E82EAA" w:rsidRDefault="00F524D6" w:rsidP="00FE79BB">
            <w:pPr>
              <w:widowControl w:val="0"/>
              <w:spacing w:line="480" w:lineRule="auto"/>
              <w:ind w:right="56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E82EAA">
              <w:rPr>
                <w:rFonts w:ascii="Times New Roman" w:eastAsia="Times New Roman" w:hAnsi="Times New Roman" w:cs="Times New Roman"/>
                <w:lang w:val="en-US"/>
              </w:rPr>
              <w:t>GTCAGCAATCAAGGCCAACA</w:t>
            </w:r>
          </w:p>
        </w:tc>
        <w:tc>
          <w:tcPr>
            <w:tcW w:w="1298" w:type="dxa"/>
            <w:vAlign w:val="center"/>
          </w:tcPr>
          <w:p w14:paraId="591FE72E" w14:textId="38F226E1" w:rsidR="00F524D6" w:rsidRPr="00E82EAA" w:rsidRDefault="00F524D6" w:rsidP="007C2441">
            <w:pPr>
              <w:widowControl w:val="0"/>
              <w:spacing w:line="480" w:lineRule="auto"/>
              <w:ind w:right="56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82EAA">
              <w:rPr>
                <w:rFonts w:ascii="Times New Roman" w:eastAsia="Times New Roman" w:hAnsi="Times New Roman" w:cs="Times New Roman"/>
                <w:lang w:val="en-US"/>
              </w:rPr>
              <w:fldChar w:fldCharType="begin"/>
            </w:r>
            <w:r w:rsidR="00EB7BFB" w:rsidRPr="00E82EAA">
              <w:rPr>
                <w:rFonts w:ascii="Times New Roman" w:eastAsia="Times New Roman" w:hAnsi="Times New Roman" w:cs="Times New Roman"/>
                <w:lang w:val="en-US"/>
              </w:rPr>
              <w:instrText xml:space="preserve"> ADDIN EN.CITE &lt;EndNote&gt;&lt;Cite&gt;&lt;Author&gt;Brouwer&lt;/Author&gt;&lt;Year&gt;2018&lt;/Year&gt;&lt;RecNum&gt;282&lt;/RecNum&gt;&lt;DisplayText&gt;(4)&lt;/DisplayText&gt;&lt;record&gt;&lt;rec-number&gt;282&lt;/rec-number&gt;&lt;foreign-keys&gt;&lt;key app="EN" db-id="az0weasewv2fteep9ddv5re8atwwfxweeexr" timestamp="1681109014"&gt;282&lt;/key&gt;&lt;/foreign-keys&gt;&lt;ref-type name="Journal Article"&gt;17&lt;/ref-type&gt;&lt;contributors&gt;&lt;authors&gt;&lt;author&gt;Brouwer, Stephan&lt;/author&gt;&lt;author&gt;Cork Amanda, J.&lt;/author&gt;&lt;author&gt;Ong Cheryl-Lynn, Y.&lt;/author&gt;&lt;author&gt;Barnett Timothy, C.&lt;/author&gt;&lt;author&gt;West Nicholas, P.&lt;/author&gt;&lt;author&gt;McIver Kevin, S.&lt;/author&gt;&lt;author&gt;Walker Mark, J.&lt;/author&gt;&lt;/authors&gt;&lt;/contributors&gt;&lt;titles&gt;&lt;title&gt;&lt;style face="normal" font="default" size="100%"&gt;Endopeptidase PepO regulates the SpeB cysteine protease and is essential for the virulence of invasive M1T1 &lt;/style&gt;&lt;style face="italic" font="default" size="100%"&gt;Streptococcus pyogenes&lt;/style&gt;&lt;/title&gt;&lt;secondary-title&gt;&lt;style face="italic" font="default" size="100%"&gt;J Bacteriol&lt;/style&gt;&lt;/secondary-title&gt;&lt;/titles&gt;&lt;periodical&gt;&lt;full-title&gt;J Bacteriol&lt;/full-title&gt;&lt;/periodical&gt;&lt;pages&gt;e00654-17&lt;/pages&gt;&lt;volume&gt;200&lt;/volume&gt;&lt;number&gt;8&lt;/number&gt;&lt;dates&gt;&lt;year&gt;2018&lt;/year&gt;&lt;/dates&gt;&lt;publisher&gt;American Society for Microbiology&lt;/publisher&gt;&lt;urls&gt;&lt;related-urls&gt;&lt;url&gt;https://doi.org/10.1128/JB.00654-17&lt;/url&gt;&lt;/related-urls&gt;&lt;/urls&gt;&lt;electronic-resource-num&gt;https://doi.org/10.1128/JB.00654-17&lt;/electronic-resource-num&gt;&lt;access-date&gt;2023/02/08&lt;/access-date&gt;&lt;/record&gt;&lt;/Cite&gt;&lt;/EndNote&gt;</w:instrText>
            </w:r>
            <w:r w:rsidRPr="00E82EAA">
              <w:rPr>
                <w:rFonts w:ascii="Times New Roman" w:eastAsia="Times New Roman" w:hAnsi="Times New Roman" w:cs="Times New Roman"/>
                <w:lang w:val="en-US"/>
              </w:rPr>
              <w:fldChar w:fldCharType="separate"/>
            </w:r>
            <w:r w:rsidR="00EB7BFB" w:rsidRPr="00E82EAA">
              <w:rPr>
                <w:rFonts w:ascii="Times New Roman" w:eastAsia="Times New Roman" w:hAnsi="Times New Roman" w:cs="Times New Roman"/>
                <w:noProof/>
                <w:lang w:val="en-US"/>
              </w:rPr>
              <w:t>(4)</w:t>
            </w:r>
            <w:r w:rsidRPr="00E82EAA">
              <w:rPr>
                <w:rFonts w:ascii="Times New Roman" w:eastAsia="Times New Roman" w:hAnsi="Times New Roman" w:cs="Times New Roman"/>
                <w:lang w:val="en-US"/>
              </w:rPr>
              <w:fldChar w:fldCharType="end"/>
            </w:r>
          </w:p>
        </w:tc>
      </w:tr>
    </w:tbl>
    <w:p w14:paraId="4083B31C" w14:textId="77777777" w:rsidR="00F524D6" w:rsidRPr="00E82EAA" w:rsidRDefault="00F524D6" w:rsidP="00FE79BB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</w:p>
    <w:p w14:paraId="52D34720" w14:textId="005A40E0" w:rsidR="00666218" w:rsidRPr="00E82EAA" w:rsidRDefault="00666218" w:rsidP="00FE79BB">
      <w:pPr>
        <w:spacing w:line="48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</w:p>
    <w:p w14:paraId="75276088" w14:textId="77777777" w:rsidR="009D720B" w:rsidRPr="00E82EAA" w:rsidRDefault="009D720B" w:rsidP="009D720B">
      <w:pPr>
        <w:rPr>
          <w:rFonts w:ascii="Times New Roman" w:eastAsia="Times New Roman" w:hAnsi="Times New Roman" w:cs="Times New Roman"/>
          <w:lang w:val="en-US"/>
        </w:rPr>
      </w:pPr>
    </w:p>
    <w:p w14:paraId="18F62987" w14:textId="77777777" w:rsidR="009D720B" w:rsidRPr="00E82EAA" w:rsidRDefault="009D720B" w:rsidP="009D720B">
      <w:pPr>
        <w:rPr>
          <w:rFonts w:ascii="Times New Roman" w:eastAsia="Times New Roman" w:hAnsi="Times New Roman" w:cs="Times New Roman"/>
          <w:lang w:val="en-US"/>
        </w:rPr>
      </w:pPr>
    </w:p>
    <w:p w14:paraId="46D993C6" w14:textId="77777777" w:rsidR="009D720B" w:rsidRPr="00E82EAA" w:rsidRDefault="009D720B" w:rsidP="009D720B">
      <w:pPr>
        <w:rPr>
          <w:rFonts w:ascii="Times New Roman" w:eastAsia="Times New Roman" w:hAnsi="Times New Roman" w:cs="Times New Roman"/>
          <w:lang w:val="en-US"/>
        </w:rPr>
      </w:pPr>
    </w:p>
    <w:p w14:paraId="3A3D01A7" w14:textId="77777777" w:rsidR="009D720B" w:rsidRPr="00E82EAA" w:rsidRDefault="009D720B" w:rsidP="009D720B">
      <w:pPr>
        <w:rPr>
          <w:rFonts w:ascii="Times New Roman" w:eastAsia="Times New Roman" w:hAnsi="Times New Roman" w:cs="Times New Roman"/>
          <w:lang w:val="en-US"/>
        </w:rPr>
      </w:pPr>
    </w:p>
    <w:p w14:paraId="16335F07" w14:textId="77777777" w:rsidR="009D720B" w:rsidRPr="00E82EAA" w:rsidRDefault="009D720B" w:rsidP="009D720B">
      <w:pPr>
        <w:rPr>
          <w:rFonts w:ascii="Times New Roman" w:eastAsia="Times New Roman" w:hAnsi="Times New Roman" w:cs="Times New Roman"/>
          <w:lang w:val="en-US"/>
        </w:rPr>
      </w:pPr>
    </w:p>
    <w:p w14:paraId="36DF5EA9" w14:textId="77777777" w:rsidR="009D720B" w:rsidRPr="00E82EAA" w:rsidRDefault="009D720B" w:rsidP="009D720B">
      <w:pPr>
        <w:rPr>
          <w:rFonts w:ascii="Times New Roman" w:eastAsia="Times New Roman" w:hAnsi="Times New Roman" w:cs="Times New Roman"/>
          <w:lang w:val="en-US"/>
        </w:rPr>
      </w:pPr>
    </w:p>
    <w:p w14:paraId="4166421C" w14:textId="77777777" w:rsidR="009D720B" w:rsidRPr="00E82EAA" w:rsidRDefault="009D720B" w:rsidP="009D720B">
      <w:pPr>
        <w:rPr>
          <w:rFonts w:ascii="Times New Roman" w:eastAsia="Times New Roman" w:hAnsi="Times New Roman" w:cs="Times New Roman"/>
          <w:lang w:val="en-US"/>
        </w:rPr>
      </w:pPr>
    </w:p>
    <w:p w14:paraId="0C108987" w14:textId="77777777" w:rsidR="009D720B" w:rsidRPr="00E82EAA" w:rsidRDefault="009D720B" w:rsidP="009D720B">
      <w:pPr>
        <w:rPr>
          <w:rFonts w:ascii="Times New Roman" w:eastAsia="Times New Roman" w:hAnsi="Times New Roman" w:cs="Times New Roman"/>
          <w:lang w:val="en-US"/>
        </w:rPr>
      </w:pPr>
    </w:p>
    <w:p w14:paraId="3DF08DF9" w14:textId="77777777" w:rsidR="009D720B" w:rsidRPr="00E82EAA" w:rsidRDefault="009D720B" w:rsidP="009D720B">
      <w:pPr>
        <w:rPr>
          <w:rFonts w:ascii="Times New Roman" w:eastAsia="Times New Roman" w:hAnsi="Times New Roman" w:cs="Times New Roman"/>
          <w:lang w:val="en-US"/>
        </w:rPr>
      </w:pPr>
    </w:p>
    <w:p w14:paraId="5A4EBA3F" w14:textId="77777777" w:rsidR="009D720B" w:rsidRPr="00E82EAA" w:rsidRDefault="009D720B" w:rsidP="009D720B">
      <w:pPr>
        <w:rPr>
          <w:rFonts w:ascii="Times New Roman" w:eastAsia="Times New Roman" w:hAnsi="Times New Roman" w:cs="Times New Roman"/>
          <w:lang w:val="en-US"/>
        </w:rPr>
      </w:pPr>
    </w:p>
    <w:p w14:paraId="11C3B630" w14:textId="77777777" w:rsidR="009D720B" w:rsidRPr="00E82EAA" w:rsidRDefault="009D720B" w:rsidP="009D720B">
      <w:pPr>
        <w:rPr>
          <w:rFonts w:ascii="Times New Roman" w:eastAsia="Times New Roman" w:hAnsi="Times New Roman" w:cs="Times New Roman"/>
          <w:lang w:val="en-US"/>
        </w:rPr>
      </w:pPr>
    </w:p>
    <w:p w14:paraId="226E7878" w14:textId="77777777" w:rsidR="009D720B" w:rsidRPr="00E82EAA" w:rsidRDefault="009D720B" w:rsidP="009D720B">
      <w:pPr>
        <w:rPr>
          <w:rFonts w:ascii="Times New Roman" w:eastAsia="Times New Roman" w:hAnsi="Times New Roman" w:cs="Times New Roman"/>
          <w:lang w:val="en-US"/>
        </w:rPr>
      </w:pPr>
    </w:p>
    <w:p w14:paraId="27BED2F2" w14:textId="77777777" w:rsidR="009D720B" w:rsidRPr="00E82EAA" w:rsidRDefault="009D720B" w:rsidP="009D720B">
      <w:pPr>
        <w:rPr>
          <w:rFonts w:ascii="Times New Roman" w:eastAsia="Times New Roman" w:hAnsi="Times New Roman" w:cs="Times New Roman"/>
          <w:lang w:val="en-US"/>
        </w:rPr>
      </w:pPr>
    </w:p>
    <w:p w14:paraId="09C4C473" w14:textId="77777777" w:rsidR="009D720B" w:rsidRPr="00E82EAA" w:rsidRDefault="009D720B" w:rsidP="009D720B">
      <w:pPr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</w:p>
    <w:p w14:paraId="1071BF82" w14:textId="77777777" w:rsidR="009D720B" w:rsidRPr="00E82EAA" w:rsidRDefault="009D720B" w:rsidP="009D720B">
      <w:pPr>
        <w:ind w:firstLine="720"/>
        <w:rPr>
          <w:rFonts w:ascii="Times New Roman" w:eastAsia="Times New Roman" w:hAnsi="Times New Roman" w:cs="Times New Roman"/>
          <w:lang w:val="en-US"/>
        </w:rPr>
      </w:pPr>
    </w:p>
    <w:p w14:paraId="14893D4C" w14:textId="77777777" w:rsidR="009D720B" w:rsidRPr="00E82EAA" w:rsidRDefault="009D720B" w:rsidP="009D720B">
      <w:pPr>
        <w:rPr>
          <w:rFonts w:ascii="Times New Roman" w:eastAsia="Times New Roman" w:hAnsi="Times New Roman" w:cs="Times New Roman"/>
          <w:lang w:val="en-US"/>
        </w:rPr>
      </w:pPr>
    </w:p>
    <w:p w14:paraId="7E34B8EF" w14:textId="77777777" w:rsidR="009D720B" w:rsidRPr="00E82EAA" w:rsidRDefault="009D720B" w:rsidP="009D720B">
      <w:pPr>
        <w:rPr>
          <w:rFonts w:ascii="Times New Roman" w:eastAsia="Times New Roman" w:hAnsi="Times New Roman" w:cs="Times New Roman"/>
          <w:lang w:val="en-US"/>
        </w:rPr>
      </w:pPr>
    </w:p>
    <w:p w14:paraId="030FA5B2" w14:textId="77777777" w:rsidR="009D720B" w:rsidRPr="00E82EAA" w:rsidRDefault="009D720B" w:rsidP="009D720B">
      <w:pPr>
        <w:rPr>
          <w:rFonts w:ascii="Times New Roman" w:eastAsia="Times New Roman" w:hAnsi="Times New Roman" w:cs="Times New Roman"/>
          <w:lang w:val="en-US"/>
        </w:rPr>
      </w:pPr>
    </w:p>
    <w:p w14:paraId="5E4114B1" w14:textId="77777777" w:rsidR="009D720B" w:rsidRPr="00E82EAA" w:rsidRDefault="009D720B" w:rsidP="009D720B">
      <w:pPr>
        <w:rPr>
          <w:rFonts w:ascii="Times New Roman" w:eastAsia="Times New Roman" w:hAnsi="Times New Roman" w:cs="Times New Roman"/>
          <w:lang w:val="en-US"/>
        </w:rPr>
      </w:pPr>
    </w:p>
    <w:p w14:paraId="4D480307" w14:textId="77777777" w:rsidR="009D720B" w:rsidRPr="00E82EAA" w:rsidRDefault="009D720B" w:rsidP="009D720B">
      <w:pPr>
        <w:rPr>
          <w:rFonts w:ascii="Times New Roman" w:eastAsia="Times New Roman" w:hAnsi="Times New Roman" w:cs="Times New Roman"/>
          <w:lang w:val="en-US"/>
        </w:rPr>
      </w:pPr>
    </w:p>
    <w:p w14:paraId="11E59A1C" w14:textId="77777777" w:rsidR="009D720B" w:rsidRPr="00E82EAA" w:rsidRDefault="009D720B" w:rsidP="009D720B">
      <w:pPr>
        <w:rPr>
          <w:rFonts w:ascii="Times New Roman" w:eastAsia="Times New Roman" w:hAnsi="Times New Roman" w:cs="Times New Roman"/>
          <w:lang w:val="en-US"/>
        </w:rPr>
      </w:pPr>
    </w:p>
    <w:p w14:paraId="6A699404" w14:textId="77777777" w:rsidR="009D720B" w:rsidRPr="00E82EAA" w:rsidRDefault="009D720B" w:rsidP="009D720B">
      <w:pPr>
        <w:rPr>
          <w:rFonts w:ascii="Times New Roman" w:eastAsia="Times New Roman" w:hAnsi="Times New Roman" w:cs="Times New Roman"/>
          <w:lang w:val="en-US"/>
        </w:rPr>
      </w:pPr>
    </w:p>
    <w:p w14:paraId="5AAE98FA" w14:textId="77777777" w:rsidR="009D720B" w:rsidRPr="00E82EAA" w:rsidRDefault="009D720B" w:rsidP="009D720B">
      <w:pPr>
        <w:rPr>
          <w:rFonts w:ascii="Times New Roman" w:eastAsia="Times New Roman" w:hAnsi="Times New Roman" w:cs="Times New Roman"/>
          <w:lang w:val="en-US"/>
        </w:rPr>
      </w:pPr>
    </w:p>
    <w:p w14:paraId="7521D27F" w14:textId="77777777" w:rsidR="009D720B" w:rsidRPr="00E82EAA" w:rsidRDefault="009D720B" w:rsidP="009D720B">
      <w:pPr>
        <w:rPr>
          <w:rFonts w:ascii="Times New Roman" w:eastAsia="Times New Roman" w:hAnsi="Times New Roman" w:cs="Times New Roman"/>
          <w:lang w:val="en-US"/>
        </w:rPr>
      </w:pPr>
    </w:p>
    <w:p w14:paraId="51A4C675" w14:textId="77777777" w:rsidR="009D720B" w:rsidRPr="00E82EAA" w:rsidRDefault="009D720B" w:rsidP="009D720B">
      <w:pPr>
        <w:rPr>
          <w:rFonts w:ascii="Times New Roman" w:eastAsia="Times New Roman" w:hAnsi="Times New Roman" w:cs="Times New Roman"/>
          <w:lang w:val="en-US"/>
        </w:rPr>
      </w:pPr>
    </w:p>
    <w:p w14:paraId="76170547" w14:textId="77777777" w:rsidR="009D720B" w:rsidRPr="00E82EAA" w:rsidRDefault="009D720B" w:rsidP="009D720B">
      <w:pPr>
        <w:rPr>
          <w:rFonts w:ascii="Times New Roman" w:eastAsia="Times New Roman" w:hAnsi="Times New Roman" w:cs="Times New Roman"/>
          <w:lang w:val="en-US"/>
        </w:rPr>
      </w:pPr>
    </w:p>
    <w:p w14:paraId="679102DE" w14:textId="77777777" w:rsidR="009D720B" w:rsidRPr="00E82EAA" w:rsidRDefault="009D720B" w:rsidP="009D720B">
      <w:pPr>
        <w:rPr>
          <w:rFonts w:ascii="Times New Roman" w:eastAsia="Times New Roman" w:hAnsi="Times New Roman" w:cs="Times New Roman"/>
          <w:lang w:val="en-US"/>
        </w:rPr>
      </w:pPr>
    </w:p>
    <w:p w14:paraId="31837B41" w14:textId="77777777" w:rsidR="009D720B" w:rsidRPr="00E82EAA" w:rsidRDefault="009D720B" w:rsidP="009D720B">
      <w:pPr>
        <w:rPr>
          <w:rFonts w:ascii="Times New Roman" w:eastAsia="Times New Roman" w:hAnsi="Times New Roman" w:cs="Times New Roman"/>
          <w:lang w:val="en-US"/>
        </w:rPr>
      </w:pPr>
    </w:p>
    <w:p w14:paraId="02C4ED75" w14:textId="77777777" w:rsidR="009D720B" w:rsidRPr="00E82EAA" w:rsidRDefault="009D720B" w:rsidP="009D720B">
      <w:pPr>
        <w:rPr>
          <w:rFonts w:ascii="Times New Roman" w:eastAsia="Times New Roman" w:hAnsi="Times New Roman" w:cs="Times New Roman"/>
          <w:lang w:val="en-US"/>
        </w:rPr>
      </w:pPr>
    </w:p>
    <w:p w14:paraId="528D099E" w14:textId="77777777" w:rsidR="009D720B" w:rsidRPr="00E82EAA" w:rsidRDefault="009D720B" w:rsidP="009D720B">
      <w:pPr>
        <w:rPr>
          <w:rFonts w:ascii="Times New Roman" w:eastAsia="Times New Roman" w:hAnsi="Times New Roman" w:cs="Times New Roman"/>
          <w:lang w:val="en-US"/>
        </w:rPr>
      </w:pPr>
    </w:p>
    <w:p w14:paraId="0D9D511E" w14:textId="77777777" w:rsidR="009D720B" w:rsidRPr="00E82EAA" w:rsidRDefault="009D720B" w:rsidP="009D720B">
      <w:pPr>
        <w:rPr>
          <w:rFonts w:ascii="Times New Roman" w:eastAsia="Times New Roman" w:hAnsi="Times New Roman" w:cs="Times New Roman"/>
          <w:lang w:val="en-US"/>
        </w:rPr>
      </w:pPr>
    </w:p>
    <w:p w14:paraId="41012417" w14:textId="77777777" w:rsidR="009D720B" w:rsidRPr="00E82EAA" w:rsidRDefault="009D720B" w:rsidP="009D720B">
      <w:pPr>
        <w:rPr>
          <w:rFonts w:ascii="Times New Roman" w:eastAsia="Times New Roman" w:hAnsi="Times New Roman" w:cs="Times New Roman"/>
          <w:lang w:val="en-US"/>
        </w:rPr>
      </w:pPr>
    </w:p>
    <w:p w14:paraId="1B19F4CF" w14:textId="77777777" w:rsidR="009D720B" w:rsidRPr="00E82EAA" w:rsidRDefault="009D720B" w:rsidP="009D720B">
      <w:pPr>
        <w:rPr>
          <w:rFonts w:ascii="Times New Roman" w:eastAsia="Times New Roman" w:hAnsi="Times New Roman" w:cs="Times New Roman"/>
          <w:lang w:val="en-US"/>
        </w:rPr>
      </w:pPr>
    </w:p>
    <w:p w14:paraId="76F3A6F4" w14:textId="77777777" w:rsidR="009D720B" w:rsidRPr="00E82EAA" w:rsidRDefault="009D720B" w:rsidP="009D720B">
      <w:pPr>
        <w:rPr>
          <w:rFonts w:ascii="Times New Roman" w:eastAsia="Times New Roman" w:hAnsi="Times New Roman" w:cs="Times New Roman"/>
          <w:lang w:val="en-US"/>
        </w:rPr>
      </w:pPr>
    </w:p>
    <w:p w14:paraId="753C5ABD" w14:textId="77777777" w:rsidR="009D720B" w:rsidRPr="00E82EAA" w:rsidRDefault="009D720B" w:rsidP="009D720B">
      <w:pPr>
        <w:rPr>
          <w:rFonts w:ascii="Times New Roman" w:eastAsia="Times New Roman" w:hAnsi="Times New Roman" w:cs="Times New Roman"/>
          <w:lang w:val="en-US"/>
        </w:rPr>
      </w:pPr>
    </w:p>
    <w:p w14:paraId="58B08C61" w14:textId="77777777" w:rsidR="009D720B" w:rsidRPr="00E82EAA" w:rsidRDefault="009D720B" w:rsidP="009D720B">
      <w:pPr>
        <w:rPr>
          <w:rFonts w:ascii="Times New Roman" w:eastAsia="Times New Roman" w:hAnsi="Times New Roman" w:cs="Times New Roman"/>
          <w:lang w:val="en-US"/>
        </w:rPr>
      </w:pPr>
    </w:p>
    <w:p w14:paraId="769FA68B" w14:textId="77777777" w:rsidR="009D720B" w:rsidRPr="00E82EAA" w:rsidRDefault="009D720B" w:rsidP="009D720B">
      <w:pPr>
        <w:rPr>
          <w:rFonts w:ascii="Times New Roman" w:eastAsia="Times New Roman" w:hAnsi="Times New Roman" w:cs="Times New Roman"/>
          <w:lang w:val="en-US"/>
        </w:rPr>
      </w:pPr>
    </w:p>
    <w:p w14:paraId="52B20E29" w14:textId="77777777" w:rsidR="009D720B" w:rsidRPr="00E82EAA" w:rsidRDefault="009D720B" w:rsidP="009D720B">
      <w:pPr>
        <w:rPr>
          <w:rFonts w:ascii="Times New Roman" w:eastAsia="Times New Roman" w:hAnsi="Times New Roman" w:cs="Times New Roman"/>
          <w:lang w:val="en-US"/>
        </w:rPr>
      </w:pPr>
    </w:p>
    <w:p w14:paraId="1944C6AF" w14:textId="77777777" w:rsidR="009D720B" w:rsidRPr="00E82EAA" w:rsidRDefault="009D720B" w:rsidP="009D720B">
      <w:pPr>
        <w:rPr>
          <w:rFonts w:ascii="Times New Roman" w:eastAsia="Times New Roman" w:hAnsi="Times New Roman" w:cs="Times New Roman"/>
          <w:lang w:val="en-US"/>
        </w:rPr>
      </w:pPr>
    </w:p>
    <w:p w14:paraId="18689E0F" w14:textId="77777777" w:rsidR="009D720B" w:rsidRPr="00E82EAA" w:rsidRDefault="009D720B" w:rsidP="009D720B">
      <w:pPr>
        <w:rPr>
          <w:rFonts w:ascii="Times New Roman" w:eastAsia="Times New Roman" w:hAnsi="Times New Roman" w:cs="Times New Roman"/>
          <w:lang w:val="en-US"/>
        </w:rPr>
      </w:pPr>
    </w:p>
    <w:p w14:paraId="71DB3C2E" w14:textId="77777777" w:rsidR="009D720B" w:rsidRPr="00E82EAA" w:rsidRDefault="009D720B" w:rsidP="009D720B">
      <w:pPr>
        <w:rPr>
          <w:rFonts w:ascii="Times New Roman" w:eastAsia="Times New Roman" w:hAnsi="Times New Roman" w:cs="Times New Roman"/>
          <w:lang w:val="en-US"/>
        </w:rPr>
      </w:pPr>
    </w:p>
    <w:p w14:paraId="661DC744" w14:textId="77777777" w:rsidR="009D720B" w:rsidRPr="00E82EAA" w:rsidRDefault="009D720B" w:rsidP="009D720B">
      <w:pPr>
        <w:rPr>
          <w:rFonts w:ascii="Times New Roman" w:eastAsia="Times New Roman" w:hAnsi="Times New Roman" w:cs="Times New Roman"/>
          <w:lang w:val="en-US"/>
        </w:rPr>
      </w:pPr>
    </w:p>
    <w:p w14:paraId="312F3DA6" w14:textId="651C06E0" w:rsidR="001E1B05" w:rsidRPr="00E82EAA" w:rsidRDefault="009D720B" w:rsidP="009D720B">
      <w:pPr>
        <w:keepNext/>
        <w:keepLines/>
        <w:widowControl w:val="0"/>
        <w:spacing w:line="480" w:lineRule="auto"/>
        <w:jc w:val="both"/>
        <w:outlineLvl w:val="1"/>
        <w:rPr>
          <w:rFonts w:ascii="Times New Roman" w:eastAsia="Times New Roman" w:hAnsi="Times New Roman" w:cs="Times New Roman"/>
          <w:bCs/>
          <w:color w:val="000000"/>
          <w:kern w:val="0"/>
          <w:sz w:val="28"/>
          <w:szCs w:val="28"/>
          <w:lang w:val="en-US"/>
          <w14:ligatures w14:val="none"/>
        </w:rPr>
      </w:pPr>
      <w:r w:rsidRPr="00E82EAA">
        <w:rPr>
          <w:rFonts w:ascii="Times New Roman" w:eastAsia="Times New Roman" w:hAnsi="Times New Roman" w:cs="Times New Roman"/>
          <w:b/>
          <w:color w:val="000000"/>
          <w:kern w:val="0"/>
          <w:sz w:val="28"/>
          <w:szCs w:val="28"/>
          <w:u w:val="single"/>
          <w:lang w:val="en-US"/>
          <w14:ligatures w14:val="none"/>
        </w:rPr>
        <w:lastRenderedPageBreak/>
        <w:t>Supplemental References</w:t>
      </w:r>
    </w:p>
    <w:p w14:paraId="48E18D89" w14:textId="77777777" w:rsidR="00EB7BFB" w:rsidRPr="00E82EAA" w:rsidRDefault="001E1B05" w:rsidP="00EB7BFB">
      <w:pPr>
        <w:pStyle w:val="EndNoteBibliography"/>
        <w:ind w:left="720" w:hanging="720"/>
        <w:rPr>
          <w:noProof/>
        </w:rPr>
      </w:pPr>
      <w:r w:rsidRPr="00E82EAA">
        <w:rPr>
          <w:rFonts w:eastAsia="Times New Roman"/>
          <w:bCs/>
          <w:color w:val="000000"/>
          <w:kern w:val="0"/>
          <w:sz w:val="28"/>
          <w:szCs w:val="28"/>
          <w14:ligatures w14:val="none"/>
        </w:rPr>
        <w:fldChar w:fldCharType="begin"/>
      </w:r>
      <w:r w:rsidRPr="00E82EAA">
        <w:rPr>
          <w:rFonts w:eastAsia="Times New Roman"/>
          <w:bCs/>
          <w:color w:val="000000"/>
          <w:kern w:val="0"/>
          <w:sz w:val="28"/>
          <w:szCs w:val="28"/>
          <w14:ligatures w14:val="none"/>
        </w:rPr>
        <w:instrText xml:space="preserve"> ADDIN EN.REFLIST </w:instrText>
      </w:r>
      <w:r w:rsidRPr="00E82EAA">
        <w:rPr>
          <w:rFonts w:eastAsia="Times New Roman"/>
          <w:bCs/>
          <w:color w:val="000000"/>
          <w:kern w:val="0"/>
          <w:sz w:val="28"/>
          <w:szCs w:val="28"/>
          <w14:ligatures w14:val="none"/>
        </w:rPr>
        <w:fldChar w:fldCharType="separate"/>
      </w:r>
      <w:r w:rsidR="00EB7BFB" w:rsidRPr="00E82EAA">
        <w:rPr>
          <w:noProof/>
        </w:rPr>
        <w:t>1.</w:t>
      </w:r>
      <w:r w:rsidR="00EB7BFB" w:rsidRPr="00E82EAA">
        <w:rPr>
          <w:noProof/>
        </w:rPr>
        <w:tab/>
        <w:t>Miyoshi-Akiyama T, Zhao J, Kikuchi K, Kato H, Suzuki R, Endoh M, Uchiyama T.</w:t>
      </w:r>
      <w:r w:rsidR="00EB7BFB" w:rsidRPr="00E82EAA">
        <w:rPr>
          <w:b/>
          <w:noProof/>
        </w:rPr>
        <w:t xml:space="preserve"> </w:t>
      </w:r>
      <w:r w:rsidR="00EB7BFB" w:rsidRPr="00E82EAA">
        <w:rPr>
          <w:noProof/>
        </w:rPr>
        <w:t xml:space="preserve">2003. Quantitative and qualitative comparison of virulence traits, including murine lethality, among different M types of group A streptococci. </w:t>
      </w:r>
      <w:r w:rsidR="00EB7BFB" w:rsidRPr="00E82EAA">
        <w:rPr>
          <w:iCs/>
          <w:noProof/>
        </w:rPr>
        <w:t xml:space="preserve">J Infect Dis </w:t>
      </w:r>
      <w:r w:rsidR="00EB7BFB" w:rsidRPr="00E82EAA">
        <w:rPr>
          <w:noProof/>
        </w:rPr>
        <w:t>187:1876-1887.</w:t>
      </w:r>
    </w:p>
    <w:p w14:paraId="2A683905" w14:textId="380B96CA" w:rsidR="00EB7BFB" w:rsidRPr="00E82EAA" w:rsidRDefault="00EB7BFB" w:rsidP="00EB7BFB">
      <w:pPr>
        <w:pStyle w:val="EndNoteBibliography"/>
        <w:ind w:left="720" w:hanging="720"/>
        <w:rPr>
          <w:noProof/>
        </w:rPr>
      </w:pPr>
      <w:r w:rsidRPr="00E82EAA">
        <w:rPr>
          <w:noProof/>
        </w:rPr>
        <w:t>2.</w:t>
      </w:r>
      <w:r w:rsidRPr="00E82EAA">
        <w:rPr>
          <w:noProof/>
        </w:rPr>
        <w:tab/>
        <w:t>Davies MR, Keller N, Brouwer S, Jespersen MG, Cork AJ, Hayes AJ, Pitt ME, De Oliveira DMP, Harbison-Price N, Bertolla OM, Mediati DG, Curren BF, Taiaroa G, Lacey JA, Smith HV, Fang N-X, Coin LJM, Stevens K, Tong SYC, Sanderson-Smith M, Tree JJ, Irwin AD, Grimwood K, Howden BP, Jennison AV, Walker MJ.</w:t>
      </w:r>
      <w:r w:rsidRPr="00E82EAA">
        <w:rPr>
          <w:b/>
          <w:noProof/>
        </w:rPr>
        <w:t xml:space="preserve"> </w:t>
      </w:r>
      <w:r w:rsidRPr="00E82EAA">
        <w:rPr>
          <w:noProof/>
        </w:rPr>
        <w:t xml:space="preserve">2023. Detection of </w:t>
      </w:r>
      <w:r w:rsidRPr="00E82EAA">
        <w:rPr>
          <w:i/>
          <w:noProof/>
        </w:rPr>
        <w:t>Streptococcus pyogenes</w:t>
      </w:r>
      <w:r w:rsidRPr="00E82EAA">
        <w:rPr>
          <w:noProof/>
        </w:rPr>
        <w:t xml:space="preserve"> M1</w:t>
      </w:r>
      <w:r w:rsidRPr="00E82EAA">
        <w:rPr>
          <w:noProof/>
          <w:vertAlign w:val="subscript"/>
        </w:rPr>
        <w:t>UK</w:t>
      </w:r>
      <w:r w:rsidRPr="00E82EAA">
        <w:rPr>
          <w:noProof/>
        </w:rPr>
        <w:t xml:space="preserve"> in Australia and characterization of the mutation driving enhanced expression of superantigen SpeA. Nat Commun 14:1051.</w:t>
      </w:r>
    </w:p>
    <w:p w14:paraId="34FC8C6C" w14:textId="77777777" w:rsidR="00EB7BFB" w:rsidRPr="00E82EAA" w:rsidRDefault="00EB7BFB" w:rsidP="00EB7BFB">
      <w:pPr>
        <w:pStyle w:val="EndNoteBibliography"/>
        <w:ind w:left="720" w:hanging="720"/>
        <w:rPr>
          <w:noProof/>
        </w:rPr>
      </w:pPr>
      <w:r w:rsidRPr="00E82EAA">
        <w:rPr>
          <w:noProof/>
        </w:rPr>
        <w:t>3.</w:t>
      </w:r>
      <w:r w:rsidRPr="00E82EAA">
        <w:rPr>
          <w:noProof/>
        </w:rPr>
        <w:tab/>
        <w:t>Brouwer S, Jespersen Magnus G, Ong Cheryl-lynn Y, De Oliveira David MP, Keller B, Cork Amanda J, Djoko Karrera Y, Davies Mark R, Walker Mark J.</w:t>
      </w:r>
      <w:r w:rsidRPr="00E82EAA">
        <w:rPr>
          <w:b/>
          <w:noProof/>
        </w:rPr>
        <w:t xml:space="preserve"> </w:t>
      </w:r>
      <w:r w:rsidRPr="00E82EAA">
        <w:rPr>
          <w:noProof/>
        </w:rPr>
        <w:t xml:space="preserve">2022. </w:t>
      </w:r>
      <w:r w:rsidRPr="00E82EAA">
        <w:rPr>
          <w:i/>
          <w:noProof/>
        </w:rPr>
        <w:t>Streptococcus pyogenes</w:t>
      </w:r>
      <w:r w:rsidRPr="00E82EAA">
        <w:rPr>
          <w:noProof/>
        </w:rPr>
        <w:t xml:space="preserve"> hijacks host glutathione for growth and innate immune evasion. </w:t>
      </w:r>
      <w:r w:rsidRPr="00E82EAA">
        <w:rPr>
          <w:iCs/>
          <w:noProof/>
        </w:rPr>
        <w:t>mBio</w:t>
      </w:r>
      <w:r w:rsidRPr="00E82EAA">
        <w:rPr>
          <w:noProof/>
        </w:rPr>
        <w:t xml:space="preserve"> 13:e00676-22.</w:t>
      </w:r>
    </w:p>
    <w:p w14:paraId="081D7F04" w14:textId="77777777" w:rsidR="00EB7BFB" w:rsidRPr="00E82EAA" w:rsidRDefault="00EB7BFB" w:rsidP="00EB7BFB">
      <w:pPr>
        <w:pStyle w:val="EndNoteBibliography"/>
        <w:ind w:left="720" w:hanging="720"/>
        <w:rPr>
          <w:noProof/>
        </w:rPr>
      </w:pPr>
      <w:r w:rsidRPr="00E82EAA">
        <w:rPr>
          <w:noProof/>
        </w:rPr>
        <w:t>4.</w:t>
      </w:r>
      <w:r w:rsidRPr="00E82EAA">
        <w:rPr>
          <w:noProof/>
        </w:rPr>
        <w:tab/>
        <w:t>Brouwer S, Cork Amanda J, Ong Cheryl-Lynn Y, Barnett Timothy C, West Nicholas P, McIver Kevin S, Walker Mark J.</w:t>
      </w:r>
      <w:r w:rsidRPr="00E82EAA">
        <w:rPr>
          <w:b/>
          <w:noProof/>
        </w:rPr>
        <w:t xml:space="preserve"> </w:t>
      </w:r>
      <w:r w:rsidRPr="00E82EAA">
        <w:rPr>
          <w:noProof/>
        </w:rPr>
        <w:t xml:space="preserve">2018. Endopeptidase PepO regulates the SpeB cysteine protease and is essential for the virulence of invasive M1T1 </w:t>
      </w:r>
      <w:r w:rsidRPr="00E82EAA">
        <w:rPr>
          <w:i/>
          <w:noProof/>
        </w:rPr>
        <w:t>Streptococcus pyogenes</w:t>
      </w:r>
      <w:r w:rsidRPr="00E82EAA">
        <w:rPr>
          <w:noProof/>
        </w:rPr>
        <w:t xml:space="preserve">. </w:t>
      </w:r>
      <w:r w:rsidRPr="00E82EAA">
        <w:rPr>
          <w:iCs/>
          <w:noProof/>
        </w:rPr>
        <w:t xml:space="preserve">J Bacteriol </w:t>
      </w:r>
      <w:r w:rsidRPr="00E82EAA">
        <w:rPr>
          <w:noProof/>
        </w:rPr>
        <w:t>200:e00654-17.</w:t>
      </w:r>
    </w:p>
    <w:p w14:paraId="146DA0BB" w14:textId="415C2C55" w:rsidR="009D304A" w:rsidRPr="00E82EAA" w:rsidRDefault="001E1B05" w:rsidP="009D720B">
      <w:pPr>
        <w:keepNext/>
        <w:keepLines/>
        <w:widowControl w:val="0"/>
        <w:spacing w:line="480" w:lineRule="auto"/>
        <w:jc w:val="both"/>
        <w:outlineLvl w:val="1"/>
        <w:rPr>
          <w:rFonts w:ascii="Times New Roman" w:eastAsia="Times New Roman" w:hAnsi="Times New Roman" w:cs="Times New Roman"/>
          <w:bCs/>
          <w:color w:val="000000"/>
          <w:kern w:val="0"/>
          <w:sz w:val="28"/>
          <w:szCs w:val="28"/>
          <w:lang w:val="en-US"/>
          <w14:ligatures w14:val="none"/>
        </w:rPr>
      </w:pPr>
      <w:r w:rsidRPr="00E82EAA">
        <w:rPr>
          <w:rFonts w:ascii="Times New Roman" w:eastAsia="Times New Roman" w:hAnsi="Times New Roman" w:cs="Times New Roman"/>
          <w:bCs/>
          <w:color w:val="000000"/>
          <w:kern w:val="0"/>
          <w:sz w:val="28"/>
          <w:szCs w:val="28"/>
          <w:lang w:val="en-US"/>
          <w14:ligatures w14:val="none"/>
        </w:rPr>
        <w:fldChar w:fldCharType="end"/>
      </w:r>
    </w:p>
    <w:sectPr w:rsidR="009D304A" w:rsidRPr="00E82EAA" w:rsidSect="00266E2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mBio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2zpvtfszsp5w4e29atvfwt0dsfratw0sz2w&quot;&gt;My THESIS EndNote Library&lt;record-ids&gt;&lt;item&gt;294&lt;/item&gt;&lt;/record-ids&gt;&lt;/item&gt;&lt;/Libraries&gt;"/>
    <w:docVar w:name="EN.UseJSCitationFormat" w:val="False"/>
  </w:docVars>
  <w:rsids>
    <w:rsidRoot w:val="00F524D6"/>
    <w:rsid w:val="00003967"/>
    <w:rsid w:val="000069B0"/>
    <w:rsid w:val="0002176E"/>
    <w:rsid w:val="000219FE"/>
    <w:rsid w:val="00030777"/>
    <w:rsid w:val="00047711"/>
    <w:rsid w:val="00052326"/>
    <w:rsid w:val="00054663"/>
    <w:rsid w:val="00066850"/>
    <w:rsid w:val="000705F7"/>
    <w:rsid w:val="0007341E"/>
    <w:rsid w:val="00082A27"/>
    <w:rsid w:val="00086662"/>
    <w:rsid w:val="00091900"/>
    <w:rsid w:val="00093A11"/>
    <w:rsid w:val="000963F7"/>
    <w:rsid w:val="000A5ED2"/>
    <w:rsid w:val="000B0B67"/>
    <w:rsid w:val="000B141A"/>
    <w:rsid w:val="000D3D70"/>
    <w:rsid w:val="000D4F77"/>
    <w:rsid w:val="000E41FE"/>
    <w:rsid w:val="000F2519"/>
    <w:rsid w:val="0012641B"/>
    <w:rsid w:val="001644F7"/>
    <w:rsid w:val="0016561D"/>
    <w:rsid w:val="00176629"/>
    <w:rsid w:val="0018291E"/>
    <w:rsid w:val="00187318"/>
    <w:rsid w:val="00190518"/>
    <w:rsid w:val="00197E63"/>
    <w:rsid w:val="001A1C15"/>
    <w:rsid w:val="001A3D05"/>
    <w:rsid w:val="001A487F"/>
    <w:rsid w:val="001B0F4C"/>
    <w:rsid w:val="001D42F9"/>
    <w:rsid w:val="001E0F1B"/>
    <w:rsid w:val="001E1B05"/>
    <w:rsid w:val="001E4EB0"/>
    <w:rsid w:val="00200FD0"/>
    <w:rsid w:val="002019E2"/>
    <w:rsid w:val="00214CB8"/>
    <w:rsid w:val="00216B4D"/>
    <w:rsid w:val="00233D0D"/>
    <w:rsid w:val="00257C82"/>
    <w:rsid w:val="00261F38"/>
    <w:rsid w:val="00266E2B"/>
    <w:rsid w:val="0026777A"/>
    <w:rsid w:val="00275A6C"/>
    <w:rsid w:val="002949FB"/>
    <w:rsid w:val="002A1351"/>
    <w:rsid w:val="002A4B15"/>
    <w:rsid w:val="002D3772"/>
    <w:rsid w:val="002D790D"/>
    <w:rsid w:val="002E7724"/>
    <w:rsid w:val="003142F9"/>
    <w:rsid w:val="00316CB4"/>
    <w:rsid w:val="003203D7"/>
    <w:rsid w:val="0033426F"/>
    <w:rsid w:val="00356C6A"/>
    <w:rsid w:val="0036031B"/>
    <w:rsid w:val="0036441E"/>
    <w:rsid w:val="00375596"/>
    <w:rsid w:val="00390208"/>
    <w:rsid w:val="00393A49"/>
    <w:rsid w:val="00394619"/>
    <w:rsid w:val="003A48F3"/>
    <w:rsid w:val="003A7E0F"/>
    <w:rsid w:val="003B416A"/>
    <w:rsid w:val="003B4C83"/>
    <w:rsid w:val="003B4D67"/>
    <w:rsid w:val="003E7ED5"/>
    <w:rsid w:val="003F211E"/>
    <w:rsid w:val="004022FB"/>
    <w:rsid w:val="0043395B"/>
    <w:rsid w:val="00441BD9"/>
    <w:rsid w:val="00453E43"/>
    <w:rsid w:val="0045503A"/>
    <w:rsid w:val="00480F63"/>
    <w:rsid w:val="00496691"/>
    <w:rsid w:val="004B0B16"/>
    <w:rsid w:val="004B685E"/>
    <w:rsid w:val="004C718B"/>
    <w:rsid w:val="004C7664"/>
    <w:rsid w:val="004D3710"/>
    <w:rsid w:val="004F1ECD"/>
    <w:rsid w:val="004F3235"/>
    <w:rsid w:val="005017B2"/>
    <w:rsid w:val="00511BC2"/>
    <w:rsid w:val="00517C9F"/>
    <w:rsid w:val="005340DB"/>
    <w:rsid w:val="00534C5E"/>
    <w:rsid w:val="00541FBB"/>
    <w:rsid w:val="00555D28"/>
    <w:rsid w:val="00573B39"/>
    <w:rsid w:val="0057510F"/>
    <w:rsid w:val="00575229"/>
    <w:rsid w:val="005831F7"/>
    <w:rsid w:val="00597483"/>
    <w:rsid w:val="005C6BC4"/>
    <w:rsid w:val="005D0D49"/>
    <w:rsid w:val="005D3C77"/>
    <w:rsid w:val="005D7B39"/>
    <w:rsid w:val="00614E1E"/>
    <w:rsid w:val="00616666"/>
    <w:rsid w:val="00631BDF"/>
    <w:rsid w:val="00632488"/>
    <w:rsid w:val="00635296"/>
    <w:rsid w:val="00644A69"/>
    <w:rsid w:val="00645A4B"/>
    <w:rsid w:val="00650832"/>
    <w:rsid w:val="0065322B"/>
    <w:rsid w:val="006659FB"/>
    <w:rsid w:val="00666218"/>
    <w:rsid w:val="00685C9F"/>
    <w:rsid w:val="0069122B"/>
    <w:rsid w:val="006A605C"/>
    <w:rsid w:val="006B235B"/>
    <w:rsid w:val="006F5668"/>
    <w:rsid w:val="0070068F"/>
    <w:rsid w:val="00706E93"/>
    <w:rsid w:val="00707449"/>
    <w:rsid w:val="007300E8"/>
    <w:rsid w:val="00745B6E"/>
    <w:rsid w:val="00750AC6"/>
    <w:rsid w:val="0076459F"/>
    <w:rsid w:val="007712EB"/>
    <w:rsid w:val="00775ED1"/>
    <w:rsid w:val="00790CA5"/>
    <w:rsid w:val="007A6A61"/>
    <w:rsid w:val="007B0EC6"/>
    <w:rsid w:val="007B2394"/>
    <w:rsid w:val="007B6816"/>
    <w:rsid w:val="007C2441"/>
    <w:rsid w:val="007C319C"/>
    <w:rsid w:val="007C57FF"/>
    <w:rsid w:val="007D2276"/>
    <w:rsid w:val="007E1AFA"/>
    <w:rsid w:val="007F1439"/>
    <w:rsid w:val="007F7086"/>
    <w:rsid w:val="00803989"/>
    <w:rsid w:val="00822A9C"/>
    <w:rsid w:val="00831C58"/>
    <w:rsid w:val="00834715"/>
    <w:rsid w:val="008417C7"/>
    <w:rsid w:val="00844418"/>
    <w:rsid w:val="00872A5B"/>
    <w:rsid w:val="00874475"/>
    <w:rsid w:val="008A210A"/>
    <w:rsid w:val="008B0963"/>
    <w:rsid w:val="008B2C7E"/>
    <w:rsid w:val="008E0FB6"/>
    <w:rsid w:val="00901EF9"/>
    <w:rsid w:val="009117FC"/>
    <w:rsid w:val="0091689E"/>
    <w:rsid w:val="00924978"/>
    <w:rsid w:val="00927972"/>
    <w:rsid w:val="00936759"/>
    <w:rsid w:val="009411AF"/>
    <w:rsid w:val="00943C6B"/>
    <w:rsid w:val="00947E52"/>
    <w:rsid w:val="0096208E"/>
    <w:rsid w:val="00973555"/>
    <w:rsid w:val="00981C19"/>
    <w:rsid w:val="0098598E"/>
    <w:rsid w:val="009906A4"/>
    <w:rsid w:val="00992BAD"/>
    <w:rsid w:val="009C75AC"/>
    <w:rsid w:val="009C7C52"/>
    <w:rsid w:val="009D304A"/>
    <w:rsid w:val="009D720B"/>
    <w:rsid w:val="009D7D6C"/>
    <w:rsid w:val="009E019E"/>
    <w:rsid w:val="009E02D7"/>
    <w:rsid w:val="00A049CD"/>
    <w:rsid w:val="00A06FA4"/>
    <w:rsid w:val="00A13501"/>
    <w:rsid w:val="00A153D5"/>
    <w:rsid w:val="00A238CA"/>
    <w:rsid w:val="00A37A79"/>
    <w:rsid w:val="00A37CEA"/>
    <w:rsid w:val="00A4096C"/>
    <w:rsid w:val="00A45C66"/>
    <w:rsid w:val="00A469EC"/>
    <w:rsid w:val="00A54D66"/>
    <w:rsid w:val="00A6461D"/>
    <w:rsid w:val="00A67264"/>
    <w:rsid w:val="00A72BD3"/>
    <w:rsid w:val="00A73D68"/>
    <w:rsid w:val="00A75B89"/>
    <w:rsid w:val="00A77CD6"/>
    <w:rsid w:val="00A8469D"/>
    <w:rsid w:val="00A85A31"/>
    <w:rsid w:val="00A91E8F"/>
    <w:rsid w:val="00A95469"/>
    <w:rsid w:val="00AA1946"/>
    <w:rsid w:val="00AA7DF7"/>
    <w:rsid w:val="00AB22A9"/>
    <w:rsid w:val="00AB728E"/>
    <w:rsid w:val="00AD07ED"/>
    <w:rsid w:val="00AD5E37"/>
    <w:rsid w:val="00AD77E8"/>
    <w:rsid w:val="00AD7B41"/>
    <w:rsid w:val="00AF3974"/>
    <w:rsid w:val="00AF4FBE"/>
    <w:rsid w:val="00B071A4"/>
    <w:rsid w:val="00B11BD4"/>
    <w:rsid w:val="00B245A1"/>
    <w:rsid w:val="00B649A4"/>
    <w:rsid w:val="00B67D75"/>
    <w:rsid w:val="00B73EED"/>
    <w:rsid w:val="00B75347"/>
    <w:rsid w:val="00B7677B"/>
    <w:rsid w:val="00B808E2"/>
    <w:rsid w:val="00B8103F"/>
    <w:rsid w:val="00B962B3"/>
    <w:rsid w:val="00B9684A"/>
    <w:rsid w:val="00B97189"/>
    <w:rsid w:val="00BB286D"/>
    <w:rsid w:val="00BC14D2"/>
    <w:rsid w:val="00BC2429"/>
    <w:rsid w:val="00BC450F"/>
    <w:rsid w:val="00BC52B5"/>
    <w:rsid w:val="00BC6786"/>
    <w:rsid w:val="00BD108F"/>
    <w:rsid w:val="00BD19B7"/>
    <w:rsid w:val="00BE2E7E"/>
    <w:rsid w:val="00BE3474"/>
    <w:rsid w:val="00BE4AB2"/>
    <w:rsid w:val="00BF22F8"/>
    <w:rsid w:val="00C150B0"/>
    <w:rsid w:val="00C30029"/>
    <w:rsid w:val="00C324C1"/>
    <w:rsid w:val="00C443E7"/>
    <w:rsid w:val="00C47331"/>
    <w:rsid w:val="00C629B8"/>
    <w:rsid w:val="00C72A58"/>
    <w:rsid w:val="00C8464B"/>
    <w:rsid w:val="00C9447F"/>
    <w:rsid w:val="00C9567D"/>
    <w:rsid w:val="00CA109F"/>
    <w:rsid w:val="00CA16F1"/>
    <w:rsid w:val="00CA7E4C"/>
    <w:rsid w:val="00CC5DEA"/>
    <w:rsid w:val="00CD366B"/>
    <w:rsid w:val="00CD48D8"/>
    <w:rsid w:val="00CD50E4"/>
    <w:rsid w:val="00CE2077"/>
    <w:rsid w:val="00CF6647"/>
    <w:rsid w:val="00D03F61"/>
    <w:rsid w:val="00D567C4"/>
    <w:rsid w:val="00D56CF4"/>
    <w:rsid w:val="00D57854"/>
    <w:rsid w:val="00D60D4F"/>
    <w:rsid w:val="00D6186C"/>
    <w:rsid w:val="00D65C96"/>
    <w:rsid w:val="00D86DD0"/>
    <w:rsid w:val="00DD048D"/>
    <w:rsid w:val="00DD4E30"/>
    <w:rsid w:val="00DF0800"/>
    <w:rsid w:val="00DF0DB3"/>
    <w:rsid w:val="00E01CE5"/>
    <w:rsid w:val="00E04DDC"/>
    <w:rsid w:val="00E1603E"/>
    <w:rsid w:val="00E17040"/>
    <w:rsid w:val="00E24558"/>
    <w:rsid w:val="00E344B1"/>
    <w:rsid w:val="00E37B6A"/>
    <w:rsid w:val="00E60EC2"/>
    <w:rsid w:val="00E65E87"/>
    <w:rsid w:val="00E751FD"/>
    <w:rsid w:val="00E80BCB"/>
    <w:rsid w:val="00E82EAA"/>
    <w:rsid w:val="00E83CCF"/>
    <w:rsid w:val="00E83FF3"/>
    <w:rsid w:val="00E84DBB"/>
    <w:rsid w:val="00E90EBE"/>
    <w:rsid w:val="00E94C76"/>
    <w:rsid w:val="00EA4E7B"/>
    <w:rsid w:val="00EA666D"/>
    <w:rsid w:val="00EA6D0E"/>
    <w:rsid w:val="00EB0BCF"/>
    <w:rsid w:val="00EB1CD0"/>
    <w:rsid w:val="00EB6C27"/>
    <w:rsid w:val="00EB7BFB"/>
    <w:rsid w:val="00ED0625"/>
    <w:rsid w:val="00ED15A6"/>
    <w:rsid w:val="00EF2EE2"/>
    <w:rsid w:val="00EF3121"/>
    <w:rsid w:val="00EF4AED"/>
    <w:rsid w:val="00EF6EBA"/>
    <w:rsid w:val="00F05961"/>
    <w:rsid w:val="00F07346"/>
    <w:rsid w:val="00F15EBC"/>
    <w:rsid w:val="00F16460"/>
    <w:rsid w:val="00F22811"/>
    <w:rsid w:val="00F27577"/>
    <w:rsid w:val="00F311D8"/>
    <w:rsid w:val="00F362D3"/>
    <w:rsid w:val="00F41650"/>
    <w:rsid w:val="00F51F31"/>
    <w:rsid w:val="00F524D6"/>
    <w:rsid w:val="00F64315"/>
    <w:rsid w:val="00F82FDB"/>
    <w:rsid w:val="00F91429"/>
    <w:rsid w:val="00FB0B23"/>
    <w:rsid w:val="00FB64BC"/>
    <w:rsid w:val="00FC4808"/>
    <w:rsid w:val="00FD00B8"/>
    <w:rsid w:val="00FD3485"/>
    <w:rsid w:val="00FD7100"/>
    <w:rsid w:val="00FE34DE"/>
    <w:rsid w:val="00FE79BB"/>
    <w:rsid w:val="00FF0CE8"/>
    <w:rsid w:val="00FF6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D4B9EF"/>
  <w15:chartTrackingRefBased/>
  <w15:docId w15:val="{8581C0A9-88DC-0443-9795-37D5B3CB35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524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24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24D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24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24D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24D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24D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24D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24D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775ED1"/>
  </w:style>
  <w:style w:type="character" w:customStyle="1" w:styleId="Heading1Char">
    <w:name w:val="Heading 1 Char"/>
    <w:basedOn w:val="DefaultParagraphFont"/>
    <w:link w:val="Heading1"/>
    <w:uiPriority w:val="9"/>
    <w:rsid w:val="00F524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24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24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24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24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24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24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24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24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24D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24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24D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524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24D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524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24D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524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24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24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24D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524D6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524D6"/>
  </w:style>
  <w:style w:type="paragraph" w:customStyle="1" w:styleId="EndNoteBibliographyTitle">
    <w:name w:val="EndNote Bibliography Title"/>
    <w:basedOn w:val="Normal"/>
    <w:link w:val="EndNoteBibliographyTitleChar"/>
    <w:rsid w:val="001E1B05"/>
    <w:pPr>
      <w:jc w:val="center"/>
    </w:pPr>
    <w:rPr>
      <w:rFonts w:ascii="Times New Roman" w:hAnsi="Times New Roman" w:cs="Times New Roman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E1B05"/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E1B05"/>
    <w:pPr>
      <w:spacing w:line="480" w:lineRule="auto"/>
      <w:jc w:val="both"/>
    </w:pPr>
    <w:rPr>
      <w:rFonts w:ascii="Times New Roman" w:hAnsi="Times New Roman" w:cs="Times New Roman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E1B05"/>
    <w:rPr>
      <w:rFonts w:ascii="Times New Roman" w:hAnsi="Times New Roman" w:cs="Times New Roman"/>
      <w:lang w:val="en-US"/>
    </w:rPr>
  </w:style>
  <w:style w:type="character" w:styleId="Hyperlink">
    <w:name w:val="Hyperlink"/>
    <w:basedOn w:val="DefaultParagraphFont"/>
    <w:uiPriority w:val="99"/>
    <w:unhideWhenUsed/>
    <w:rsid w:val="001E1B05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E1B0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9</Pages>
  <Words>2192</Words>
  <Characters>12498</Characters>
  <Application>Microsoft Office Word</Application>
  <DocSecurity>0</DocSecurity>
  <Lines>104</Lines>
  <Paragraphs>29</Paragraphs>
  <ScaleCrop>false</ScaleCrop>
  <Company/>
  <LinksUpToDate>false</LinksUpToDate>
  <CharactersWithSpaces>14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Richter</dc:creator>
  <cp:keywords/>
  <dc:description/>
  <cp:lastModifiedBy>Johanna Richter</cp:lastModifiedBy>
  <cp:revision>40</cp:revision>
  <dcterms:created xsi:type="dcterms:W3CDTF">2024-10-30T01:47:00Z</dcterms:created>
  <dcterms:modified xsi:type="dcterms:W3CDTF">2024-11-01T0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4-10-30T01:53:48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5e9eb134-f463-4e55-81ff-c59842765008</vt:lpwstr>
  </property>
  <property fmtid="{D5CDD505-2E9C-101B-9397-08002B2CF9AE}" pid="8" name="MSIP_Label_0f488380-630a-4f55-a077-a19445e3f360_ContentBits">
    <vt:lpwstr>0</vt:lpwstr>
  </property>
</Properties>
</file>